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66CDB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  <w:bookmarkStart w:id="0" w:name="_Hlk124249486"/>
      <w:r w:rsidRPr="00E06F8D">
        <w:rPr>
          <w:rFonts w:eastAsiaTheme="minorHAnsi"/>
          <w:b/>
          <w:bCs/>
          <w:lang w:val="en-US" w:eastAsia="en-US"/>
        </w:rPr>
        <w:t>Supplementary</w:t>
      </w:r>
      <w:bookmarkEnd w:id="0"/>
      <w:r w:rsidRPr="00E06F8D">
        <w:rPr>
          <w:rFonts w:eastAsiaTheme="minorHAnsi"/>
          <w:b/>
          <w:bCs/>
          <w:lang w:val="en-US" w:eastAsia="en-US"/>
        </w:rPr>
        <w:t xml:space="preserve"> Table 1.</w:t>
      </w:r>
      <w:r w:rsidRPr="00E06F8D">
        <w:rPr>
          <w:rFonts w:eastAsiaTheme="minorHAnsi"/>
          <w:lang w:eastAsia="en-US"/>
        </w:rPr>
        <w:t xml:space="preserve"> </w:t>
      </w:r>
      <w:r w:rsidRPr="00E06F8D">
        <w:rPr>
          <w:rFonts w:eastAsiaTheme="minorHAnsi"/>
          <w:bCs/>
          <w:lang w:val="en-US" w:eastAsia="en-US"/>
        </w:rPr>
        <w:t xml:space="preserve">Baseline characteristics of homeless individuals included in the study, with individuals grouped by serostatus to </w:t>
      </w:r>
      <w:r w:rsidRPr="00E06F8D">
        <w:rPr>
          <w:rFonts w:eastAsiaTheme="minorHAnsi"/>
          <w:bCs/>
          <w:i/>
          <w:lang w:val="en-US" w:eastAsia="en-US"/>
        </w:rPr>
        <w:t>R. conorii</w:t>
      </w:r>
      <w:r w:rsidRPr="00E06F8D">
        <w:rPr>
          <w:rFonts w:eastAsiaTheme="minorHAnsi"/>
          <w:bCs/>
          <w:lang w:val="en-US" w:eastAsia="en-US"/>
        </w:rPr>
        <w:t>. Valid percentages are illustrated.</w:t>
      </w:r>
    </w:p>
    <w:p w14:paraId="453AEFF0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61"/>
        <w:gridCol w:w="2237"/>
        <w:gridCol w:w="2207"/>
        <w:gridCol w:w="1711"/>
      </w:tblGrid>
      <w:tr w:rsidR="00E06F8D" w:rsidRPr="00E06F8D" w14:paraId="2716A2FA" w14:textId="77777777" w:rsidTr="002A2497">
        <w:tc>
          <w:tcPr>
            <w:tcW w:w="2861" w:type="dxa"/>
          </w:tcPr>
          <w:p w14:paraId="0113B6F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37" w:type="dxa"/>
          </w:tcPr>
          <w:p w14:paraId="6C5FB17E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R. conorii</w:t>
            </w:r>
            <w:r w:rsidRPr="00E06F8D">
              <w:rPr>
                <w:rFonts w:eastAsiaTheme="minorHAnsi"/>
                <w:b/>
                <w:lang w:eastAsia="en-US"/>
              </w:rPr>
              <w:t xml:space="preserve"> seronegative</w:t>
            </w:r>
          </w:p>
        </w:tc>
        <w:tc>
          <w:tcPr>
            <w:tcW w:w="2207" w:type="dxa"/>
          </w:tcPr>
          <w:p w14:paraId="2E2927B6" w14:textId="77777777" w:rsidR="00E06F8D" w:rsidRPr="00E06F8D" w:rsidRDefault="00E06F8D" w:rsidP="00E06F8D">
            <w:pPr>
              <w:rPr>
                <w:rFonts w:eastAsiaTheme="minorHAnsi"/>
                <w:b/>
                <w:bCs/>
                <w:i/>
                <w:iCs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 xml:space="preserve">R. conorii </w:t>
            </w:r>
          </w:p>
          <w:p w14:paraId="7BE53693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seropositive</w:t>
            </w:r>
          </w:p>
        </w:tc>
        <w:tc>
          <w:tcPr>
            <w:tcW w:w="1711" w:type="dxa"/>
          </w:tcPr>
          <w:p w14:paraId="236B8DDB" w14:textId="77777777" w:rsidR="00E06F8D" w:rsidRPr="00E06F8D" w:rsidRDefault="00E06F8D" w:rsidP="00E06F8D">
            <w:pPr>
              <w:rPr>
                <w:rFonts w:eastAsiaTheme="minorHAnsi"/>
                <w:b/>
                <w:bCs/>
                <w:lang w:eastAsia="en-US"/>
              </w:rPr>
            </w:pPr>
            <w:r w:rsidRPr="00E06F8D">
              <w:rPr>
                <w:rFonts w:eastAsiaTheme="minorHAnsi"/>
                <w:b/>
                <w:bCs/>
                <w:lang w:eastAsia="en-US"/>
              </w:rPr>
              <w:t xml:space="preserve">Comparative statistics </w:t>
            </w:r>
          </w:p>
          <w:p w14:paraId="702DC620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(p values)</w:t>
            </w:r>
          </w:p>
        </w:tc>
      </w:tr>
      <w:tr w:rsidR="00E06F8D" w:rsidRPr="00E06F8D" w14:paraId="2B61A68C" w14:textId="77777777" w:rsidTr="002A2497">
        <w:tc>
          <w:tcPr>
            <w:tcW w:w="2861" w:type="dxa"/>
          </w:tcPr>
          <w:p w14:paraId="2A771349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2237" w:type="dxa"/>
          </w:tcPr>
          <w:p w14:paraId="352B8F6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37</w:t>
            </w:r>
          </w:p>
        </w:tc>
        <w:tc>
          <w:tcPr>
            <w:tcW w:w="2207" w:type="dxa"/>
          </w:tcPr>
          <w:p w14:paraId="6329C2A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0</w:t>
            </w:r>
          </w:p>
        </w:tc>
        <w:tc>
          <w:tcPr>
            <w:tcW w:w="1711" w:type="dxa"/>
          </w:tcPr>
          <w:p w14:paraId="541E59A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</w:tr>
      <w:tr w:rsidR="00E06F8D" w:rsidRPr="00E06F8D" w14:paraId="6CC44CDD" w14:textId="77777777" w:rsidTr="002A2497">
        <w:tc>
          <w:tcPr>
            <w:tcW w:w="2861" w:type="dxa"/>
          </w:tcPr>
          <w:p w14:paraId="5C3F04A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Median age (IQR) [years]</w:t>
            </w:r>
          </w:p>
        </w:tc>
        <w:tc>
          <w:tcPr>
            <w:tcW w:w="2237" w:type="dxa"/>
          </w:tcPr>
          <w:p w14:paraId="78A2528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5.0 (34.5-54.5)</w:t>
            </w:r>
          </w:p>
        </w:tc>
        <w:tc>
          <w:tcPr>
            <w:tcW w:w="2207" w:type="dxa"/>
          </w:tcPr>
          <w:p w14:paraId="0646144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51.0 (47.0-55.0)</w:t>
            </w:r>
          </w:p>
        </w:tc>
        <w:tc>
          <w:tcPr>
            <w:tcW w:w="1711" w:type="dxa"/>
          </w:tcPr>
          <w:p w14:paraId="49841FC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11</w:t>
            </w:r>
          </w:p>
        </w:tc>
      </w:tr>
      <w:tr w:rsidR="00E06F8D" w:rsidRPr="00E06F8D" w14:paraId="6C7E93A4" w14:textId="77777777" w:rsidTr="002A2497">
        <w:tc>
          <w:tcPr>
            <w:tcW w:w="2861" w:type="dxa"/>
          </w:tcPr>
          <w:p w14:paraId="41C5BB3D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Sex</w:t>
            </w:r>
          </w:p>
        </w:tc>
        <w:tc>
          <w:tcPr>
            <w:tcW w:w="2237" w:type="dxa"/>
          </w:tcPr>
          <w:p w14:paraId="59ACDDD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07" w:type="dxa"/>
          </w:tcPr>
          <w:p w14:paraId="57C844C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711" w:type="dxa"/>
          </w:tcPr>
          <w:p w14:paraId="390413F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42</w:t>
            </w:r>
          </w:p>
        </w:tc>
      </w:tr>
      <w:tr w:rsidR="00E06F8D" w:rsidRPr="00E06F8D" w14:paraId="6AC2CE8A" w14:textId="77777777" w:rsidTr="002A2497">
        <w:tc>
          <w:tcPr>
            <w:tcW w:w="2861" w:type="dxa"/>
          </w:tcPr>
          <w:p w14:paraId="4EF2DB29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Male</w:t>
            </w:r>
          </w:p>
        </w:tc>
        <w:tc>
          <w:tcPr>
            <w:tcW w:w="2237" w:type="dxa"/>
          </w:tcPr>
          <w:p w14:paraId="55CE92F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10 (80.9%)</w:t>
            </w:r>
          </w:p>
        </w:tc>
        <w:tc>
          <w:tcPr>
            <w:tcW w:w="2207" w:type="dxa"/>
          </w:tcPr>
          <w:p w14:paraId="70E96DE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7 (70.0%)</w:t>
            </w:r>
          </w:p>
        </w:tc>
        <w:tc>
          <w:tcPr>
            <w:tcW w:w="1711" w:type="dxa"/>
          </w:tcPr>
          <w:p w14:paraId="462A95D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28B1A07D" w14:textId="77777777" w:rsidTr="002A2497">
        <w:tc>
          <w:tcPr>
            <w:tcW w:w="2861" w:type="dxa"/>
          </w:tcPr>
          <w:p w14:paraId="4E7A6CE2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Female</w:t>
            </w:r>
          </w:p>
        </w:tc>
        <w:tc>
          <w:tcPr>
            <w:tcW w:w="2237" w:type="dxa"/>
          </w:tcPr>
          <w:p w14:paraId="49AFF165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6 (19.1%)</w:t>
            </w:r>
          </w:p>
        </w:tc>
        <w:tc>
          <w:tcPr>
            <w:tcW w:w="2207" w:type="dxa"/>
          </w:tcPr>
          <w:p w14:paraId="7DCC7A9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 (30.0%)</w:t>
            </w:r>
          </w:p>
        </w:tc>
        <w:tc>
          <w:tcPr>
            <w:tcW w:w="1711" w:type="dxa"/>
          </w:tcPr>
          <w:p w14:paraId="2888F1D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455F44C5" w14:textId="77777777" w:rsidTr="002A2497">
        <w:tc>
          <w:tcPr>
            <w:tcW w:w="2861" w:type="dxa"/>
          </w:tcPr>
          <w:p w14:paraId="4166B2C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Country of origin</w:t>
            </w:r>
          </w:p>
        </w:tc>
        <w:tc>
          <w:tcPr>
            <w:tcW w:w="2237" w:type="dxa"/>
          </w:tcPr>
          <w:p w14:paraId="1BE54E3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07" w:type="dxa"/>
          </w:tcPr>
          <w:p w14:paraId="46F575B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711" w:type="dxa"/>
          </w:tcPr>
          <w:p w14:paraId="51B26F2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77</w:t>
            </w:r>
          </w:p>
        </w:tc>
      </w:tr>
      <w:tr w:rsidR="00E06F8D" w:rsidRPr="00E06F8D" w14:paraId="734D793C" w14:textId="77777777" w:rsidTr="002A2497">
        <w:tc>
          <w:tcPr>
            <w:tcW w:w="2861" w:type="dxa"/>
          </w:tcPr>
          <w:p w14:paraId="72DE215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Germany</w:t>
            </w:r>
          </w:p>
        </w:tc>
        <w:tc>
          <w:tcPr>
            <w:tcW w:w="2237" w:type="dxa"/>
          </w:tcPr>
          <w:p w14:paraId="4EB1F66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57 (44.5%)</w:t>
            </w:r>
          </w:p>
        </w:tc>
        <w:tc>
          <w:tcPr>
            <w:tcW w:w="2207" w:type="dxa"/>
          </w:tcPr>
          <w:p w14:paraId="1C46813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 (40.0%)</w:t>
            </w:r>
          </w:p>
        </w:tc>
        <w:tc>
          <w:tcPr>
            <w:tcW w:w="1711" w:type="dxa"/>
          </w:tcPr>
          <w:p w14:paraId="57D7225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278488C7" w14:textId="77777777" w:rsidTr="002A2497">
        <w:tc>
          <w:tcPr>
            <w:tcW w:w="2861" w:type="dxa"/>
          </w:tcPr>
          <w:p w14:paraId="7E30E8E1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Directly neighboring countries</w:t>
            </w:r>
          </w:p>
        </w:tc>
        <w:tc>
          <w:tcPr>
            <w:tcW w:w="2237" w:type="dxa"/>
          </w:tcPr>
          <w:p w14:paraId="35630A2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7 (28.9%)</w:t>
            </w:r>
          </w:p>
        </w:tc>
        <w:tc>
          <w:tcPr>
            <w:tcW w:w="2207" w:type="dxa"/>
          </w:tcPr>
          <w:p w14:paraId="338880B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 (40.0%)</w:t>
            </w:r>
          </w:p>
        </w:tc>
        <w:tc>
          <w:tcPr>
            <w:tcW w:w="1711" w:type="dxa"/>
          </w:tcPr>
          <w:p w14:paraId="16BE8F1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6F73D46B" w14:textId="77777777" w:rsidTr="002A2497">
        <w:tc>
          <w:tcPr>
            <w:tcW w:w="2861" w:type="dxa"/>
          </w:tcPr>
          <w:p w14:paraId="227FF3D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Non-directly neighboring countries</w:t>
            </w:r>
          </w:p>
        </w:tc>
        <w:tc>
          <w:tcPr>
            <w:tcW w:w="2237" w:type="dxa"/>
          </w:tcPr>
          <w:p w14:paraId="21BA45C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4 (26.6%)</w:t>
            </w:r>
          </w:p>
        </w:tc>
        <w:tc>
          <w:tcPr>
            <w:tcW w:w="2207" w:type="dxa"/>
          </w:tcPr>
          <w:p w14:paraId="02132EB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 (20.0%)</w:t>
            </w:r>
          </w:p>
        </w:tc>
        <w:tc>
          <w:tcPr>
            <w:tcW w:w="1711" w:type="dxa"/>
          </w:tcPr>
          <w:p w14:paraId="34F328DF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3605BECE" w14:textId="77777777" w:rsidTr="002A2497">
        <w:tc>
          <w:tcPr>
            <w:tcW w:w="2861" w:type="dxa"/>
          </w:tcPr>
          <w:p w14:paraId="49A902CF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Time of homelessness [months]</w:t>
            </w:r>
          </w:p>
        </w:tc>
        <w:tc>
          <w:tcPr>
            <w:tcW w:w="2237" w:type="dxa"/>
          </w:tcPr>
          <w:p w14:paraId="73DD9570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1.0 (5.0-60.0)</w:t>
            </w:r>
          </w:p>
        </w:tc>
        <w:tc>
          <w:tcPr>
            <w:tcW w:w="2207" w:type="dxa"/>
          </w:tcPr>
          <w:p w14:paraId="16BAEC8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2.0 (3.0-144.0)</w:t>
            </w:r>
          </w:p>
        </w:tc>
        <w:tc>
          <w:tcPr>
            <w:tcW w:w="1711" w:type="dxa"/>
          </w:tcPr>
          <w:p w14:paraId="1C103D20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86</w:t>
            </w:r>
          </w:p>
        </w:tc>
      </w:tr>
      <w:tr w:rsidR="00E06F8D" w:rsidRPr="00E06F8D" w14:paraId="14C0DDE1" w14:textId="77777777" w:rsidTr="002A2497">
        <w:tc>
          <w:tcPr>
            <w:tcW w:w="2861" w:type="dxa"/>
          </w:tcPr>
          <w:p w14:paraId="1575B7EF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color w:val="000000" w:themeColor="text1"/>
                <w:lang w:eastAsia="en-US"/>
              </w:rPr>
              <w:t>Sleeping in homeless assistance facilities</w:t>
            </w:r>
          </w:p>
        </w:tc>
        <w:tc>
          <w:tcPr>
            <w:tcW w:w="2237" w:type="dxa"/>
          </w:tcPr>
          <w:p w14:paraId="601E102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94 (74.6%)</w:t>
            </w:r>
          </w:p>
        </w:tc>
        <w:tc>
          <w:tcPr>
            <w:tcW w:w="2207" w:type="dxa"/>
          </w:tcPr>
          <w:p w14:paraId="7C5EC18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9 (90.0%)</w:t>
            </w:r>
          </w:p>
        </w:tc>
        <w:tc>
          <w:tcPr>
            <w:tcW w:w="1711" w:type="dxa"/>
          </w:tcPr>
          <w:p w14:paraId="5A33EAB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45</w:t>
            </w:r>
          </w:p>
        </w:tc>
      </w:tr>
    </w:tbl>
    <w:p w14:paraId="210609ED" w14:textId="77777777" w:rsidR="00E06F8D" w:rsidRPr="00E06F8D" w:rsidRDefault="00E06F8D" w:rsidP="00E06F8D">
      <w:pPr>
        <w:rPr>
          <w:rFonts w:asciiTheme="minorHAnsi" w:eastAsiaTheme="minorHAnsi" w:hAnsiTheme="minorHAnsi" w:cstheme="minorBidi"/>
          <w:lang w:val="en-US" w:eastAsia="en-US"/>
        </w:rPr>
      </w:pPr>
    </w:p>
    <w:p w14:paraId="7FB78C28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  <w:r w:rsidRPr="00E06F8D">
        <w:rPr>
          <w:rFonts w:eastAsiaTheme="minorHAnsi"/>
          <w:b/>
          <w:bCs/>
          <w:lang w:val="en-US" w:eastAsia="en-US"/>
        </w:rPr>
        <w:t xml:space="preserve">Supplementary Table 2. </w:t>
      </w:r>
      <w:r w:rsidRPr="00E06F8D">
        <w:rPr>
          <w:rFonts w:eastAsiaTheme="minorHAnsi"/>
          <w:bCs/>
          <w:lang w:val="en-US" w:eastAsia="en-US"/>
        </w:rPr>
        <w:t xml:space="preserve">Baseline characteristics of homeless individuals included in the study, with individuals grouped by serostatus to </w:t>
      </w:r>
      <w:r w:rsidRPr="00E06F8D">
        <w:rPr>
          <w:rFonts w:eastAsiaTheme="minorHAnsi"/>
          <w:bCs/>
          <w:i/>
          <w:lang w:val="en-US" w:eastAsia="en-US"/>
        </w:rPr>
        <w:t xml:space="preserve">C. </w:t>
      </w:r>
      <w:proofErr w:type="spellStart"/>
      <w:r w:rsidRPr="00E06F8D">
        <w:rPr>
          <w:rFonts w:eastAsiaTheme="minorHAnsi"/>
          <w:bCs/>
          <w:i/>
          <w:lang w:val="en-US" w:eastAsia="en-US"/>
        </w:rPr>
        <w:t>burnetii</w:t>
      </w:r>
      <w:proofErr w:type="spellEnd"/>
      <w:r w:rsidRPr="00E06F8D">
        <w:rPr>
          <w:rFonts w:eastAsiaTheme="minorHAnsi"/>
          <w:bCs/>
          <w:lang w:val="en-US" w:eastAsia="en-US"/>
        </w:rPr>
        <w:t>. Valid percentages are illustrated.</w:t>
      </w:r>
    </w:p>
    <w:p w14:paraId="3F88CA2D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517"/>
        <w:gridCol w:w="2253"/>
        <w:gridCol w:w="2241"/>
        <w:gridCol w:w="2005"/>
      </w:tblGrid>
      <w:tr w:rsidR="00E06F8D" w:rsidRPr="00E06F8D" w14:paraId="4A56D294" w14:textId="77777777" w:rsidTr="002A2497">
        <w:tc>
          <w:tcPr>
            <w:tcW w:w="2517" w:type="dxa"/>
          </w:tcPr>
          <w:p w14:paraId="7DC0ECB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53" w:type="dxa"/>
          </w:tcPr>
          <w:p w14:paraId="6D456C63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 xml:space="preserve">C. </w:t>
            </w:r>
            <w:proofErr w:type="spellStart"/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burnetii</w:t>
            </w:r>
            <w:proofErr w:type="spellEnd"/>
            <w:r w:rsidRPr="00E06F8D">
              <w:rPr>
                <w:rFonts w:eastAsiaTheme="minorHAnsi"/>
                <w:b/>
                <w:lang w:eastAsia="en-US"/>
              </w:rPr>
              <w:t xml:space="preserve"> </w:t>
            </w:r>
            <w:proofErr w:type="spellStart"/>
            <w:r w:rsidRPr="00E06F8D">
              <w:rPr>
                <w:rFonts w:eastAsiaTheme="minorHAnsi"/>
                <w:b/>
                <w:lang w:eastAsia="en-US"/>
              </w:rPr>
              <w:t>seronegative</w:t>
            </w:r>
            <w:proofErr w:type="spellEnd"/>
          </w:p>
        </w:tc>
        <w:tc>
          <w:tcPr>
            <w:tcW w:w="2241" w:type="dxa"/>
          </w:tcPr>
          <w:p w14:paraId="1B5BF865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 xml:space="preserve">C. </w:t>
            </w:r>
            <w:proofErr w:type="spellStart"/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burnetii</w:t>
            </w:r>
            <w:proofErr w:type="spellEnd"/>
            <w:r w:rsidRPr="00E06F8D">
              <w:rPr>
                <w:rFonts w:eastAsiaTheme="minorHAnsi"/>
                <w:b/>
                <w:lang w:eastAsia="en-US"/>
              </w:rPr>
              <w:t xml:space="preserve"> seropositive</w:t>
            </w:r>
          </w:p>
        </w:tc>
        <w:tc>
          <w:tcPr>
            <w:tcW w:w="2005" w:type="dxa"/>
          </w:tcPr>
          <w:p w14:paraId="3254F9DB" w14:textId="77777777" w:rsidR="00E06F8D" w:rsidRPr="00E06F8D" w:rsidRDefault="00E06F8D" w:rsidP="00E06F8D">
            <w:pPr>
              <w:rPr>
                <w:rFonts w:eastAsiaTheme="minorHAnsi"/>
                <w:b/>
                <w:bCs/>
                <w:lang w:eastAsia="en-US"/>
              </w:rPr>
            </w:pPr>
            <w:r w:rsidRPr="00E06F8D">
              <w:rPr>
                <w:rFonts w:eastAsiaTheme="minorHAnsi"/>
                <w:b/>
                <w:bCs/>
                <w:lang w:eastAsia="en-US"/>
              </w:rPr>
              <w:t xml:space="preserve">Comparative statistics </w:t>
            </w:r>
          </w:p>
          <w:p w14:paraId="0102251F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(p values)</w:t>
            </w:r>
          </w:p>
        </w:tc>
      </w:tr>
      <w:tr w:rsidR="00E06F8D" w:rsidRPr="00E06F8D" w14:paraId="5F104AF6" w14:textId="77777777" w:rsidTr="002A2497">
        <w:tc>
          <w:tcPr>
            <w:tcW w:w="2517" w:type="dxa"/>
          </w:tcPr>
          <w:p w14:paraId="7FD95A1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53" w:type="dxa"/>
          </w:tcPr>
          <w:p w14:paraId="506155D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37</w:t>
            </w:r>
          </w:p>
        </w:tc>
        <w:tc>
          <w:tcPr>
            <w:tcW w:w="2241" w:type="dxa"/>
          </w:tcPr>
          <w:p w14:paraId="4126986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0</w:t>
            </w:r>
          </w:p>
        </w:tc>
        <w:tc>
          <w:tcPr>
            <w:tcW w:w="2005" w:type="dxa"/>
          </w:tcPr>
          <w:p w14:paraId="00B29BD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</w:tr>
      <w:tr w:rsidR="00E06F8D" w:rsidRPr="00E06F8D" w14:paraId="38BEBD2C" w14:textId="77777777" w:rsidTr="002A2497">
        <w:tc>
          <w:tcPr>
            <w:tcW w:w="2517" w:type="dxa"/>
          </w:tcPr>
          <w:p w14:paraId="0F189564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Median age (IQR) [years]</w:t>
            </w:r>
          </w:p>
        </w:tc>
        <w:tc>
          <w:tcPr>
            <w:tcW w:w="2253" w:type="dxa"/>
          </w:tcPr>
          <w:p w14:paraId="3D27C9F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5.0 (35.0-54.0)</w:t>
            </w:r>
          </w:p>
        </w:tc>
        <w:tc>
          <w:tcPr>
            <w:tcW w:w="2241" w:type="dxa"/>
          </w:tcPr>
          <w:p w14:paraId="3A7CAC47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54.5 (46.0-60.0)</w:t>
            </w:r>
          </w:p>
        </w:tc>
        <w:tc>
          <w:tcPr>
            <w:tcW w:w="2005" w:type="dxa"/>
          </w:tcPr>
          <w:p w14:paraId="5BE9F090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10</w:t>
            </w:r>
          </w:p>
        </w:tc>
      </w:tr>
      <w:tr w:rsidR="00E06F8D" w:rsidRPr="00E06F8D" w14:paraId="5CDB3660" w14:textId="77777777" w:rsidTr="002A2497">
        <w:tc>
          <w:tcPr>
            <w:tcW w:w="2517" w:type="dxa"/>
          </w:tcPr>
          <w:p w14:paraId="086C1A4D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Sex</w:t>
            </w:r>
          </w:p>
        </w:tc>
        <w:tc>
          <w:tcPr>
            <w:tcW w:w="2253" w:type="dxa"/>
          </w:tcPr>
          <w:p w14:paraId="3639C33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41" w:type="dxa"/>
          </w:tcPr>
          <w:p w14:paraId="61037E4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005" w:type="dxa"/>
          </w:tcPr>
          <w:p w14:paraId="5E11684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69</w:t>
            </w:r>
          </w:p>
        </w:tc>
      </w:tr>
      <w:tr w:rsidR="00E06F8D" w:rsidRPr="00E06F8D" w14:paraId="40231E60" w14:textId="77777777" w:rsidTr="002A2497">
        <w:tc>
          <w:tcPr>
            <w:tcW w:w="2517" w:type="dxa"/>
          </w:tcPr>
          <w:p w14:paraId="60C1E9FF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Male</w:t>
            </w:r>
          </w:p>
        </w:tc>
        <w:tc>
          <w:tcPr>
            <w:tcW w:w="2253" w:type="dxa"/>
          </w:tcPr>
          <w:p w14:paraId="0A3AD5C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08 (79.4%)</w:t>
            </w:r>
          </w:p>
        </w:tc>
        <w:tc>
          <w:tcPr>
            <w:tcW w:w="2241" w:type="dxa"/>
          </w:tcPr>
          <w:p w14:paraId="0E27C34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9 (90.0%)</w:t>
            </w:r>
          </w:p>
        </w:tc>
        <w:tc>
          <w:tcPr>
            <w:tcW w:w="2005" w:type="dxa"/>
          </w:tcPr>
          <w:p w14:paraId="267A628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47E6B904" w14:textId="77777777" w:rsidTr="002A2497">
        <w:tc>
          <w:tcPr>
            <w:tcW w:w="2517" w:type="dxa"/>
          </w:tcPr>
          <w:p w14:paraId="1E51255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Female</w:t>
            </w:r>
          </w:p>
        </w:tc>
        <w:tc>
          <w:tcPr>
            <w:tcW w:w="2253" w:type="dxa"/>
          </w:tcPr>
          <w:p w14:paraId="2A1233A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8 (20.6%)</w:t>
            </w:r>
          </w:p>
        </w:tc>
        <w:tc>
          <w:tcPr>
            <w:tcW w:w="2241" w:type="dxa"/>
          </w:tcPr>
          <w:p w14:paraId="175363B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 (10.0%)</w:t>
            </w:r>
          </w:p>
        </w:tc>
        <w:tc>
          <w:tcPr>
            <w:tcW w:w="2005" w:type="dxa"/>
          </w:tcPr>
          <w:p w14:paraId="7525D845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3F516731" w14:textId="77777777" w:rsidTr="002A2497">
        <w:tc>
          <w:tcPr>
            <w:tcW w:w="2517" w:type="dxa"/>
          </w:tcPr>
          <w:p w14:paraId="7954A24B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Country of origin</w:t>
            </w:r>
          </w:p>
        </w:tc>
        <w:tc>
          <w:tcPr>
            <w:tcW w:w="2253" w:type="dxa"/>
          </w:tcPr>
          <w:p w14:paraId="3EE3214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41" w:type="dxa"/>
          </w:tcPr>
          <w:p w14:paraId="2A7FF7A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005" w:type="dxa"/>
          </w:tcPr>
          <w:p w14:paraId="0A4CCC97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02</w:t>
            </w:r>
          </w:p>
        </w:tc>
      </w:tr>
      <w:tr w:rsidR="00E06F8D" w:rsidRPr="00E06F8D" w14:paraId="38497D1C" w14:textId="77777777" w:rsidTr="002A2497">
        <w:tc>
          <w:tcPr>
            <w:tcW w:w="2517" w:type="dxa"/>
          </w:tcPr>
          <w:p w14:paraId="30F08E54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Germany</w:t>
            </w:r>
          </w:p>
        </w:tc>
        <w:tc>
          <w:tcPr>
            <w:tcW w:w="2253" w:type="dxa"/>
          </w:tcPr>
          <w:p w14:paraId="179109F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60 (46.9%)</w:t>
            </w:r>
          </w:p>
        </w:tc>
        <w:tc>
          <w:tcPr>
            <w:tcW w:w="2241" w:type="dxa"/>
          </w:tcPr>
          <w:p w14:paraId="32379C8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 (10.0%)</w:t>
            </w:r>
          </w:p>
        </w:tc>
        <w:tc>
          <w:tcPr>
            <w:tcW w:w="2005" w:type="dxa"/>
          </w:tcPr>
          <w:p w14:paraId="1A7C941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463775BB" w14:textId="77777777" w:rsidTr="002A2497">
        <w:tc>
          <w:tcPr>
            <w:tcW w:w="2517" w:type="dxa"/>
          </w:tcPr>
          <w:p w14:paraId="76517DB3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Directly neighboring countries</w:t>
            </w:r>
          </w:p>
        </w:tc>
        <w:tc>
          <w:tcPr>
            <w:tcW w:w="2253" w:type="dxa"/>
          </w:tcPr>
          <w:p w14:paraId="2F5036C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8 (29.7%)</w:t>
            </w:r>
          </w:p>
        </w:tc>
        <w:tc>
          <w:tcPr>
            <w:tcW w:w="2241" w:type="dxa"/>
          </w:tcPr>
          <w:p w14:paraId="33519EB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 (30.0%)</w:t>
            </w:r>
          </w:p>
        </w:tc>
        <w:tc>
          <w:tcPr>
            <w:tcW w:w="2005" w:type="dxa"/>
          </w:tcPr>
          <w:p w14:paraId="5D41F3E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1B774023" w14:textId="77777777" w:rsidTr="002A2497">
        <w:tc>
          <w:tcPr>
            <w:tcW w:w="2517" w:type="dxa"/>
          </w:tcPr>
          <w:p w14:paraId="58AC6E55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Non-directly neighboring countries</w:t>
            </w:r>
          </w:p>
        </w:tc>
        <w:tc>
          <w:tcPr>
            <w:tcW w:w="2253" w:type="dxa"/>
          </w:tcPr>
          <w:p w14:paraId="6A11A63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0 (23.4%)</w:t>
            </w:r>
          </w:p>
        </w:tc>
        <w:tc>
          <w:tcPr>
            <w:tcW w:w="2241" w:type="dxa"/>
          </w:tcPr>
          <w:p w14:paraId="4221948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6 (60.0%)</w:t>
            </w:r>
          </w:p>
        </w:tc>
        <w:tc>
          <w:tcPr>
            <w:tcW w:w="2005" w:type="dxa"/>
          </w:tcPr>
          <w:p w14:paraId="1D4C842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012B975B" w14:textId="77777777" w:rsidTr="002A2497">
        <w:tc>
          <w:tcPr>
            <w:tcW w:w="2517" w:type="dxa"/>
          </w:tcPr>
          <w:p w14:paraId="48E44260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Time of homelessness [months]</w:t>
            </w:r>
          </w:p>
        </w:tc>
        <w:tc>
          <w:tcPr>
            <w:tcW w:w="2253" w:type="dxa"/>
          </w:tcPr>
          <w:p w14:paraId="77D3378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5.0 (5.0-60.0)</w:t>
            </w:r>
          </w:p>
        </w:tc>
        <w:tc>
          <w:tcPr>
            <w:tcW w:w="2241" w:type="dxa"/>
          </w:tcPr>
          <w:p w14:paraId="7D067AB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6.0 (7.0-480.0)</w:t>
            </w:r>
          </w:p>
        </w:tc>
        <w:tc>
          <w:tcPr>
            <w:tcW w:w="2005" w:type="dxa"/>
          </w:tcPr>
          <w:p w14:paraId="7C9F2A6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23</w:t>
            </w:r>
          </w:p>
        </w:tc>
      </w:tr>
      <w:tr w:rsidR="00E06F8D" w:rsidRPr="00E06F8D" w14:paraId="20F800BD" w14:textId="77777777" w:rsidTr="002A2497">
        <w:tc>
          <w:tcPr>
            <w:tcW w:w="2517" w:type="dxa"/>
          </w:tcPr>
          <w:p w14:paraId="005A2600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color w:val="000000" w:themeColor="text1"/>
                <w:lang w:eastAsia="en-US"/>
              </w:rPr>
              <w:t>Sleeping in homeless assistance facilities</w:t>
            </w:r>
          </w:p>
        </w:tc>
        <w:tc>
          <w:tcPr>
            <w:tcW w:w="2253" w:type="dxa"/>
          </w:tcPr>
          <w:p w14:paraId="1D707A5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96 (75.6%)</w:t>
            </w:r>
          </w:p>
        </w:tc>
        <w:tc>
          <w:tcPr>
            <w:tcW w:w="2241" w:type="dxa"/>
          </w:tcPr>
          <w:p w14:paraId="7F12EEC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7 (77.8%)</w:t>
            </w:r>
          </w:p>
        </w:tc>
        <w:tc>
          <w:tcPr>
            <w:tcW w:w="2005" w:type="dxa"/>
          </w:tcPr>
          <w:p w14:paraId="145F2415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1.00</w:t>
            </w:r>
          </w:p>
        </w:tc>
      </w:tr>
    </w:tbl>
    <w:p w14:paraId="65411498" w14:textId="77777777" w:rsidR="00E06F8D" w:rsidRPr="00E06F8D" w:rsidRDefault="00E06F8D" w:rsidP="00E06F8D">
      <w:pPr>
        <w:rPr>
          <w:rFonts w:asciiTheme="minorHAnsi" w:eastAsiaTheme="minorHAnsi" w:hAnsiTheme="minorHAnsi" w:cstheme="minorBidi"/>
          <w:lang w:val="en-US" w:eastAsia="en-US"/>
        </w:rPr>
      </w:pPr>
    </w:p>
    <w:p w14:paraId="3D9D0A41" w14:textId="77777777" w:rsidR="00E06F8D" w:rsidRPr="00E06F8D" w:rsidRDefault="00E06F8D" w:rsidP="00E06F8D">
      <w:pPr>
        <w:rPr>
          <w:rFonts w:eastAsiaTheme="minorHAnsi"/>
          <w:b/>
          <w:bCs/>
          <w:lang w:val="en-US" w:eastAsia="en-US"/>
        </w:rPr>
      </w:pPr>
      <w:r w:rsidRPr="00E06F8D">
        <w:rPr>
          <w:rFonts w:eastAsiaTheme="minorHAnsi"/>
          <w:b/>
          <w:bCs/>
          <w:lang w:val="en-US" w:eastAsia="en-US"/>
        </w:rPr>
        <w:t xml:space="preserve">Supplementary Table 3. </w:t>
      </w:r>
      <w:r w:rsidRPr="00E06F8D">
        <w:rPr>
          <w:rFonts w:eastAsiaTheme="minorHAnsi"/>
          <w:bCs/>
          <w:lang w:val="en-US" w:eastAsia="en-US"/>
        </w:rPr>
        <w:t xml:space="preserve">Baseline characteristics of homeless individuals included in the study, with individuals grouped by serostatus to </w:t>
      </w:r>
      <w:r w:rsidRPr="00E06F8D">
        <w:rPr>
          <w:rFonts w:eastAsiaTheme="minorHAnsi"/>
          <w:bCs/>
          <w:i/>
          <w:lang w:val="en-US" w:eastAsia="en-US"/>
        </w:rPr>
        <w:t xml:space="preserve">F. </w:t>
      </w:r>
      <w:proofErr w:type="spellStart"/>
      <w:r w:rsidRPr="00E06F8D">
        <w:rPr>
          <w:rFonts w:eastAsiaTheme="minorHAnsi"/>
          <w:bCs/>
          <w:i/>
          <w:lang w:val="en-US" w:eastAsia="en-US"/>
        </w:rPr>
        <w:t>tularensis</w:t>
      </w:r>
      <w:proofErr w:type="spellEnd"/>
      <w:r w:rsidRPr="00E06F8D">
        <w:rPr>
          <w:rFonts w:eastAsiaTheme="minorHAnsi"/>
          <w:bCs/>
          <w:lang w:val="en-US" w:eastAsia="en-US"/>
        </w:rPr>
        <w:t>. Valid percentages are illustrated.</w:t>
      </w:r>
    </w:p>
    <w:p w14:paraId="4C9F296B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77"/>
        <w:gridCol w:w="2191"/>
        <w:gridCol w:w="2140"/>
        <w:gridCol w:w="1808"/>
      </w:tblGrid>
      <w:tr w:rsidR="00E06F8D" w:rsidRPr="00E06F8D" w14:paraId="48861773" w14:textId="77777777" w:rsidTr="002A2497">
        <w:tc>
          <w:tcPr>
            <w:tcW w:w="2877" w:type="dxa"/>
          </w:tcPr>
          <w:p w14:paraId="1104C47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191" w:type="dxa"/>
          </w:tcPr>
          <w:p w14:paraId="7EF2C859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 xml:space="preserve">F. </w:t>
            </w:r>
            <w:proofErr w:type="spellStart"/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tularensis</w:t>
            </w:r>
            <w:proofErr w:type="spellEnd"/>
            <w:r w:rsidRPr="00E06F8D">
              <w:rPr>
                <w:rFonts w:eastAsiaTheme="minorHAnsi"/>
                <w:b/>
                <w:lang w:eastAsia="en-US"/>
              </w:rPr>
              <w:t xml:space="preserve"> </w:t>
            </w:r>
            <w:proofErr w:type="spellStart"/>
            <w:r w:rsidRPr="00E06F8D">
              <w:rPr>
                <w:rFonts w:eastAsiaTheme="minorHAnsi"/>
                <w:b/>
                <w:lang w:eastAsia="en-US"/>
              </w:rPr>
              <w:t>seronegative</w:t>
            </w:r>
            <w:proofErr w:type="spellEnd"/>
          </w:p>
        </w:tc>
        <w:tc>
          <w:tcPr>
            <w:tcW w:w="2140" w:type="dxa"/>
          </w:tcPr>
          <w:p w14:paraId="42FCEF79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 xml:space="preserve">F. </w:t>
            </w:r>
            <w:proofErr w:type="spellStart"/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tularensis</w:t>
            </w:r>
            <w:proofErr w:type="spellEnd"/>
            <w:r w:rsidRPr="00E06F8D">
              <w:rPr>
                <w:rFonts w:eastAsiaTheme="minorHAnsi"/>
                <w:b/>
                <w:lang w:eastAsia="en-US"/>
              </w:rPr>
              <w:t xml:space="preserve"> seropositive</w:t>
            </w:r>
          </w:p>
        </w:tc>
        <w:tc>
          <w:tcPr>
            <w:tcW w:w="1808" w:type="dxa"/>
          </w:tcPr>
          <w:p w14:paraId="7C7BD995" w14:textId="77777777" w:rsidR="00E06F8D" w:rsidRPr="00E06F8D" w:rsidRDefault="00E06F8D" w:rsidP="00E06F8D">
            <w:pPr>
              <w:rPr>
                <w:rFonts w:eastAsiaTheme="minorHAnsi"/>
                <w:b/>
                <w:bCs/>
                <w:lang w:eastAsia="en-US"/>
              </w:rPr>
            </w:pPr>
            <w:r w:rsidRPr="00E06F8D">
              <w:rPr>
                <w:rFonts w:eastAsiaTheme="minorHAnsi"/>
                <w:b/>
                <w:bCs/>
                <w:lang w:eastAsia="en-US"/>
              </w:rPr>
              <w:t xml:space="preserve">Comparative statistics </w:t>
            </w:r>
          </w:p>
          <w:p w14:paraId="36572729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(p values)</w:t>
            </w:r>
          </w:p>
        </w:tc>
      </w:tr>
      <w:tr w:rsidR="00E06F8D" w:rsidRPr="00E06F8D" w14:paraId="2086E2E2" w14:textId="77777777" w:rsidTr="002A2497">
        <w:tc>
          <w:tcPr>
            <w:tcW w:w="2877" w:type="dxa"/>
          </w:tcPr>
          <w:p w14:paraId="5B3E828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191" w:type="dxa"/>
          </w:tcPr>
          <w:p w14:paraId="0822302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46</w:t>
            </w:r>
          </w:p>
        </w:tc>
        <w:tc>
          <w:tcPr>
            <w:tcW w:w="2140" w:type="dxa"/>
          </w:tcPr>
          <w:p w14:paraId="229E7AC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</w:t>
            </w:r>
          </w:p>
        </w:tc>
        <w:tc>
          <w:tcPr>
            <w:tcW w:w="1808" w:type="dxa"/>
          </w:tcPr>
          <w:p w14:paraId="34D9BF2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</w:tr>
      <w:tr w:rsidR="00E06F8D" w:rsidRPr="00E06F8D" w14:paraId="43F70773" w14:textId="77777777" w:rsidTr="002A2497">
        <w:tc>
          <w:tcPr>
            <w:tcW w:w="2877" w:type="dxa"/>
          </w:tcPr>
          <w:p w14:paraId="71BAB5EA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Median age (IQR) [years]</w:t>
            </w:r>
          </w:p>
        </w:tc>
        <w:tc>
          <w:tcPr>
            <w:tcW w:w="2191" w:type="dxa"/>
          </w:tcPr>
          <w:p w14:paraId="22E1CC9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6.0 (35.0-55.0)</w:t>
            </w:r>
          </w:p>
        </w:tc>
        <w:tc>
          <w:tcPr>
            <w:tcW w:w="2140" w:type="dxa"/>
          </w:tcPr>
          <w:p w14:paraId="4B729CF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7.0 (37.0-37.0)</w:t>
            </w:r>
          </w:p>
        </w:tc>
        <w:tc>
          <w:tcPr>
            <w:tcW w:w="1808" w:type="dxa"/>
          </w:tcPr>
          <w:p w14:paraId="06FD717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49</w:t>
            </w:r>
          </w:p>
        </w:tc>
      </w:tr>
      <w:tr w:rsidR="00E06F8D" w:rsidRPr="00E06F8D" w14:paraId="51429F70" w14:textId="77777777" w:rsidTr="002A2497">
        <w:tc>
          <w:tcPr>
            <w:tcW w:w="2877" w:type="dxa"/>
          </w:tcPr>
          <w:p w14:paraId="76E58E1B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Sex</w:t>
            </w:r>
          </w:p>
        </w:tc>
        <w:tc>
          <w:tcPr>
            <w:tcW w:w="2191" w:type="dxa"/>
          </w:tcPr>
          <w:p w14:paraId="5F899F0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140" w:type="dxa"/>
          </w:tcPr>
          <w:p w14:paraId="3DA6240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808" w:type="dxa"/>
          </w:tcPr>
          <w:p w14:paraId="29C04C7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1.00</w:t>
            </w:r>
          </w:p>
        </w:tc>
      </w:tr>
      <w:tr w:rsidR="00E06F8D" w:rsidRPr="00E06F8D" w14:paraId="50E8B523" w14:textId="77777777" w:rsidTr="002A2497">
        <w:tc>
          <w:tcPr>
            <w:tcW w:w="2877" w:type="dxa"/>
          </w:tcPr>
          <w:p w14:paraId="03EB7198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Male</w:t>
            </w:r>
          </w:p>
        </w:tc>
        <w:tc>
          <w:tcPr>
            <w:tcW w:w="2191" w:type="dxa"/>
          </w:tcPr>
          <w:p w14:paraId="7A7188E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16 (80.0%)</w:t>
            </w:r>
          </w:p>
        </w:tc>
        <w:tc>
          <w:tcPr>
            <w:tcW w:w="2140" w:type="dxa"/>
          </w:tcPr>
          <w:p w14:paraId="709D874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 (100.0%)</w:t>
            </w:r>
          </w:p>
        </w:tc>
        <w:tc>
          <w:tcPr>
            <w:tcW w:w="1808" w:type="dxa"/>
          </w:tcPr>
          <w:p w14:paraId="665B200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392F79D0" w14:textId="77777777" w:rsidTr="002A2497">
        <w:tc>
          <w:tcPr>
            <w:tcW w:w="2877" w:type="dxa"/>
          </w:tcPr>
          <w:p w14:paraId="0A79DE94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Female</w:t>
            </w:r>
          </w:p>
        </w:tc>
        <w:tc>
          <w:tcPr>
            <w:tcW w:w="2191" w:type="dxa"/>
          </w:tcPr>
          <w:p w14:paraId="005C859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9 (20.0%)</w:t>
            </w:r>
          </w:p>
        </w:tc>
        <w:tc>
          <w:tcPr>
            <w:tcW w:w="2140" w:type="dxa"/>
          </w:tcPr>
          <w:p w14:paraId="787DEA0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0 (0.0%)</w:t>
            </w:r>
          </w:p>
        </w:tc>
        <w:tc>
          <w:tcPr>
            <w:tcW w:w="1808" w:type="dxa"/>
          </w:tcPr>
          <w:p w14:paraId="118868F7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2C493DB3" w14:textId="77777777" w:rsidTr="002A2497">
        <w:tc>
          <w:tcPr>
            <w:tcW w:w="2877" w:type="dxa"/>
          </w:tcPr>
          <w:p w14:paraId="6D60EF3C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Country of origin</w:t>
            </w:r>
          </w:p>
        </w:tc>
        <w:tc>
          <w:tcPr>
            <w:tcW w:w="2191" w:type="dxa"/>
          </w:tcPr>
          <w:p w14:paraId="3AC6C65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140" w:type="dxa"/>
          </w:tcPr>
          <w:p w14:paraId="76B4911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808" w:type="dxa"/>
          </w:tcPr>
          <w:p w14:paraId="082FC94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56</w:t>
            </w:r>
          </w:p>
        </w:tc>
      </w:tr>
      <w:tr w:rsidR="00E06F8D" w:rsidRPr="00E06F8D" w14:paraId="15F46B0F" w14:textId="77777777" w:rsidTr="002A2497">
        <w:tc>
          <w:tcPr>
            <w:tcW w:w="2877" w:type="dxa"/>
          </w:tcPr>
          <w:p w14:paraId="10D0C982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Germany</w:t>
            </w:r>
          </w:p>
        </w:tc>
        <w:tc>
          <w:tcPr>
            <w:tcW w:w="2191" w:type="dxa"/>
          </w:tcPr>
          <w:p w14:paraId="34CF2CA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61 (44.5%)</w:t>
            </w:r>
          </w:p>
        </w:tc>
        <w:tc>
          <w:tcPr>
            <w:tcW w:w="2140" w:type="dxa"/>
          </w:tcPr>
          <w:p w14:paraId="0AF11E3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0 (0.0%)</w:t>
            </w:r>
          </w:p>
        </w:tc>
        <w:tc>
          <w:tcPr>
            <w:tcW w:w="1808" w:type="dxa"/>
          </w:tcPr>
          <w:p w14:paraId="5F21277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4B71C7A2" w14:textId="77777777" w:rsidTr="002A2497">
        <w:tc>
          <w:tcPr>
            <w:tcW w:w="2877" w:type="dxa"/>
          </w:tcPr>
          <w:p w14:paraId="5CBBDBF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Directly neighboring countries</w:t>
            </w:r>
          </w:p>
        </w:tc>
        <w:tc>
          <w:tcPr>
            <w:tcW w:w="2191" w:type="dxa"/>
          </w:tcPr>
          <w:p w14:paraId="2DF2717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0 (29.2%)</w:t>
            </w:r>
          </w:p>
        </w:tc>
        <w:tc>
          <w:tcPr>
            <w:tcW w:w="2140" w:type="dxa"/>
          </w:tcPr>
          <w:p w14:paraId="48F6C64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 (100.0%)</w:t>
            </w:r>
          </w:p>
        </w:tc>
        <w:tc>
          <w:tcPr>
            <w:tcW w:w="1808" w:type="dxa"/>
          </w:tcPr>
          <w:p w14:paraId="3E22786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7B74951A" w14:textId="77777777" w:rsidTr="002A2497">
        <w:tc>
          <w:tcPr>
            <w:tcW w:w="2877" w:type="dxa"/>
          </w:tcPr>
          <w:p w14:paraId="67045EE0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Non-directly neighboring countries</w:t>
            </w:r>
          </w:p>
        </w:tc>
        <w:tc>
          <w:tcPr>
            <w:tcW w:w="2191" w:type="dxa"/>
          </w:tcPr>
          <w:p w14:paraId="2DB8AD17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6 (26.3%)</w:t>
            </w:r>
          </w:p>
        </w:tc>
        <w:tc>
          <w:tcPr>
            <w:tcW w:w="2140" w:type="dxa"/>
          </w:tcPr>
          <w:p w14:paraId="20D50C8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0 (0.0%)</w:t>
            </w:r>
          </w:p>
        </w:tc>
        <w:tc>
          <w:tcPr>
            <w:tcW w:w="1808" w:type="dxa"/>
          </w:tcPr>
          <w:p w14:paraId="284F0B6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790DBD02" w14:textId="77777777" w:rsidTr="002A2497">
        <w:tc>
          <w:tcPr>
            <w:tcW w:w="2877" w:type="dxa"/>
          </w:tcPr>
          <w:p w14:paraId="4288F2DE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Time of homelessness [months]</w:t>
            </w:r>
          </w:p>
        </w:tc>
        <w:tc>
          <w:tcPr>
            <w:tcW w:w="2191" w:type="dxa"/>
          </w:tcPr>
          <w:p w14:paraId="1ADA023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5.0 (5.0-60.0)</w:t>
            </w:r>
          </w:p>
        </w:tc>
        <w:tc>
          <w:tcPr>
            <w:tcW w:w="2140" w:type="dxa"/>
          </w:tcPr>
          <w:p w14:paraId="3892FFF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84.0 (84.0-84.0)</w:t>
            </w:r>
          </w:p>
        </w:tc>
        <w:tc>
          <w:tcPr>
            <w:tcW w:w="1808" w:type="dxa"/>
          </w:tcPr>
          <w:p w14:paraId="7A71C13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30</w:t>
            </w:r>
          </w:p>
        </w:tc>
      </w:tr>
      <w:tr w:rsidR="00E06F8D" w:rsidRPr="00E06F8D" w14:paraId="63997C39" w14:textId="77777777" w:rsidTr="002A2497">
        <w:tc>
          <w:tcPr>
            <w:tcW w:w="2877" w:type="dxa"/>
          </w:tcPr>
          <w:p w14:paraId="1F18DCC1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color w:val="000000" w:themeColor="text1"/>
                <w:lang w:eastAsia="en-US"/>
              </w:rPr>
              <w:t>Sleeping in homeless assistance facilities</w:t>
            </w:r>
          </w:p>
        </w:tc>
        <w:tc>
          <w:tcPr>
            <w:tcW w:w="2191" w:type="dxa"/>
          </w:tcPr>
          <w:p w14:paraId="17D9A8A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02 (75.6%)</w:t>
            </w:r>
          </w:p>
        </w:tc>
        <w:tc>
          <w:tcPr>
            <w:tcW w:w="2140" w:type="dxa"/>
          </w:tcPr>
          <w:p w14:paraId="14283F5A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 (100.0%)</w:t>
            </w:r>
          </w:p>
        </w:tc>
        <w:tc>
          <w:tcPr>
            <w:tcW w:w="1808" w:type="dxa"/>
          </w:tcPr>
          <w:p w14:paraId="67131F0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1.00</w:t>
            </w:r>
          </w:p>
        </w:tc>
      </w:tr>
    </w:tbl>
    <w:p w14:paraId="123F7126" w14:textId="77777777" w:rsidR="00E06F8D" w:rsidRPr="00E06F8D" w:rsidRDefault="00E06F8D" w:rsidP="00E06F8D">
      <w:pPr>
        <w:rPr>
          <w:rFonts w:eastAsiaTheme="minorHAnsi"/>
          <w:lang w:val="en-US" w:eastAsia="en-US"/>
        </w:rPr>
      </w:pPr>
    </w:p>
    <w:p w14:paraId="2F1E4FF5" w14:textId="77777777" w:rsidR="00E06F8D" w:rsidRPr="00E06F8D" w:rsidRDefault="00E06F8D" w:rsidP="00E06F8D">
      <w:pPr>
        <w:rPr>
          <w:rFonts w:eastAsiaTheme="minorHAnsi"/>
          <w:b/>
          <w:bCs/>
          <w:lang w:val="en-US" w:eastAsia="en-US"/>
        </w:rPr>
      </w:pPr>
      <w:r w:rsidRPr="00E06F8D">
        <w:rPr>
          <w:rFonts w:eastAsiaTheme="minorHAnsi"/>
          <w:b/>
          <w:bCs/>
          <w:lang w:val="en-US" w:eastAsia="en-US"/>
        </w:rPr>
        <w:t xml:space="preserve">Supplementary Table 4. </w:t>
      </w:r>
      <w:r w:rsidRPr="00E06F8D">
        <w:rPr>
          <w:rFonts w:eastAsiaTheme="minorHAnsi"/>
          <w:bCs/>
          <w:lang w:val="en-US" w:eastAsia="en-US"/>
        </w:rPr>
        <w:t xml:space="preserve">Baseline characteristics of homeless individuals included in the study, with individuals grouped by serostatus to </w:t>
      </w:r>
      <w:r w:rsidRPr="00E06F8D">
        <w:rPr>
          <w:rFonts w:eastAsiaTheme="minorHAnsi"/>
          <w:bCs/>
          <w:i/>
          <w:lang w:val="en-US" w:eastAsia="en-US"/>
        </w:rPr>
        <w:t xml:space="preserve">Bartonella </w:t>
      </w:r>
      <w:r w:rsidRPr="00E06F8D">
        <w:rPr>
          <w:rFonts w:eastAsiaTheme="minorHAnsi"/>
          <w:bCs/>
          <w:lang w:val="en-US" w:eastAsia="en-US"/>
        </w:rPr>
        <w:t>sp</w:t>
      </w:r>
      <w:proofErr w:type="gramStart"/>
      <w:r w:rsidRPr="00E06F8D">
        <w:rPr>
          <w:rFonts w:eastAsiaTheme="minorHAnsi"/>
          <w:bCs/>
          <w:lang w:val="en-US" w:eastAsia="en-US"/>
        </w:rPr>
        <w:t>..</w:t>
      </w:r>
      <w:proofErr w:type="gramEnd"/>
      <w:r w:rsidRPr="00E06F8D">
        <w:rPr>
          <w:rFonts w:eastAsiaTheme="minorHAnsi"/>
          <w:bCs/>
          <w:lang w:val="en-US" w:eastAsia="en-US"/>
        </w:rPr>
        <w:t xml:space="preserve"> Valid percentages are illustrated.</w:t>
      </w:r>
    </w:p>
    <w:p w14:paraId="38EE3FF3" w14:textId="77777777" w:rsidR="00E06F8D" w:rsidRPr="00E06F8D" w:rsidRDefault="00E06F8D" w:rsidP="00E06F8D">
      <w:pPr>
        <w:widowControl w:val="0"/>
        <w:autoSpaceDE w:val="0"/>
        <w:autoSpaceDN w:val="0"/>
        <w:adjustRightInd w:val="0"/>
        <w:rPr>
          <w:rFonts w:eastAsiaTheme="minorHAnsi"/>
          <w:bCs/>
          <w:lang w:val="en-US" w:eastAsia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77"/>
        <w:gridCol w:w="2254"/>
        <w:gridCol w:w="2085"/>
        <w:gridCol w:w="1800"/>
      </w:tblGrid>
      <w:tr w:rsidR="00E06F8D" w:rsidRPr="00E06F8D" w14:paraId="313B002E" w14:textId="77777777" w:rsidTr="002A2497">
        <w:tc>
          <w:tcPr>
            <w:tcW w:w="2877" w:type="dxa"/>
          </w:tcPr>
          <w:p w14:paraId="27180DD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54" w:type="dxa"/>
          </w:tcPr>
          <w:p w14:paraId="60D8C72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Bartonella</w:t>
            </w:r>
            <w:r w:rsidRPr="00E06F8D">
              <w:rPr>
                <w:rFonts w:eastAsiaTheme="minorHAnsi"/>
                <w:b/>
                <w:bCs/>
                <w:lang w:eastAsia="en-US"/>
              </w:rPr>
              <w:t xml:space="preserve"> spp.</w:t>
            </w:r>
            <w:r w:rsidRPr="00E06F8D">
              <w:rPr>
                <w:rFonts w:eastAsiaTheme="minorHAnsi"/>
                <w:b/>
                <w:lang w:eastAsia="en-US"/>
              </w:rPr>
              <w:t xml:space="preserve"> seronegative</w:t>
            </w:r>
          </w:p>
        </w:tc>
        <w:tc>
          <w:tcPr>
            <w:tcW w:w="2085" w:type="dxa"/>
          </w:tcPr>
          <w:p w14:paraId="775D0446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bCs/>
                <w:i/>
                <w:iCs/>
                <w:lang w:eastAsia="en-US"/>
              </w:rPr>
              <w:t>Bartonella</w:t>
            </w:r>
            <w:r w:rsidRPr="00E06F8D">
              <w:rPr>
                <w:rFonts w:eastAsiaTheme="minorHAnsi"/>
                <w:b/>
                <w:bCs/>
                <w:lang w:eastAsia="en-US"/>
              </w:rPr>
              <w:t xml:space="preserve"> spp.</w:t>
            </w:r>
            <w:r w:rsidRPr="00E06F8D">
              <w:rPr>
                <w:rFonts w:eastAsiaTheme="minorHAnsi"/>
                <w:b/>
                <w:lang w:eastAsia="en-US"/>
              </w:rPr>
              <w:t xml:space="preserve"> seropositive</w:t>
            </w:r>
          </w:p>
        </w:tc>
        <w:tc>
          <w:tcPr>
            <w:tcW w:w="1800" w:type="dxa"/>
          </w:tcPr>
          <w:p w14:paraId="4679DADB" w14:textId="77777777" w:rsidR="00E06F8D" w:rsidRPr="00E06F8D" w:rsidRDefault="00E06F8D" w:rsidP="00E06F8D">
            <w:pPr>
              <w:rPr>
                <w:rFonts w:eastAsiaTheme="minorHAnsi"/>
                <w:b/>
                <w:bCs/>
                <w:lang w:eastAsia="en-US"/>
              </w:rPr>
            </w:pPr>
            <w:r w:rsidRPr="00E06F8D">
              <w:rPr>
                <w:rFonts w:eastAsiaTheme="minorHAnsi"/>
                <w:b/>
                <w:bCs/>
                <w:lang w:eastAsia="en-US"/>
              </w:rPr>
              <w:t xml:space="preserve">Comparative statistics </w:t>
            </w:r>
          </w:p>
          <w:p w14:paraId="4BCDCCEA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(p values)</w:t>
            </w:r>
          </w:p>
        </w:tc>
      </w:tr>
      <w:tr w:rsidR="00E06F8D" w:rsidRPr="00E06F8D" w14:paraId="5EF96539" w14:textId="77777777" w:rsidTr="002A2497">
        <w:tc>
          <w:tcPr>
            <w:tcW w:w="2877" w:type="dxa"/>
          </w:tcPr>
          <w:p w14:paraId="3F82B00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54" w:type="dxa"/>
          </w:tcPr>
          <w:p w14:paraId="13A751F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126</w:t>
            </w:r>
          </w:p>
        </w:tc>
        <w:tc>
          <w:tcPr>
            <w:tcW w:w="2085" w:type="dxa"/>
          </w:tcPr>
          <w:p w14:paraId="150103C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N=21</w:t>
            </w:r>
          </w:p>
        </w:tc>
        <w:tc>
          <w:tcPr>
            <w:tcW w:w="1800" w:type="dxa"/>
          </w:tcPr>
          <w:p w14:paraId="62FB550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</w:tr>
      <w:tr w:rsidR="00E06F8D" w:rsidRPr="00E06F8D" w14:paraId="2457234C" w14:textId="77777777" w:rsidTr="002A2497">
        <w:tc>
          <w:tcPr>
            <w:tcW w:w="2877" w:type="dxa"/>
          </w:tcPr>
          <w:p w14:paraId="20AD35B1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Median age (IQR) [years]</w:t>
            </w:r>
          </w:p>
        </w:tc>
        <w:tc>
          <w:tcPr>
            <w:tcW w:w="2254" w:type="dxa"/>
          </w:tcPr>
          <w:p w14:paraId="2FF1960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6.0 (34.0-55.0)</w:t>
            </w:r>
          </w:p>
        </w:tc>
        <w:tc>
          <w:tcPr>
            <w:tcW w:w="2085" w:type="dxa"/>
          </w:tcPr>
          <w:p w14:paraId="621646E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46.0 (40.0-54.0)</w:t>
            </w:r>
          </w:p>
        </w:tc>
        <w:tc>
          <w:tcPr>
            <w:tcW w:w="1800" w:type="dxa"/>
          </w:tcPr>
          <w:p w14:paraId="0BAA6E5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62</w:t>
            </w:r>
          </w:p>
        </w:tc>
      </w:tr>
      <w:tr w:rsidR="00E06F8D" w:rsidRPr="00E06F8D" w14:paraId="40C6B911" w14:textId="77777777" w:rsidTr="002A2497">
        <w:tc>
          <w:tcPr>
            <w:tcW w:w="2877" w:type="dxa"/>
          </w:tcPr>
          <w:p w14:paraId="3DF1D67A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Sex</w:t>
            </w:r>
          </w:p>
        </w:tc>
        <w:tc>
          <w:tcPr>
            <w:tcW w:w="2254" w:type="dxa"/>
          </w:tcPr>
          <w:p w14:paraId="01BDE52F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085" w:type="dxa"/>
          </w:tcPr>
          <w:p w14:paraId="6D0DEDE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800" w:type="dxa"/>
          </w:tcPr>
          <w:p w14:paraId="4A6C88B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25</w:t>
            </w:r>
          </w:p>
        </w:tc>
      </w:tr>
      <w:tr w:rsidR="00E06F8D" w:rsidRPr="00E06F8D" w14:paraId="1C30F9ED" w14:textId="77777777" w:rsidTr="002A2497">
        <w:tc>
          <w:tcPr>
            <w:tcW w:w="2877" w:type="dxa"/>
          </w:tcPr>
          <w:p w14:paraId="22B68510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Male</w:t>
            </w:r>
          </w:p>
        </w:tc>
        <w:tc>
          <w:tcPr>
            <w:tcW w:w="2254" w:type="dxa"/>
          </w:tcPr>
          <w:p w14:paraId="4F1B800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98 (78.4%)</w:t>
            </w:r>
          </w:p>
        </w:tc>
        <w:tc>
          <w:tcPr>
            <w:tcW w:w="2085" w:type="dxa"/>
          </w:tcPr>
          <w:p w14:paraId="6D0B050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9 (90.5%)</w:t>
            </w:r>
          </w:p>
        </w:tc>
        <w:tc>
          <w:tcPr>
            <w:tcW w:w="1800" w:type="dxa"/>
          </w:tcPr>
          <w:p w14:paraId="5ACD974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1B53A13E" w14:textId="77777777" w:rsidTr="002A2497">
        <w:tc>
          <w:tcPr>
            <w:tcW w:w="2877" w:type="dxa"/>
          </w:tcPr>
          <w:p w14:paraId="1DF0B3FE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Female</w:t>
            </w:r>
          </w:p>
        </w:tc>
        <w:tc>
          <w:tcPr>
            <w:tcW w:w="2254" w:type="dxa"/>
          </w:tcPr>
          <w:p w14:paraId="3635E846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7 (21.6%)</w:t>
            </w:r>
          </w:p>
        </w:tc>
        <w:tc>
          <w:tcPr>
            <w:tcW w:w="2085" w:type="dxa"/>
          </w:tcPr>
          <w:p w14:paraId="4D1C867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 (9.5%)</w:t>
            </w:r>
          </w:p>
        </w:tc>
        <w:tc>
          <w:tcPr>
            <w:tcW w:w="1800" w:type="dxa"/>
          </w:tcPr>
          <w:p w14:paraId="5A5F768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24AAF3AC" w14:textId="77777777" w:rsidTr="002A2497">
        <w:tc>
          <w:tcPr>
            <w:tcW w:w="2877" w:type="dxa"/>
          </w:tcPr>
          <w:p w14:paraId="725D8CD4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Country of origin</w:t>
            </w:r>
          </w:p>
        </w:tc>
        <w:tc>
          <w:tcPr>
            <w:tcW w:w="2254" w:type="dxa"/>
          </w:tcPr>
          <w:p w14:paraId="09F0A1E5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085" w:type="dxa"/>
          </w:tcPr>
          <w:p w14:paraId="6F7F91D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800" w:type="dxa"/>
          </w:tcPr>
          <w:p w14:paraId="0C0B32DD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07</w:t>
            </w:r>
          </w:p>
        </w:tc>
      </w:tr>
      <w:tr w:rsidR="00E06F8D" w:rsidRPr="00E06F8D" w14:paraId="76F002A2" w14:textId="77777777" w:rsidTr="002A2497">
        <w:tc>
          <w:tcPr>
            <w:tcW w:w="2877" w:type="dxa"/>
          </w:tcPr>
          <w:p w14:paraId="4D52C77A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Germany</w:t>
            </w:r>
          </w:p>
        </w:tc>
        <w:tc>
          <w:tcPr>
            <w:tcW w:w="2254" w:type="dxa"/>
          </w:tcPr>
          <w:p w14:paraId="7BBB83C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53 (44.9%)</w:t>
            </w:r>
          </w:p>
        </w:tc>
        <w:tc>
          <w:tcPr>
            <w:tcW w:w="2085" w:type="dxa"/>
          </w:tcPr>
          <w:p w14:paraId="63BBA88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8 (40.0%)</w:t>
            </w:r>
          </w:p>
        </w:tc>
        <w:tc>
          <w:tcPr>
            <w:tcW w:w="1800" w:type="dxa"/>
          </w:tcPr>
          <w:p w14:paraId="313C720C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7C6FD43E" w14:textId="77777777" w:rsidTr="002A2497">
        <w:tc>
          <w:tcPr>
            <w:tcW w:w="2877" w:type="dxa"/>
          </w:tcPr>
          <w:p w14:paraId="70A1FD9B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Directly neighboring countries</w:t>
            </w:r>
          </w:p>
        </w:tc>
        <w:tc>
          <w:tcPr>
            <w:tcW w:w="2254" w:type="dxa"/>
          </w:tcPr>
          <w:p w14:paraId="118B0DC9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1 (26.3%)</w:t>
            </w:r>
          </w:p>
        </w:tc>
        <w:tc>
          <w:tcPr>
            <w:tcW w:w="2085" w:type="dxa"/>
          </w:tcPr>
          <w:p w14:paraId="1E9C8FD8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0 (50.0%)</w:t>
            </w:r>
          </w:p>
        </w:tc>
        <w:tc>
          <w:tcPr>
            <w:tcW w:w="1800" w:type="dxa"/>
          </w:tcPr>
          <w:p w14:paraId="7747114E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4DCE24EF" w14:textId="77777777" w:rsidTr="002A2497">
        <w:tc>
          <w:tcPr>
            <w:tcW w:w="2877" w:type="dxa"/>
          </w:tcPr>
          <w:p w14:paraId="692E58EA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 xml:space="preserve">     Non-directly neighboring countries</w:t>
            </w:r>
          </w:p>
        </w:tc>
        <w:tc>
          <w:tcPr>
            <w:tcW w:w="2254" w:type="dxa"/>
          </w:tcPr>
          <w:p w14:paraId="3215F5B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34 (28.8%)</w:t>
            </w:r>
          </w:p>
        </w:tc>
        <w:tc>
          <w:tcPr>
            <w:tcW w:w="2085" w:type="dxa"/>
          </w:tcPr>
          <w:p w14:paraId="0F80CFE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2 (10.0%)</w:t>
            </w:r>
          </w:p>
        </w:tc>
        <w:tc>
          <w:tcPr>
            <w:tcW w:w="1800" w:type="dxa"/>
          </w:tcPr>
          <w:p w14:paraId="5BB51AB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.</w:t>
            </w:r>
          </w:p>
        </w:tc>
      </w:tr>
      <w:tr w:rsidR="00E06F8D" w:rsidRPr="00E06F8D" w14:paraId="61A58FBB" w14:textId="77777777" w:rsidTr="002A2497">
        <w:tc>
          <w:tcPr>
            <w:tcW w:w="2877" w:type="dxa"/>
          </w:tcPr>
          <w:p w14:paraId="786BD1D7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lang w:eastAsia="en-US"/>
              </w:rPr>
              <w:t>Time of homelessness [months]</w:t>
            </w:r>
          </w:p>
        </w:tc>
        <w:tc>
          <w:tcPr>
            <w:tcW w:w="2254" w:type="dxa"/>
          </w:tcPr>
          <w:p w14:paraId="5B5E305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2.0 (3.0-48.0)</w:t>
            </w:r>
          </w:p>
        </w:tc>
        <w:tc>
          <w:tcPr>
            <w:tcW w:w="2085" w:type="dxa"/>
          </w:tcPr>
          <w:p w14:paraId="4770A683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54.0 (8.0-132.0)</w:t>
            </w:r>
          </w:p>
        </w:tc>
        <w:tc>
          <w:tcPr>
            <w:tcW w:w="1800" w:type="dxa"/>
          </w:tcPr>
          <w:p w14:paraId="47B0B892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0.02</w:t>
            </w:r>
          </w:p>
        </w:tc>
      </w:tr>
      <w:tr w:rsidR="00E06F8D" w:rsidRPr="00E06F8D" w14:paraId="70A9313B" w14:textId="77777777" w:rsidTr="002A2497">
        <w:tc>
          <w:tcPr>
            <w:tcW w:w="2877" w:type="dxa"/>
          </w:tcPr>
          <w:p w14:paraId="2787D8D8" w14:textId="77777777" w:rsidR="00E06F8D" w:rsidRPr="00E06F8D" w:rsidRDefault="00E06F8D" w:rsidP="00E06F8D">
            <w:pPr>
              <w:rPr>
                <w:rFonts w:eastAsiaTheme="minorHAnsi"/>
                <w:b/>
                <w:lang w:eastAsia="en-US"/>
              </w:rPr>
            </w:pPr>
            <w:r w:rsidRPr="00E06F8D">
              <w:rPr>
                <w:rFonts w:eastAsiaTheme="minorHAnsi"/>
                <w:b/>
                <w:color w:val="000000" w:themeColor="text1"/>
                <w:lang w:eastAsia="en-US"/>
              </w:rPr>
              <w:t>Sleeping in homeless assistance facilities</w:t>
            </w:r>
          </w:p>
        </w:tc>
        <w:tc>
          <w:tcPr>
            <w:tcW w:w="2254" w:type="dxa"/>
          </w:tcPr>
          <w:p w14:paraId="21969D21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88 (75.2%)</w:t>
            </w:r>
          </w:p>
        </w:tc>
        <w:tc>
          <w:tcPr>
            <w:tcW w:w="2085" w:type="dxa"/>
          </w:tcPr>
          <w:p w14:paraId="2A16B97B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asciiTheme="minorHAnsi" w:eastAsiaTheme="minorHAnsi" w:hAnsiTheme="minorHAnsi" w:cstheme="minorBidi"/>
                <w:lang w:eastAsia="en-US"/>
              </w:rPr>
              <w:t>15 (78.9%)</w:t>
            </w:r>
          </w:p>
        </w:tc>
        <w:tc>
          <w:tcPr>
            <w:tcW w:w="1800" w:type="dxa"/>
          </w:tcPr>
          <w:p w14:paraId="44D669E4" w14:textId="77777777" w:rsidR="00E06F8D" w:rsidRPr="00E06F8D" w:rsidRDefault="00E06F8D" w:rsidP="00E06F8D">
            <w:pPr>
              <w:rPr>
                <w:rFonts w:eastAsiaTheme="minorHAnsi"/>
                <w:lang w:eastAsia="en-US"/>
              </w:rPr>
            </w:pPr>
            <w:r w:rsidRPr="00E06F8D">
              <w:rPr>
                <w:rFonts w:eastAsiaTheme="minorHAnsi"/>
                <w:lang w:eastAsia="en-US"/>
              </w:rPr>
              <w:t>1.00</w:t>
            </w:r>
          </w:p>
        </w:tc>
      </w:tr>
    </w:tbl>
    <w:p w14:paraId="25D2A9BC" w14:textId="77777777" w:rsidR="00E06F8D" w:rsidRPr="00E06F8D" w:rsidRDefault="00E06F8D" w:rsidP="00E06F8D">
      <w:pPr>
        <w:spacing w:line="360" w:lineRule="auto"/>
        <w:rPr>
          <w:rFonts w:ascii="Arial" w:eastAsiaTheme="minorHAnsi" w:hAnsi="Arial" w:cs="Arial"/>
          <w:i/>
          <w:iCs/>
          <w:color w:val="000000" w:themeColor="text1"/>
          <w:szCs w:val="22"/>
        </w:rPr>
      </w:pPr>
      <w:bookmarkStart w:id="1" w:name="_GoBack"/>
      <w:bookmarkEnd w:id="1"/>
    </w:p>
    <w:sectPr w:rsidR="00E06F8D" w:rsidRPr="00E06F8D" w:rsidSect="00C4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7D7878"/>
    <w:multiLevelType w:val="hybridMultilevel"/>
    <w:tmpl w:val="16A05E08"/>
    <w:lvl w:ilvl="0" w:tplc="02CE02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xszwvnefxa6exxslpxvtj2pzrr5rvvwzr&quot;&gt;My EndNote Library&lt;record-ids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E00AC"/>
    <w:rsid w:val="0000003F"/>
    <w:rsid w:val="00000138"/>
    <w:rsid w:val="00000F2A"/>
    <w:rsid w:val="000011E3"/>
    <w:rsid w:val="000016F9"/>
    <w:rsid w:val="00001F61"/>
    <w:rsid w:val="000021CF"/>
    <w:rsid w:val="000023D2"/>
    <w:rsid w:val="00002C7F"/>
    <w:rsid w:val="00002D1A"/>
    <w:rsid w:val="00003127"/>
    <w:rsid w:val="000035F6"/>
    <w:rsid w:val="0000454E"/>
    <w:rsid w:val="00006AD3"/>
    <w:rsid w:val="00006D85"/>
    <w:rsid w:val="0000701C"/>
    <w:rsid w:val="00007342"/>
    <w:rsid w:val="00007471"/>
    <w:rsid w:val="00007C72"/>
    <w:rsid w:val="00010518"/>
    <w:rsid w:val="00010F6F"/>
    <w:rsid w:val="00011276"/>
    <w:rsid w:val="000116CA"/>
    <w:rsid w:val="000116E7"/>
    <w:rsid w:val="00011AC8"/>
    <w:rsid w:val="000124E6"/>
    <w:rsid w:val="00012747"/>
    <w:rsid w:val="00012B0D"/>
    <w:rsid w:val="00012C15"/>
    <w:rsid w:val="0001347D"/>
    <w:rsid w:val="00013BAD"/>
    <w:rsid w:val="00014B5A"/>
    <w:rsid w:val="000151F0"/>
    <w:rsid w:val="000165C5"/>
    <w:rsid w:val="000166E8"/>
    <w:rsid w:val="00016F38"/>
    <w:rsid w:val="00017B2C"/>
    <w:rsid w:val="00017BC5"/>
    <w:rsid w:val="00021052"/>
    <w:rsid w:val="000211B1"/>
    <w:rsid w:val="000214D5"/>
    <w:rsid w:val="0002159D"/>
    <w:rsid w:val="00021D45"/>
    <w:rsid w:val="00021F8B"/>
    <w:rsid w:val="00022128"/>
    <w:rsid w:val="00022495"/>
    <w:rsid w:val="00023053"/>
    <w:rsid w:val="00023210"/>
    <w:rsid w:val="00023A70"/>
    <w:rsid w:val="0002448B"/>
    <w:rsid w:val="000244A7"/>
    <w:rsid w:val="0002477C"/>
    <w:rsid w:val="00024E33"/>
    <w:rsid w:val="00024FE8"/>
    <w:rsid w:val="00025B1E"/>
    <w:rsid w:val="00025BDF"/>
    <w:rsid w:val="0002616F"/>
    <w:rsid w:val="0002620E"/>
    <w:rsid w:val="000263C5"/>
    <w:rsid w:val="000266D9"/>
    <w:rsid w:val="00026FA6"/>
    <w:rsid w:val="0002773C"/>
    <w:rsid w:val="00027898"/>
    <w:rsid w:val="00027A3A"/>
    <w:rsid w:val="0003076E"/>
    <w:rsid w:val="00030DFC"/>
    <w:rsid w:val="00030E6F"/>
    <w:rsid w:val="000319A8"/>
    <w:rsid w:val="000319DC"/>
    <w:rsid w:val="00031AA2"/>
    <w:rsid w:val="00032707"/>
    <w:rsid w:val="00032CE0"/>
    <w:rsid w:val="00032D10"/>
    <w:rsid w:val="0003360B"/>
    <w:rsid w:val="00035373"/>
    <w:rsid w:val="000359F7"/>
    <w:rsid w:val="00036A63"/>
    <w:rsid w:val="00037107"/>
    <w:rsid w:val="00037882"/>
    <w:rsid w:val="00040652"/>
    <w:rsid w:val="000408AF"/>
    <w:rsid w:val="00040B79"/>
    <w:rsid w:val="00040C72"/>
    <w:rsid w:val="00041BD8"/>
    <w:rsid w:val="00041D09"/>
    <w:rsid w:val="00041E12"/>
    <w:rsid w:val="000420B0"/>
    <w:rsid w:val="0004236C"/>
    <w:rsid w:val="0004264C"/>
    <w:rsid w:val="00043236"/>
    <w:rsid w:val="000432F3"/>
    <w:rsid w:val="0004333B"/>
    <w:rsid w:val="00043517"/>
    <w:rsid w:val="00043DC0"/>
    <w:rsid w:val="0004433C"/>
    <w:rsid w:val="0004451E"/>
    <w:rsid w:val="000446CF"/>
    <w:rsid w:val="00044E1F"/>
    <w:rsid w:val="0004500F"/>
    <w:rsid w:val="0004597C"/>
    <w:rsid w:val="000459D9"/>
    <w:rsid w:val="0004615E"/>
    <w:rsid w:val="00046273"/>
    <w:rsid w:val="000465AC"/>
    <w:rsid w:val="000470BA"/>
    <w:rsid w:val="00047DF0"/>
    <w:rsid w:val="00047F86"/>
    <w:rsid w:val="0005031B"/>
    <w:rsid w:val="0005035D"/>
    <w:rsid w:val="00050A94"/>
    <w:rsid w:val="00050AEF"/>
    <w:rsid w:val="00051115"/>
    <w:rsid w:val="0005125B"/>
    <w:rsid w:val="000514FA"/>
    <w:rsid w:val="000518BB"/>
    <w:rsid w:val="00051BF9"/>
    <w:rsid w:val="00051D05"/>
    <w:rsid w:val="00052692"/>
    <w:rsid w:val="000526C9"/>
    <w:rsid w:val="00052711"/>
    <w:rsid w:val="00052CB7"/>
    <w:rsid w:val="00053203"/>
    <w:rsid w:val="000532C4"/>
    <w:rsid w:val="00053D13"/>
    <w:rsid w:val="000548AD"/>
    <w:rsid w:val="00054A4D"/>
    <w:rsid w:val="00054C61"/>
    <w:rsid w:val="00054CAF"/>
    <w:rsid w:val="00055014"/>
    <w:rsid w:val="0005503C"/>
    <w:rsid w:val="0005578B"/>
    <w:rsid w:val="00055916"/>
    <w:rsid w:val="00055B10"/>
    <w:rsid w:val="000567D0"/>
    <w:rsid w:val="00056D09"/>
    <w:rsid w:val="00057178"/>
    <w:rsid w:val="00060337"/>
    <w:rsid w:val="0006050D"/>
    <w:rsid w:val="000611F5"/>
    <w:rsid w:val="00061317"/>
    <w:rsid w:val="000615E1"/>
    <w:rsid w:val="0006254F"/>
    <w:rsid w:val="00062BB2"/>
    <w:rsid w:val="000635A6"/>
    <w:rsid w:val="00063B74"/>
    <w:rsid w:val="00063CD7"/>
    <w:rsid w:val="00063FF2"/>
    <w:rsid w:val="00064453"/>
    <w:rsid w:val="000653A8"/>
    <w:rsid w:val="00065653"/>
    <w:rsid w:val="00066380"/>
    <w:rsid w:val="00066CB9"/>
    <w:rsid w:val="00066D8C"/>
    <w:rsid w:val="00066E9A"/>
    <w:rsid w:val="000701AC"/>
    <w:rsid w:val="0007042E"/>
    <w:rsid w:val="00070443"/>
    <w:rsid w:val="00070819"/>
    <w:rsid w:val="00071183"/>
    <w:rsid w:val="00071681"/>
    <w:rsid w:val="000718C9"/>
    <w:rsid w:val="000719F1"/>
    <w:rsid w:val="00071E23"/>
    <w:rsid w:val="00072025"/>
    <w:rsid w:val="0007204A"/>
    <w:rsid w:val="00072762"/>
    <w:rsid w:val="00072D0B"/>
    <w:rsid w:val="0007318A"/>
    <w:rsid w:val="00073391"/>
    <w:rsid w:val="0007345A"/>
    <w:rsid w:val="000742E6"/>
    <w:rsid w:val="00074604"/>
    <w:rsid w:val="000746D4"/>
    <w:rsid w:val="0007480D"/>
    <w:rsid w:val="000748EC"/>
    <w:rsid w:val="00074CBD"/>
    <w:rsid w:val="00074CEE"/>
    <w:rsid w:val="00074D71"/>
    <w:rsid w:val="000750AE"/>
    <w:rsid w:val="00076398"/>
    <w:rsid w:val="00076492"/>
    <w:rsid w:val="00076BB5"/>
    <w:rsid w:val="00076DF5"/>
    <w:rsid w:val="0007703B"/>
    <w:rsid w:val="00077BF8"/>
    <w:rsid w:val="00077EB6"/>
    <w:rsid w:val="00080761"/>
    <w:rsid w:val="000809EC"/>
    <w:rsid w:val="000812B2"/>
    <w:rsid w:val="0008134A"/>
    <w:rsid w:val="00081402"/>
    <w:rsid w:val="000824DA"/>
    <w:rsid w:val="00082784"/>
    <w:rsid w:val="0008289A"/>
    <w:rsid w:val="000828AC"/>
    <w:rsid w:val="00083023"/>
    <w:rsid w:val="000831CE"/>
    <w:rsid w:val="00083DD4"/>
    <w:rsid w:val="0008452A"/>
    <w:rsid w:val="00084612"/>
    <w:rsid w:val="000846B5"/>
    <w:rsid w:val="000846DC"/>
    <w:rsid w:val="000855B9"/>
    <w:rsid w:val="000858AC"/>
    <w:rsid w:val="00085DAB"/>
    <w:rsid w:val="00086011"/>
    <w:rsid w:val="00087BF1"/>
    <w:rsid w:val="00090036"/>
    <w:rsid w:val="0009060F"/>
    <w:rsid w:val="0009092C"/>
    <w:rsid w:val="00091100"/>
    <w:rsid w:val="0009137A"/>
    <w:rsid w:val="000914B6"/>
    <w:rsid w:val="00091B3E"/>
    <w:rsid w:val="000925E5"/>
    <w:rsid w:val="00092613"/>
    <w:rsid w:val="0009300C"/>
    <w:rsid w:val="0009313C"/>
    <w:rsid w:val="00093639"/>
    <w:rsid w:val="000937B7"/>
    <w:rsid w:val="000947CA"/>
    <w:rsid w:val="00094C3B"/>
    <w:rsid w:val="00094D83"/>
    <w:rsid w:val="00095379"/>
    <w:rsid w:val="0009570B"/>
    <w:rsid w:val="000958D6"/>
    <w:rsid w:val="00095A2E"/>
    <w:rsid w:val="000966CA"/>
    <w:rsid w:val="00096A2E"/>
    <w:rsid w:val="00096EF9"/>
    <w:rsid w:val="00097529"/>
    <w:rsid w:val="000975F8"/>
    <w:rsid w:val="00097B6A"/>
    <w:rsid w:val="000A0247"/>
    <w:rsid w:val="000A094F"/>
    <w:rsid w:val="000A0D18"/>
    <w:rsid w:val="000A0EA8"/>
    <w:rsid w:val="000A19D1"/>
    <w:rsid w:val="000A2065"/>
    <w:rsid w:val="000A21F6"/>
    <w:rsid w:val="000A2214"/>
    <w:rsid w:val="000A2276"/>
    <w:rsid w:val="000A30C0"/>
    <w:rsid w:val="000A3431"/>
    <w:rsid w:val="000A360C"/>
    <w:rsid w:val="000A384A"/>
    <w:rsid w:val="000A3DB4"/>
    <w:rsid w:val="000A4EDD"/>
    <w:rsid w:val="000A524D"/>
    <w:rsid w:val="000A5432"/>
    <w:rsid w:val="000A568F"/>
    <w:rsid w:val="000A5C35"/>
    <w:rsid w:val="000A6042"/>
    <w:rsid w:val="000A648E"/>
    <w:rsid w:val="000A6F93"/>
    <w:rsid w:val="000A711A"/>
    <w:rsid w:val="000A7F26"/>
    <w:rsid w:val="000A7F6F"/>
    <w:rsid w:val="000B00A2"/>
    <w:rsid w:val="000B0664"/>
    <w:rsid w:val="000B0A16"/>
    <w:rsid w:val="000B0DAA"/>
    <w:rsid w:val="000B12F3"/>
    <w:rsid w:val="000B1968"/>
    <w:rsid w:val="000B1BCF"/>
    <w:rsid w:val="000B2487"/>
    <w:rsid w:val="000B2AF9"/>
    <w:rsid w:val="000B2D8F"/>
    <w:rsid w:val="000B2EA7"/>
    <w:rsid w:val="000B30A9"/>
    <w:rsid w:val="000B346D"/>
    <w:rsid w:val="000B370B"/>
    <w:rsid w:val="000B3F0B"/>
    <w:rsid w:val="000B4225"/>
    <w:rsid w:val="000B481D"/>
    <w:rsid w:val="000B4A9E"/>
    <w:rsid w:val="000B4DB3"/>
    <w:rsid w:val="000B54C3"/>
    <w:rsid w:val="000B61AB"/>
    <w:rsid w:val="000B63A8"/>
    <w:rsid w:val="000B66DF"/>
    <w:rsid w:val="000B7666"/>
    <w:rsid w:val="000B794D"/>
    <w:rsid w:val="000B7DDF"/>
    <w:rsid w:val="000C043D"/>
    <w:rsid w:val="000C0862"/>
    <w:rsid w:val="000C1390"/>
    <w:rsid w:val="000C1516"/>
    <w:rsid w:val="000C1C47"/>
    <w:rsid w:val="000C2111"/>
    <w:rsid w:val="000C2634"/>
    <w:rsid w:val="000C29DF"/>
    <w:rsid w:val="000C2B03"/>
    <w:rsid w:val="000C34A7"/>
    <w:rsid w:val="000C35A5"/>
    <w:rsid w:val="000C35C6"/>
    <w:rsid w:val="000C477B"/>
    <w:rsid w:val="000C47CD"/>
    <w:rsid w:val="000C480C"/>
    <w:rsid w:val="000C5685"/>
    <w:rsid w:val="000C573E"/>
    <w:rsid w:val="000C5A8D"/>
    <w:rsid w:val="000C6099"/>
    <w:rsid w:val="000C60B9"/>
    <w:rsid w:val="000C6402"/>
    <w:rsid w:val="000C67B3"/>
    <w:rsid w:val="000C68E2"/>
    <w:rsid w:val="000C6D21"/>
    <w:rsid w:val="000C6DE7"/>
    <w:rsid w:val="000C73A3"/>
    <w:rsid w:val="000D05DC"/>
    <w:rsid w:val="000D0C76"/>
    <w:rsid w:val="000D0F28"/>
    <w:rsid w:val="000D0FEE"/>
    <w:rsid w:val="000D121E"/>
    <w:rsid w:val="000D1BCD"/>
    <w:rsid w:val="000D20D1"/>
    <w:rsid w:val="000D21E5"/>
    <w:rsid w:val="000D2421"/>
    <w:rsid w:val="000D25B8"/>
    <w:rsid w:val="000D309D"/>
    <w:rsid w:val="000D316A"/>
    <w:rsid w:val="000D3460"/>
    <w:rsid w:val="000D3990"/>
    <w:rsid w:val="000D4062"/>
    <w:rsid w:val="000D4AE0"/>
    <w:rsid w:val="000D4B4A"/>
    <w:rsid w:val="000D5651"/>
    <w:rsid w:val="000D5694"/>
    <w:rsid w:val="000D59FD"/>
    <w:rsid w:val="000D6137"/>
    <w:rsid w:val="000D65F7"/>
    <w:rsid w:val="000D66A4"/>
    <w:rsid w:val="000D6700"/>
    <w:rsid w:val="000D7328"/>
    <w:rsid w:val="000D76F7"/>
    <w:rsid w:val="000D79B7"/>
    <w:rsid w:val="000D7A80"/>
    <w:rsid w:val="000E03B2"/>
    <w:rsid w:val="000E0A2C"/>
    <w:rsid w:val="000E0A89"/>
    <w:rsid w:val="000E0B6A"/>
    <w:rsid w:val="000E17F2"/>
    <w:rsid w:val="000E195C"/>
    <w:rsid w:val="000E1D98"/>
    <w:rsid w:val="000E27F1"/>
    <w:rsid w:val="000E2E1F"/>
    <w:rsid w:val="000E32EE"/>
    <w:rsid w:val="000E3655"/>
    <w:rsid w:val="000E3CD2"/>
    <w:rsid w:val="000E3F5D"/>
    <w:rsid w:val="000E3FEC"/>
    <w:rsid w:val="000E43E6"/>
    <w:rsid w:val="000E4540"/>
    <w:rsid w:val="000E4908"/>
    <w:rsid w:val="000E49B8"/>
    <w:rsid w:val="000E4AEC"/>
    <w:rsid w:val="000E4FA0"/>
    <w:rsid w:val="000E518A"/>
    <w:rsid w:val="000E5745"/>
    <w:rsid w:val="000E5811"/>
    <w:rsid w:val="000E5C56"/>
    <w:rsid w:val="000E608A"/>
    <w:rsid w:val="000E64C6"/>
    <w:rsid w:val="000E6695"/>
    <w:rsid w:val="000E67B0"/>
    <w:rsid w:val="000E6FA8"/>
    <w:rsid w:val="000E77DC"/>
    <w:rsid w:val="000E785F"/>
    <w:rsid w:val="000E791A"/>
    <w:rsid w:val="000E7A4F"/>
    <w:rsid w:val="000E7D28"/>
    <w:rsid w:val="000F0336"/>
    <w:rsid w:val="000F148D"/>
    <w:rsid w:val="000F149A"/>
    <w:rsid w:val="000F26FB"/>
    <w:rsid w:val="000F3C19"/>
    <w:rsid w:val="000F414B"/>
    <w:rsid w:val="000F43E1"/>
    <w:rsid w:val="000F4895"/>
    <w:rsid w:val="000F4EEE"/>
    <w:rsid w:val="000F56EF"/>
    <w:rsid w:val="000F5884"/>
    <w:rsid w:val="000F5A34"/>
    <w:rsid w:val="000F5BA9"/>
    <w:rsid w:val="000F6084"/>
    <w:rsid w:val="000F6473"/>
    <w:rsid w:val="000F6AD8"/>
    <w:rsid w:val="000F6B64"/>
    <w:rsid w:val="00100245"/>
    <w:rsid w:val="00100561"/>
    <w:rsid w:val="00100577"/>
    <w:rsid w:val="001005F6"/>
    <w:rsid w:val="00100A21"/>
    <w:rsid w:val="00101769"/>
    <w:rsid w:val="00101A23"/>
    <w:rsid w:val="00101D21"/>
    <w:rsid w:val="00101D81"/>
    <w:rsid w:val="00101F44"/>
    <w:rsid w:val="0010230F"/>
    <w:rsid w:val="00102325"/>
    <w:rsid w:val="00102680"/>
    <w:rsid w:val="00102D0E"/>
    <w:rsid w:val="00102E52"/>
    <w:rsid w:val="0010385D"/>
    <w:rsid w:val="00103A33"/>
    <w:rsid w:val="00103C57"/>
    <w:rsid w:val="00104145"/>
    <w:rsid w:val="00104C3A"/>
    <w:rsid w:val="00105397"/>
    <w:rsid w:val="0010567B"/>
    <w:rsid w:val="00105DAF"/>
    <w:rsid w:val="00105DD5"/>
    <w:rsid w:val="0010613D"/>
    <w:rsid w:val="001061F5"/>
    <w:rsid w:val="0010696B"/>
    <w:rsid w:val="00106D27"/>
    <w:rsid w:val="00106D55"/>
    <w:rsid w:val="0010717C"/>
    <w:rsid w:val="00107253"/>
    <w:rsid w:val="00107B21"/>
    <w:rsid w:val="00110CF8"/>
    <w:rsid w:val="00110CFE"/>
    <w:rsid w:val="00110DD5"/>
    <w:rsid w:val="001112D4"/>
    <w:rsid w:val="001113CA"/>
    <w:rsid w:val="0011165F"/>
    <w:rsid w:val="001120E1"/>
    <w:rsid w:val="001122A7"/>
    <w:rsid w:val="00112B89"/>
    <w:rsid w:val="0011310B"/>
    <w:rsid w:val="00113253"/>
    <w:rsid w:val="001132F2"/>
    <w:rsid w:val="001134F8"/>
    <w:rsid w:val="0011409C"/>
    <w:rsid w:val="0011438D"/>
    <w:rsid w:val="00114401"/>
    <w:rsid w:val="00115065"/>
    <w:rsid w:val="001155D6"/>
    <w:rsid w:val="001161E8"/>
    <w:rsid w:val="001164E8"/>
    <w:rsid w:val="00116C65"/>
    <w:rsid w:val="00116FB9"/>
    <w:rsid w:val="00117140"/>
    <w:rsid w:val="00117358"/>
    <w:rsid w:val="00117404"/>
    <w:rsid w:val="00117897"/>
    <w:rsid w:val="00117F81"/>
    <w:rsid w:val="001201B1"/>
    <w:rsid w:val="00120670"/>
    <w:rsid w:val="00121036"/>
    <w:rsid w:val="00121F7E"/>
    <w:rsid w:val="00122181"/>
    <w:rsid w:val="00122A2A"/>
    <w:rsid w:val="00122A86"/>
    <w:rsid w:val="001234F0"/>
    <w:rsid w:val="00123B19"/>
    <w:rsid w:val="00123CF0"/>
    <w:rsid w:val="00124166"/>
    <w:rsid w:val="0012476F"/>
    <w:rsid w:val="00124AA0"/>
    <w:rsid w:val="00124B60"/>
    <w:rsid w:val="00124C2A"/>
    <w:rsid w:val="0012533C"/>
    <w:rsid w:val="0012554C"/>
    <w:rsid w:val="00125585"/>
    <w:rsid w:val="00125885"/>
    <w:rsid w:val="001259E5"/>
    <w:rsid w:val="00125AB8"/>
    <w:rsid w:val="00125C7C"/>
    <w:rsid w:val="0012761F"/>
    <w:rsid w:val="00127829"/>
    <w:rsid w:val="00127A45"/>
    <w:rsid w:val="00127CFB"/>
    <w:rsid w:val="00130177"/>
    <w:rsid w:val="001304BF"/>
    <w:rsid w:val="0013077E"/>
    <w:rsid w:val="001307A1"/>
    <w:rsid w:val="001311D5"/>
    <w:rsid w:val="0013159D"/>
    <w:rsid w:val="00131CEC"/>
    <w:rsid w:val="00131D72"/>
    <w:rsid w:val="001324FB"/>
    <w:rsid w:val="00132676"/>
    <w:rsid w:val="0013275E"/>
    <w:rsid w:val="001330D0"/>
    <w:rsid w:val="00133143"/>
    <w:rsid w:val="001334C0"/>
    <w:rsid w:val="00133A53"/>
    <w:rsid w:val="00134582"/>
    <w:rsid w:val="0013468F"/>
    <w:rsid w:val="00134999"/>
    <w:rsid w:val="00134B9B"/>
    <w:rsid w:val="00135353"/>
    <w:rsid w:val="00135ECE"/>
    <w:rsid w:val="00136438"/>
    <w:rsid w:val="001366A0"/>
    <w:rsid w:val="00136B18"/>
    <w:rsid w:val="00136DA4"/>
    <w:rsid w:val="001373C0"/>
    <w:rsid w:val="00137956"/>
    <w:rsid w:val="001379E6"/>
    <w:rsid w:val="00137D66"/>
    <w:rsid w:val="001401A5"/>
    <w:rsid w:val="001402D6"/>
    <w:rsid w:val="00141004"/>
    <w:rsid w:val="00141011"/>
    <w:rsid w:val="001415BB"/>
    <w:rsid w:val="00141A1B"/>
    <w:rsid w:val="00141D9C"/>
    <w:rsid w:val="00141E30"/>
    <w:rsid w:val="00142779"/>
    <w:rsid w:val="00142EA2"/>
    <w:rsid w:val="00143644"/>
    <w:rsid w:val="00143D43"/>
    <w:rsid w:val="00143F06"/>
    <w:rsid w:val="00144196"/>
    <w:rsid w:val="0014434B"/>
    <w:rsid w:val="00144458"/>
    <w:rsid w:val="00144EA0"/>
    <w:rsid w:val="00145344"/>
    <w:rsid w:val="00145902"/>
    <w:rsid w:val="00145AC4"/>
    <w:rsid w:val="00145C8B"/>
    <w:rsid w:val="00145F43"/>
    <w:rsid w:val="00146C10"/>
    <w:rsid w:val="00146DA6"/>
    <w:rsid w:val="001470E2"/>
    <w:rsid w:val="001471D5"/>
    <w:rsid w:val="0014754E"/>
    <w:rsid w:val="00147CAB"/>
    <w:rsid w:val="001508BD"/>
    <w:rsid w:val="001508CF"/>
    <w:rsid w:val="00150D14"/>
    <w:rsid w:val="00151D61"/>
    <w:rsid w:val="00151EE9"/>
    <w:rsid w:val="00152174"/>
    <w:rsid w:val="00152AD2"/>
    <w:rsid w:val="00152AE5"/>
    <w:rsid w:val="00152E86"/>
    <w:rsid w:val="0015343A"/>
    <w:rsid w:val="00153862"/>
    <w:rsid w:val="00153EF2"/>
    <w:rsid w:val="00153F85"/>
    <w:rsid w:val="001540D1"/>
    <w:rsid w:val="001546A5"/>
    <w:rsid w:val="00154B65"/>
    <w:rsid w:val="00154E15"/>
    <w:rsid w:val="0015550F"/>
    <w:rsid w:val="001558EF"/>
    <w:rsid w:val="00155AD3"/>
    <w:rsid w:val="00155B5C"/>
    <w:rsid w:val="001572E3"/>
    <w:rsid w:val="001575CC"/>
    <w:rsid w:val="001576E4"/>
    <w:rsid w:val="00157743"/>
    <w:rsid w:val="00157C94"/>
    <w:rsid w:val="00157E04"/>
    <w:rsid w:val="00157EFF"/>
    <w:rsid w:val="00160495"/>
    <w:rsid w:val="00160941"/>
    <w:rsid w:val="00160ED7"/>
    <w:rsid w:val="0016104C"/>
    <w:rsid w:val="00161167"/>
    <w:rsid w:val="0016144F"/>
    <w:rsid w:val="0016196B"/>
    <w:rsid w:val="0016292F"/>
    <w:rsid w:val="001634A9"/>
    <w:rsid w:val="00163E0C"/>
    <w:rsid w:val="00164091"/>
    <w:rsid w:val="001640FE"/>
    <w:rsid w:val="001644DD"/>
    <w:rsid w:val="001645D1"/>
    <w:rsid w:val="0016606F"/>
    <w:rsid w:val="00166A13"/>
    <w:rsid w:val="00166EDF"/>
    <w:rsid w:val="001673A1"/>
    <w:rsid w:val="0016763D"/>
    <w:rsid w:val="00167671"/>
    <w:rsid w:val="00167691"/>
    <w:rsid w:val="00171437"/>
    <w:rsid w:val="00171775"/>
    <w:rsid w:val="00171E8D"/>
    <w:rsid w:val="00172189"/>
    <w:rsid w:val="00172343"/>
    <w:rsid w:val="0017249D"/>
    <w:rsid w:val="001725D2"/>
    <w:rsid w:val="001727EC"/>
    <w:rsid w:val="00172A57"/>
    <w:rsid w:val="00172E5F"/>
    <w:rsid w:val="00174ED3"/>
    <w:rsid w:val="001752E9"/>
    <w:rsid w:val="00175941"/>
    <w:rsid w:val="00175BFB"/>
    <w:rsid w:val="00175C77"/>
    <w:rsid w:val="00175D1E"/>
    <w:rsid w:val="00175D79"/>
    <w:rsid w:val="00175DA3"/>
    <w:rsid w:val="0017640E"/>
    <w:rsid w:val="00176B92"/>
    <w:rsid w:val="00176FB7"/>
    <w:rsid w:val="00177148"/>
    <w:rsid w:val="001774F2"/>
    <w:rsid w:val="00177561"/>
    <w:rsid w:val="001776CD"/>
    <w:rsid w:val="00177A3D"/>
    <w:rsid w:val="0018023F"/>
    <w:rsid w:val="00180960"/>
    <w:rsid w:val="00180C02"/>
    <w:rsid w:val="00181293"/>
    <w:rsid w:val="001818AC"/>
    <w:rsid w:val="001818C4"/>
    <w:rsid w:val="001818E8"/>
    <w:rsid w:val="00181EFE"/>
    <w:rsid w:val="0018308A"/>
    <w:rsid w:val="00183107"/>
    <w:rsid w:val="001833DB"/>
    <w:rsid w:val="00183488"/>
    <w:rsid w:val="0018391A"/>
    <w:rsid w:val="001842E4"/>
    <w:rsid w:val="001843C5"/>
    <w:rsid w:val="00184CF6"/>
    <w:rsid w:val="00184F80"/>
    <w:rsid w:val="00185203"/>
    <w:rsid w:val="00185A0F"/>
    <w:rsid w:val="001869E9"/>
    <w:rsid w:val="00186ABA"/>
    <w:rsid w:val="00186BCF"/>
    <w:rsid w:val="00187D14"/>
    <w:rsid w:val="00190472"/>
    <w:rsid w:val="001908A8"/>
    <w:rsid w:val="00190990"/>
    <w:rsid w:val="00190A6F"/>
    <w:rsid w:val="00191A1E"/>
    <w:rsid w:val="00191BDE"/>
    <w:rsid w:val="0019222B"/>
    <w:rsid w:val="00192806"/>
    <w:rsid w:val="00192ECF"/>
    <w:rsid w:val="00192FE0"/>
    <w:rsid w:val="00193223"/>
    <w:rsid w:val="001933EC"/>
    <w:rsid w:val="001935E4"/>
    <w:rsid w:val="001939EB"/>
    <w:rsid w:val="00193E03"/>
    <w:rsid w:val="00193E55"/>
    <w:rsid w:val="0019439E"/>
    <w:rsid w:val="00194567"/>
    <w:rsid w:val="00194572"/>
    <w:rsid w:val="0019464B"/>
    <w:rsid w:val="001946FF"/>
    <w:rsid w:val="0019483F"/>
    <w:rsid w:val="00194D6F"/>
    <w:rsid w:val="00195664"/>
    <w:rsid w:val="001957D7"/>
    <w:rsid w:val="001958E5"/>
    <w:rsid w:val="00195F3C"/>
    <w:rsid w:val="00196033"/>
    <w:rsid w:val="00196E33"/>
    <w:rsid w:val="001A0103"/>
    <w:rsid w:val="001A0668"/>
    <w:rsid w:val="001A0952"/>
    <w:rsid w:val="001A0C9C"/>
    <w:rsid w:val="001A0FB4"/>
    <w:rsid w:val="001A14D6"/>
    <w:rsid w:val="001A1543"/>
    <w:rsid w:val="001A15E2"/>
    <w:rsid w:val="001A18D5"/>
    <w:rsid w:val="001A1E66"/>
    <w:rsid w:val="001A216C"/>
    <w:rsid w:val="001A29BD"/>
    <w:rsid w:val="001A2A36"/>
    <w:rsid w:val="001A2D7B"/>
    <w:rsid w:val="001A2D8C"/>
    <w:rsid w:val="001A2E31"/>
    <w:rsid w:val="001A49CC"/>
    <w:rsid w:val="001A4B3F"/>
    <w:rsid w:val="001A51A1"/>
    <w:rsid w:val="001A545B"/>
    <w:rsid w:val="001A54AC"/>
    <w:rsid w:val="001A5D1D"/>
    <w:rsid w:val="001A60CF"/>
    <w:rsid w:val="001A64AB"/>
    <w:rsid w:val="001A65EB"/>
    <w:rsid w:val="001A665C"/>
    <w:rsid w:val="001A6801"/>
    <w:rsid w:val="001A68AA"/>
    <w:rsid w:val="001A6F3F"/>
    <w:rsid w:val="001A7274"/>
    <w:rsid w:val="001B06AC"/>
    <w:rsid w:val="001B0D23"/>
    <w:rsid w:val="001B0F6D"/>
    <w:rsid w:val="001B1736"/>
    <w:rsid w:val="001B17AA"/>
    <w:rsid w:val="001B180D"/>
    <w:rsid w:val="001B1EDC"/>
    <w:rsid w:val="001B3062"/>
    <w:rsid w:val="001B33FE"/>
    <w:rsid w:val="001B3966"/>
    <w:rsid w:val="001B3C41"/>
    <w:rsid w:val="001B3D98"/>
    <w:rsid w:val="001B4124"/>
    <w:rsid w:val="001B505F"/>
    <w:rsid w:val="001B58C7"/>
    <w:rsid w:val="001B5FEC"/>
    <w:rsid w:val="001B6860"/>
    <w:rsid w:val="001B7307"/>
    <w:rsid w:val="001B75B8"/>
    <w:rsid w:val="001B7C3A"/>
    <w:rsid w:val="001B7FDC"/>
    <w:rsid w:val="001C08C1"/>
    <w:rsid w:val="001C0A6F"/>
    <w:rsid w:val="001C0ED9"/>
    <w:rsid w:val="001C18CD"/>
    <w:rsid w:val="001C2568"/>
    <w:rsid w:val="001C3534"/>
    <w:rsid w:val="001C5525"/>
    <w:rsid w:val="001C5754"/>
    <w:rsid w:val="001C5CEA"/>
    <w:rsid w:val="001C6155"/>
    <w:rsid w:val="001C6538"/>
    <w:rsid w:val="001C697B"/>
    <w:rsid w:val="001C7395"/>
    <w:rsid w:val="001C7DDC"/>
    <w:rsid w:val="001C7E4F"/>
    <w:rsid w:val="001D0072"/>
    <w:rsid w:val="001D0149"/>
    <w:rsid w:val="001D0C78"/>
    <w:rsid w:val="001D0CD9"/>
    <w:rsid w:val="001D104E"/>
    <w:rsid w:val="001D10CF"/>
    <w:rsid w:val="001D10FC"/>
    <w:rsid w:val="001D18F1"/>
    <w:rsid w:val="001D292C"/>
    <w:rsid w:val="001D2B16"/>
    <w:rsid w:val="001D3956"/>
    <w:rsid w:val="001D4A35"/>
    <w:rsid w:val="001D4AD5"/>
    <w:rsid w:val="001D5B85"/>
    <w:rsid w:val="001D608C"/>
    <w:rsid w:val="001D65F2"/>
    <w:rsid w:val="001D6C24"/>
    <w:rsid w:val="001D6FFC"/>
    <w:rsid w:val="001D7227"/>
    <w:rsid w:val="001D7679"/>
    <w:rsid w:val="001D7B4D"/>
    <w:rsid w:val="001D7F93"/>
    <w:rsid w:val="001E019E"/>
    <w:rsid w:val="001E07C3"/>
    <w:rsid w:val="001E0A39"/>
    <w:rsid w:val="001E0F03"/>
    <w:rsid w:val="001E1481"/>
    <w:rsid w:val="001E1694"/>
    <w:rsid w:val="001E1CBF"/>
    <w:rsid w:val="001E2038"/>
    <w:rsid w:val="001E2094"/>
    <w:rsid w:val="001E2FD1"/>
    <w:rsid w:val="001E3254"/>
    <w:rsid w:val="001E389D"/>
    <w:rsid w:val="001E3C6B"/>
    <w:rsid w:val="001E3C6D"/>
    <w:rsid w:val="001E40CC"/>
    <w:rsid w:val="001E4584"/>
    <w:rsid w:val="001E4F16"/>
    <w:rsid w:val="001E528F"/>
    <w:rsid w:val="001E52CF"/>
    <w:rsid w:val="001E61B8"/>
    <w:rsid w:val="001E66D0"/>
    <w:rsid w:val="001E6D0B"/>
    <w:rsid w:val="001E700E"/>
    <w:rsid w:val="001E70CB"/>
    <w:rsid w:val="001E768D"/>
    <w:rsid w:val="001E77FA"/>
    <w:rsid w:val="001E7AD4"/>
    <w:rsid w:val="001E7EBF"/>
    <w:rsid w:val="001F0039"/>
    <w:rsid w:val="001F0062"/>
    <w:rsid w:val="001F01EC"/>
    <w:rsid w:val="001F0A92"/>
    <w:rsid w:val="001F0BC0"/>
    <w:rsid w:val="001F1D22"/>
    <w:rsid w:val="001F2A5F"/>
    <w:rsid w:val="001F2C74"/>
    <w:rsid w:val="001F331B"/>
    <w:rsid w:val="001F3741"/>
    <w:rsid w:val="001F38D3"/>
    <w:rsid w:val="001F3B9C"/>
    <w:rsid w:val="001F4D7E"/>
    <w:rsid w:val="001F5E67"/>
    <w:rsid w:val="001F6344"/>
    <w:rsid w:val="001F6CBF"/>
    <w:rsid w:val="001F6FC0"/>
    <w:rsid w:val="001F72D1"/>
    <w:rsid w:val="001F773C"/>
    <w:rsid w:val="001F7CE3"/>
    <w:rsid w:val="002000A8"/>
    <w:rsid w:val="00200123"/>
    <w:rsid w:val="00200596"/>
    <w:rsid w:val="00200CF8"/>
    <w:rsid w:val="0020113E"/>
    <w:rsid w:val="002020CD"/>
    <w:rsid w:val="002022D2"/>
    <w:rsid w:val="002023AB"/>
    <w:rsid w:val="0020304A"/>
    <w:rsid w:val="002030D6"/>
    <w:rsid w:val="00203B63"/>
    <w:rsid w:val="002042BD"/>
    <w:rsid w:val="00204849"/>
    <w:rsid w:val="00204D14"/>
    <w:rsid w:val="002053BC"/>
    <w:rsid w:val="00205DF0"/>
    <w:rsid w:val="002064D6"/>
    <w:rsid w:val="00206940"/>
    <w:rsid w:val="00206B2E"/>
    <w:rsid w:val="00206D62"/>
    <w:rsid w:val="00207296"/>
    <w:rsid w:val="00207EF2"/>
    <w:rsid w:val="0021008D"/>
    <w:rsid w:val="00210AD5"/>
    <w:rsid w:val="00210DAE"/>
    <w:rsid w:val="00210F91"/>
    <w:rsid w:val="00213024"/>
    <w:rsid w:val="0021308F"/>
    <w:rsid w:val="0021386B"/>
    <w:rsid w:val="00213A0F"/>
    <w:rsid w:val="00213CA6"/>
    <w:rsid w:val="00213DD0"/>
    <w:rsid w:val="00214013"/>
    <w:rsid w:val="0021409B"/>
    <w:rsid w:val="00214177"/>
    <w:rsid w:val="00214B02"/>
    <w:rsid w:val="00214B51"/>
    <w:rsid w:val="00214F38"/>
    <w:rsid w:val="00215380"/>
    <w:rsid w:val="00215432"/>
    <w:rsid w:val="002154A2"/>
    <w:rsid w:val="002157F8"/>
    <w:rsid w:val="00215B20"/>
    <w:rsid w:val="002179FC"/>
    <w:rsid w:val="0022034F"/>
    <w:rsid w:val="00220810"/>
    <w:rsid w:val="00220C00"/>
    <w:rsid w:val="0022292D"/>
    <w:rsid w:val="00223011"/>
    <w:rsid w:val="0022364D"/>
    <w:rsid w:val="002236F9"/>
    <w:rsid w:val="00223B7A"/>
    <w:rsid w:val="002240BC"/>
    <w:rsid w:val="00224186"/>
    <w:rsid w:val="00224226"/>
    <w:rsid w:val="00224DB0"/>
    <w:rsid w:val="0022541D"/>
    <w:rsid w:val="00225B26"/>
    <w:rsid w:val="00225FF0"/>
    <w:rsid w:val="00226C32"/>
    <w:rsid w:val="002305A0"/>
    <w:rsid w:val="002310D0"/>
    <w:rsid w:val="0023141D"/>
    <w:rsid w:val="00232372"/>
    <w:rsid w:val="00232F84"/>
    <w:rsid w:val="002334C3"/>
    <w:rsid w:val="00233CC8"/>
    <w:rsid w:val="00233F0B"/>
    <w:rsid w:val="002340FF"/>
    <w:rsid w:val="00234461"/>
    <w:rsid w:val="002356EB"/>
    <w:rsid w:val="00236AB2"/>
    <w:rsid w:val="0023788B"/>
    <w:rsid w:val="00237F72"/>
    <w:rsid w:val="002401A4"/>
    <w:rsid w:val="0024048E"/>
    <w:rsid w:val="00240DA5"/>
    <w:rsid w:val="00241183"/>
    <w:rsid w:val="002413FF"/>
    <w:rsid w:val="002418B9"/>
    <w:rsid w:val="00241B62"/>
    <w:rsid w:val="002422E2"/>
    <w:rsid w:val="00244BA8"/>
    <w:rsid w:val="0024513A"/>
    <w:rsid w:val="00245837"/>
    <w:rsid w:val="0024617D"/>
    <w:rsid w:val="0024649E"/>
    <w:rsid w:val="002468C2"/>
    <w:rsid w:val="00246F60"/>
    <w:rsid w:val="0024776A"/>
    <w:rsid w:val="00247B30"/>
    <w:rsid w:val="00250046"/>
    <w:rsid w:val="002500ED"/>
    <w:rsid w:val="00250373"/>
    <w:rsid w:val="00250379"/>
    <w:rsid w:val="00250575"/>
    <w:rsid w:val="0025057C"/>
    <w:rsid w:val="00250E19"/>
    <w:rsid w:val="00251B39"/>
    <w:rsid w:val="00251E93"/>
    <w:rsid w:val="002526E5"/>
    <w:rsid w:val="00252B4B"/>
    <w:rsid w:val="0025344D"/>
    <w:rsid w:val="00253494"/>
    <w:rsid w:val="00253D15"/>
    <w:rsid w:val="00254118"/>
    <w:rsid w:val="0025480A"/>
    <w:rsid w:val="00254C86"/>
    <w:rsid w:val="00255839"/>
    <w:rsid w:val="002560BB"/>
    <w:rsid w:val="002562FB"/>
    <w:rsid w:val="00256567"/>
    <w:rsid w:val="002567C2"/>
    <w:rsid w:val="0025692C"/>
    <w:rsid w:val="00256CFE"/>
    <w:rsid w:val="00256DA3"/>
    <w:rsid w:val="00256DA6"/>
    <w:rsid w:val="00257466"/>
    <w:rsid w:val="00257500"/>
    <w:rsid w:val="0025772D"/>
    <w:rsid w:val="00257AB4"/>
    <w:rsid w:val="00257CF2"/>
    <w:rsid w:val="00260BF6"/>
    <w:rsid w:val="00261124"/>
    <w:rsid w:val="00261212"/>
    <w:rsid w:val="00261EB9"/>
    <w:rsid w:val="002629CD"/>
    <w:rsid w:val="00262AF1"/>
    <w:rsid w:val="0026342E"/>
    <w:rsid w:val="00264458"/>
    <w:rsid w:val="00264461"/>
    <w:rsid w:val="00264F12"/>
    <w:rsid w:val="0026593D"/>
    <w:rsid w:val="0026614A"/>
    <w:rsid w:val="00266640"/>
    <w:rsid w:val="00266A53"/>
    <w:rsid w:val="00266D3B"/>
    <w:rsid w:val="00266F67"/>
    <w:rsid w:val="002675AE"/>
    <w:rsid w:val="00267A71"/>
    <w:rsid w:val="00270F31"/>
    <w:rsid w:val="002710DE"/>
    <w:rsid w:val="002713E4"/>
    <w:rsid w:val="002716E3"/>
    <w:rsid w:val="0027173D"/>
    <w:rsid w:val="00271C9E"/>
    <w:rsid w:val="00272012"/>
    <w:rsid w:val="00272B56"/>
    <w:rsid w:val="00272E45"/>
    <w:rsid w:val="00273343"/>
    <w:rsid w:val="00273A30"/>
    <w:rsid w:val="00273F52"/>
    <w:rsid w:val="00274078"/>
    <w:rsid w:val="00274741"/>
    <w:rsid w:val="0027488E"/>
    <w:rsid w:val="002749F0"/>
    <w:rsid w:val="0027571E"/>
    <w:rsid w:val="00275A09"/>
    <w:rsid w:val="00275AAF"/>
    <w:rsid w:val="002769FE"/>
    <w:rsid w:val="00276B27"/>
    <w:rsid w:val="00277346"/>
    <w:rsid w:val="00280479"/>
    <w:rsid w:val="0028082B"/>
    <w:rsid w:val="00280A4E"/>
    <w:rsid w:val="002816BA"/>
    <w:rsid w:val="00281B2F"/>
    <w:rsid w:val="00281BE4"/>
    <w:rsid w:val="00282C0C"/>
    <w:rsid w:val="00282E75"/>
    <w:rsid w:val="0028351C"/>
    <w:rsid w:val="00283573"/>
    <w:rsid w:val="002838E8"/>
    <w:rsid w:val="00283B76"/>
    <w:rsid w:val="00284B7F"/>
    <w:rsid w:val="00284F12"/>
    <w:rsid w:val="002850A1"/>
    <w:rsid w:val="0028536E"/>
    <w:rsid w:val="0028552A"/>
    <w:rsid w:val="002859B5"/>
    <w:rsid w:val="0028620E"/>
    <w:rsid w:val="00286764"/>
    <w:rsid w:val="00286EBF"/>
    <w:rsid w:val="0028720A"/>
    <w:rsid w:val="00287C65"/>
    <w:rsid w:val="00290145"/>
    <w:rsid w:val="002906B3"/>
    <w:rsid w:val="00290B9C"/>
    <w:rsid w:val="00290D6E"/>
    <w:rsid w:val="0029127D"/>
    <w:rsid w:val="0029172F"/>
    <w:rsid w:val="00291C95"/>
    <w:rsid w:val="00291E86"/>
    <w:rsid w:val="002925D0"/>
    <w:rsid w:val="002938E8"/>
    <w:rsid w:val="002938F3"/>
    <w:rsid w:val="00293C98"/>
    <w:rsid w:val="00293EF8"/>
    <w:rsid w:val="0029400F"/>
    <w:rsid w:val="0029409C"/>
    <w:rsid w:val="00294211"/>
    <w:rsid w:val="00294DBC"/>
    <w:rsid w:val="0029524B"/>
    <w:rsid w:val="002953E8"/>
    <w:rsid w:val="002955F6"/>
    <w:rsid w:val="00295D49"/>
    <w:rsid w:val="00296AC7"/>
    <w:rsid w:val="00296C7E"/>
    <w:rsid w:val="00297827"/>
    <w:rsid w:val="002A02A9"/>
    <w:rsid w:val="002A0E5C"/>
    <w:rsid w:val="002A1BE6"/>
    <w:rsid w:val="002A26C5"/>
    <w:rsid w:val="002A2F17"/>
    <w:rsid w:val="002A3677"/>
    <w:rsid w:val="002A36E9"/>
    <w:rsid w:val="002A3829"/>
    <w:rsid w:val="002A3B92"/>
    <w:rsid w:val="002A402E"/>
    <w:rsid w:val="002A4042"/>
    <w:rsid w:val="002A428B"/>
    <w:rsid w:val="002A437A"/>
    <w:rsid w:val="002A4448"/>
    <w:rsid w:val="002A4503"/>
    <w:rsid w:val="002A4960"/>
    <w:rsid w:val="002A4A28"/>
    <w:rsid w:val="002A4A43"/>
    <w:rsid w:val="002A5B74"/>
    <w:rsid w:val="002A5D8A"/>
    <w:rsid w:val="002A61B1"/>
    <w:rsid w:val="002A66BA"/>
    <w:rsid w:val="002A6918"/>
    <w:rsid w:val="002A6AF3"/>
    <w:rsid w:val="002A6B93"/>
    <w:rsid w:val="002A6DA8"/>
    <w:rsid w:val="002A7E2D"/>
    <w:rsid w:val="002A7F18"/>
    <w:rsid w:val="002B08FE"/>
    <w:rsid w:val="002B0E83"/>
    <w:rsid w:val="002B113A"/>
    <w:rsid w:val="002B1333"/>
    <w:rsid w:val="002B1402"/>
    <w:rsid w:val="002B1537"/>
    <w:rsid w:val="002B176F"/>
    <w:rsid w:val="002B1966"/>
    <w:rsid w:val="002B1B11"/>
    <w:rsid w:val="002B22B3"/>
    <w:rsid w:val="002B2659"/>
    <w:rsid w:val="002B2D8B"/>
    <w:rsid w:val="002B30AC"/>
    <w:rsid w:val="002B3296"/>
    <w:rsid w:val="002B3699"/>
    <w:rsid w:val="002B3C57"/>
    <w:rsid w:val="002B40F2"/>
    <w:rsid w:val="002B44C6"/>
    <w:rsid w:val="002B4CE2"/>
    <w:rsid w:val="002B4D08"/>
    <w:rsid w:val="002B5172"/>
    <w:rsid w:val="002B60E1"/>
    <w:rsid w:val="002B6559"/>
    <w:rsid w:val="002B6768"/>
    <w:rsid w:val="002B7CE0"/>
    <w:rsid w:val="002B7FFB"/>
    <w:rsid w:val="002C0057"/>
    <w:rsid w:val="002C08AE"/>
    <w:rsid w:val="002C08D7"/>
    <w:rsid w:val="002C0C3A"/>
    <w:rsid w:val="002C15E0"/>
    <w:rsid w:val="002C3059"/>
    <w:rsid w:val="002C312B"/>
    <w:rsid w:val="002C3223"/>
    <w:rsid w:val="002C343B"/>
    <w:rsid w:val="002C350C"/>
    <w:rsid w:val="002C3CBB"/>
    <w:rsid w:val="002C4090"/>
    <w:rsid w:val="002C5CE7"/>
    <w:rsid w:val="002C5DFE"/>
    <w:rsid w:val="002C60F2"/>
    <w:rsid w:val="002C6443"/>
    <w:rsid w:val="002C6DD7"/>
    <w:rsid w:val="002C760B"/>
    <w:rsid w:val="002D0A57"/>
    <w:rsid w:val="002D0C89"/>
    <w:rsid w:val="002D0DF5"/>
    <w:rsid w:val="002D270A"/>
    <w:rsid w:val="002D2D20"/>
    <w:rsid w:val="002D3058"/>
    <w:rsid w:val="002D30BB"/>
    <w:rsid w:val="002D30F0"/>
    <w:rsid w:val="002D32EA"/>
    <w:rsid w:val="002D33DB"/>
    <w:rsid w:val="002D348E"/>
    <w:rsid w:val="002D399C"/>
    <w:rsid w:val="002D39F6"/>
    <w:rsid w:val="002D3B70"/>
    <w:rsid w:val="002D3DEC"/>
    <w:rsid w:val="002D40FA"/>
    <w:rsid w:val="002D4480"/>
    <w:rsid w:val="002D4BE8"/>
    <w:rsid w:val="002D4F8D"/>
    <w:rsid w:val="002D502C"/>
    <w:rsid w:val="002D5644"/>
    <w:rsid w:val="002D586F"/>
    <w:rsid w:val="002D6933"/>
    <w:rsid w:val="002D6FEB"/>
    <w:rsid w:val="002D708B"/>
    <w:rsid w:val="002D7138"/>
    <w:rsid w:val="002D7367"/>
    <w:rsid w:val="002D7423"/>
    <w:rsid w:val="002D7B89"/>
    <w:rsid w:val="002E0036"/>
    <w:rsid w:val="002E0107"/>
    <w:rsid w:val="002E0420"/>
    <w:rsid w:val="002E05FC"/>
    <w:rsid w:val="002E0F26"/>
    <w:rsid w:val="002E178A"/>
    <w:rsid w:val="002E25D2"/>
    <w:rsid w:val="002E3247"/>
    <w:rsid w:val="002E33E0"/>
    <w:rsid w:val="002E3651"/>
    <w:rsid w:val="002E36CB"/>
    <w:rsid w:val="002E45CE"/>
    <w:rsid w:val="002E4781"/>
    <w:rsid w:val="002E4A3A"/>
    <w:rsid w:val="002E520C"/>
    <w:rsid w:val="002E688C"/>
    <w:rsid w:val="002E69E6"/>
    <w:rsid w:val="002E6EFA"/>
    <w:rsid w:val="002E6F05"/>
    <w:rsid w:val="002E7977"/>
    <w:rsid w:val="002E7B08"/>
    <w:rsid w:val="002F01A1"/>
    <w:rsid w:val="002F0AD9"/>
    <w:rsid w:val="002F19B9"/>
    <w:rsid w:val="002F1A2D"/>
    <w:rsid w:val="002F1DDE"/>
    <w:rsid w:val="002F2755"/>
    <w:rsid w:val="002F3BEF"/>
    <w:rsid w:val="002F3E46"/>
    <w:rsid w:val="002F405B"/>
    <w:rsid w:val="002F4ABB"/>
    <w:rsid w:val="002F50EB"/>
    <w:rsid w:val="002F52C7"/>
    <w:rsid w:val="002F5565"/>
    <w:rsid w:val="002F596C"/>
    <w:rsid w:val="002F6169"/>
    <w:rsid w:val="002F6203"/>
    <w:rsid w:val="002F66A3"/>
    <w:rsid w:val="002F6A5D"/>
    <w:rsid w:val="002F753E"/>
    <w:rsid w:val="002F7905"/>
    <w:rsid w:val="00300282"/>
    <w:rsid w:val="00300B61"/>
    <w:rsid w:val="00301248"/>
    <w:rsid w:val="00302165"/>
    <w:rsid w:val="003024B3"/>
    <w:rsid w:val="0030323F"/>
    <w:rsid w:val="0030325D"/>
    <w:rsid w:val="00303A21"/>
    <w:rsid w:val="00303D7B"/>
    <w:rsid w:val="00303F98"/>
    <w:rsid w:val="003041D6"/>
    <w:rsid w:val="0030434B"/>
    <w:rsid w:val="00304E8B"/>
    <w:rsid w:val="00305AD2"/>
    <w:rsid w:val="00305E87"/>
    <w:rsid w:val="00305FAB"/>
    <w:rsid w:val="00306011"/>
    <w:rsid w:val="00306655"/>
    <w:rsid w:val="00307051"/>
    <w:rsid w:val="003070BE"/>
    <w:rsid w:val="00307223"/>
    <w:rsid w:val="003076FB"/>
    <w:rsid w:val="00307E11"/>
    <w:rsid w:val="00307E7B"/>
    <w:rsid w:val="00310554"/>
    <w:rsid w:val="003108CF"/>
    <w:rsid w:val="00311D8C"/>
    <w:rsid w:val="003120AA"/>
    <w:rsid w:val="00313016"/>
    <w:rsid w:val="0031302B"/>
    <w:rsid w:val="003131E7"/>
    <w:rsid w:val="003133CE"/>
    <w:rsid w:val="003134CE"/>
    <w:rsid w:val="0031352D"/>
    <w:rsid w:val="0031390E"/>
    <w:rsid w:val="00313AFB"/>
    <w:rsid w:val="00313F36"/>
    <w:rsid w:val="003142ED"/>
    <w:rsid w:val="0031442F"/>
    <w:rsid w:val="00314F4C"/>
    <w:rsid w:val="003151A6"/>
    <w:rsid w:val="00315614"/>
    <w:rsid w:val="0031585E"/>
    <w:rsid w:val="00315E83"/>
    <w:rsid w:val="00316678"/>
    <w:rsid w:val="00316C4F"/>
    <w:rsid w:val="00320347"/>
    <w:rsid w:val="003203CC"/>
    <w:rsid w:val="00320DD7"/>
    <w:rsid w:val="00320E4B"/>
    <w:rsid w:val="0032178E"/>
    <w:rsid w:val="00321CBB"/>
    <w:rsid w:val="00321FBB"/>
    <w:rsid w:val="0032202A"/>
    <w:rsid w:val="00323009"/>
    <w:rsid w:val="003230AD"/>
    <w:rsid w:val="00323900"/>
    <w:rsid w:val="00323AE0"/>
    <w:rsid w:val="00323BCA"/>
    <w:rsid w:val="0032444D"/>
    <w:rsid w:val="003253EE"/>
    <w:rsid w:val="00325D29"/>
    <w:rsid w:val="00326284"/>
    <w:rsid w:val="003262F3"/>
    <w:rsid w:val="003267A1"/>
    <w:rsid w:val="00326817"/>
    <w:rsid w:val="00326CD9"/>
    <w:rsid w:val="00326DCE"/>
    <w:rsid w:val="00326E32"/>
    <w:rsid w:val="00327981"/>
    <w:rsid w:val="00327AD4"/>
    <w:rsid w:val="00327F06"/>
    <w:rsid w:val="00330969"/>
    <w:rsid w:val="00331089"/>
    <w:rsid w:val="00331627"/>
    <w:rsid w:val="00332174"/>
    <w:rsid w:val="003323CD"/>
    <w:rsid w:val="003324F2"/>
    <w:rsid w:val="003329C8"/>
    <w:rsid w:val="00332E41"/>
    <w:rsid w:val="00333131"/>
    <w:rsid w:val="00333643"/>
    <w:rsid w:val="00333756"/>
    <w:rsid w:val="003340E9"/>
    <w:rsid w:val="00334566"/>
    <w:rsid w:val="0033477D"/>
    <w:rsid w:val="00334A69"/>
    <w:rsid w:val="00334A79"/>
    <w:rsid w:val="00334D04"/>
    <w:rsid w:val="0033556D"/>
    <w:rsid w:val="00335860"/>
    <w:rsid w:val="0033588E"/>
    <w:rsid w:val="00335D33"/>
    <w:rsid w:val="00335D49"/>
    <w:rsid w:val="00335FFF"/>
    <w:rsid w:val="003372C4"/>
    <w:rsid w:val="0033760A"/>
    <w:rsid w:val="003400A2"/>
    <w:rsid w:val="003401C0"/>
    <w:rsid w:val="003403D5"/>
    <w:rsid w:val="00340934"/>
    <w:rsid w:val="00340D33"/>
    <w:rsid w:val="0034115F"/>
    <w:rsid w:val="00341232"/>
    <w:rsid w:val="0034129B"/>
    <w:rsid w:val="00341329"/>
    <w:rsid w:val="00341346"/>
    <w:rsid w:val="00341769"/>
    <w:rsid w:val="00341AEC"/>
    <w:rsid w:val="00341B8F"/>
    <w:rsid w:val="00341F6F"/>
    <w:rsid w:val="00342AD0"/>
    <w:rsid w:val="00342AE2"/>
    <w:rsid w:val="00342E7B"/>
    <w:rsid w:val="003430C6"/>
    <w:rsid w:val="00343793"/>
    <w:rsid w:val="00343969"/>
    <w:rsid w:val="003439F0"/>
    <w:rsid w:val="00343AFC"/>
    <w:rsid w:val="0034417D"/>
    <w:rsid w:val="0034587D"/>
    <w:rsid w:val="00345A89"/>
    <w:rsid w:val="00345AD5"/>
    <w:rsid w:val="00345BEE"/>
    <w:rsid w:val="00346933"/>
    <w:rsid w:val="00346B17"/>
    <w:rsid w:val="00346B36"/>
    <w:rsid w:val="00346DB2"/>
    <w:rsid w:val="00346F96"/>
    <w:rsid w:val="003473CA"/>
    <w:rsid w:val="0034756C"/>
    <w:rsid w:val="00347BA3"/>
    <w:rsid w:val="00347C18"/>
    <w:rsid w:val="00347CE0"/>
    <w:rsid w:val="00350066"/>
    <w:rsid w:val="0035053D"/>
    <w:rsid w:val="00350F51"/>
    <w:rsid w:val="00351413"/>
    <w:rsid w:val="0035197A"/>
    <w:rsid w:val="00351E0F"/>
    <w:rsid w:val="00352D70"/>
    <w:rsid w:val="003533E0"/>
    <w:rsid w:val="00353C0D"/>
    <w:rsid w:val="00353D6A"/>
    <w:rsid w:val="00353FEE"/>
    <w:rsid w:val="00354853"/>
    <w:rsid w:val="00354E75"/>
    <w:rsid w:val="0035580E"/>
    <w:rsid w:val="00355D3C"/>
    <w:rsid w:val="00355FCF"/>
    <w:rsid w:val="00356FB1"/>
    <w:rsid w:val="003577C5"/>
    <w:rsid w:val="00357C30"/>
    <w:rsid w:val="00357DF4"/>
    <w:rsid w:val="00357F71"/>
    <w:rsid w:val="0036043B"/>
    <w:rsid w:val="0036059A"/>
    <w:rsid w:val="00360816"/>
    <w:rsid w:val="003611A8"/>
    <w:rsid w:val="00361203"/>
    <w:rsid w:val="003613D1"/>
    <w:rsid w:val="003615CA"/>
    <w:rsid w:val="00361CFA"/>
    <w:rsid w:val="00362554"/>
    <w:rsid w:val="00362F8E"/>
    <w:rsid w:val="00362FC8"/>
    <w:rsid w:val="0036303B"/>
    <w:rsid w:val="003630F1"/>
    <w:rsid w:val="00363F53"/>
    <w:rsid w:val="003641F2"/>
    <w:rsid w:val="00364C79"/>
    <w:rsid w:val="00364E9C"/>
    <w:rsid w:val="0036598E"/>
    <w:rsid w:val="00365FF6"/>
    <w:rsid w:val="00366179"/>
    <w:rsid w:val="003665E4"/>
    <w:rsid w:val="003667BF"/>
    <w:rsid w:val="00366C83"/>
    <w:rsid w:val="00366CCD"/>
    <w:rsid w:val="003670F7"/>
    <w:rsid w:val="003674FD"/>
    <w:rsid w:val="003677BB"/>
    <w:rsid w:val="003702CF"/>
    <w:rsid w:val="00370860"/>
    <w:rsid w:val="003709E4"/>
    <w:rsid w:val="00370A34"/>
    <w:rsid w:val="00371282"/>
    <w:rsid w:val="00371E78"/>
    <w:rsid w:val="003721CC"/>
    <w:rsid w:val="00372A86"/>
    <w:rsid w:val="00372C60"/>
    <w:rsid w:val="00372D37"/>
    <w:rsid w:val="003731AD"/>
    <w:rsid w:val="00374479"/>
    <w:rsid w:val="00374728"/>
    <w:rsid w:val="00374C7D"/>
    <w:rsid w:val="00375480"/>
    <w:rsid w:val="00375CE2"/>
    <w:rsid w:val="00376003"/>
    <w:rsid w:val="00376032"/>
    <w:rsid w:val="00377F4B"/>
    <w:rsid w:val="003802B4"/>
    <w:rsid w:val="003805FF"/>
    <w:rsid w:val="00380743"/>
    <w:rsid w:val="003807A2"/>
    <w:rsid w:val="00380B87"/>
    <w:rsid w:val="0038131C"/>
    <w:rsid w:val="00381530"/>
    <w:rsid w:val="00381921"/>
    <w:rsid w:val="00381C2B"/>
    <w:rsid w:val="00382960"/>
    <w:rsid w:val="00383030"/>
    <w:rsid w:val="003831EE"/>
    <w:rsid w:val="0038320F"/>
    <w:rsid w:val="00383638"/>
    <w:rsid w:val="00383F9A"/>
    <w:rsid w:val="003842B9"/>
    <w:rsid w:val="00385C9A"/>
    <w:rsid w:val="00386131"/>
    <w:rsid w:val="0038637F"/>
    <w:rsid w:val="0038756E"/>
    <w:rsid w:val="0038758F"/>
    <w:rsid w:val="00387F43"/>
    <w:rsid w:val="00390634"/>
    <w:rsid w:val="003909EC"/>
    <w:rsid w:val="00390B01"/>
    <w:rsid w:val="00392FD7"/>
    <w:rsid w:val="00393F27"/>
    <w:rsid w:val="003942A7"/>
    <w:rsid w:val="003943CA"/>
    <w:rsid w:val="00394585"/>
    <w:rsid w:val="00394851"/>
    <w:rsid w:val="003960FE"/>
    <w:rsid w:val="0039620F"/>
    <w:rsid w:val="003969B9"/>
    <w:rsid w:val="00396ACE"/>
    <w:rsid w:val="00396C2B"/>
    <w:rsid w:val="00397046"/>
    <w:rsid w:val="00397F67"/>
    <w:rsid w:val="003A022D"/>
    <w:rsid w:val="003A06F2"/>
    <w:rsid w:val="003A0898"/>
    <w:rsid w:val="003A09C5"/>
    <w:rsid w:val="003A15A3"/>
    <w:rsid w:val="003A2353"/>
    <w:rsid w:val="003A2799"/>
    <w:rsid w:val="003A2DA2"/>
    <w:rsid w:val="003A2F3E"/>
    <w:rsid w:val="003A3710"/>
    <w:rsid w:val="003A38B8"/>
    <w:rsid w:val="003A3DF2"/>
    <w:rsid w:val="003A408C"/>
    <w:rsid w:val="003A58E8"/>
    <w:rsid w:val="003A5B1F"/>
    <w:rsid w:val="003A75C3"/>
    <w:rsid w:val="003B0580"/>
    <w:rsid w:val="003B07FD"/>
    <w:rsid w:val="003B0E0C"/>
    <w:rsid w:val="003B103E"/>
    <w:rsid w:val="003B1620"/>
    <w:rsid w:val="003B243C"/>
    <w:rsid w:val="003B26D5"/>
    <w:rsid w:val="003B28D7"/>
    <w:rsid w:val="003B2A25"/>
    <w:rsid w:val="003B2E21"/>
    <w:rsid w:val="003B354C"/>
    <w:rsid w:val="003B3A2B"/>
    <w:rsid w:val="003B46B0"/>
    <w:rsid w:val="003B4B50"/>
    <w:rsid w:val="003B5205"/>
    <w:rsid w:val="003B520F"/>
    <w:rsid w:val="003B57CC"/>
    <w:rsid w:val="003B58D1"/>
    <w:rsid w:val="003B5B3E"/>
    <w:rsid w:val="003B5F19"/>
    <w:rsid w:val="003B60D4"/>
    <w:rsid w:val="003B611C"/>
    <w:rsid w:val="003B6A8B"/>
    <w:rsid w:val="003B71A4"/>
    <w:rsid w:val="003B74AF"/>
    <w:rsid w:val="003B74B4"/>
    <w:rsid w:val="003B7B76"/>
    <w:rsid w:val="003C000B"/>
    <w:rsid w:val="003C01A4"/>
    <w:rsid w:val="003C01F8"/>
    <w:rsid w:val="003C06CD"/>
    <w:rsid w:val="003C0849"/>
    <w:rsid w:val="003C0DE8"/>
    <w:rsid w:val="003C0F8B"/>
    <w:rsid w:val="003C1ABC"/>
    <w:rsid w:val="003C2101"/>
    <w:rsid w:val="003C2297"/>
    <w:rsid w:val="003C250B"/>
    <w:rsid w:val="003C2828"/>
    <w:rsid w:val="003C2974"/>
    <w:rsid w:val="003C2C4D"/>
    <w:rsid w:val="003C306A"/>
    <w:rsid w:val="003C3B34"/>
    <w:rsid w:val="003C3D7E"/>
    <w:rsid w:val="003C3D8E"/>
    <w:rsid w:val="003C40AC"/>
    <w:rsid w:val="003C4554"/>
    <w:rsid w:val="003C4C22"/>
    <w:rsid w:val="003C4CE1"/>
    <w:rsid w:val="003C567F"/>
    <w:rsid w:val="003C579B"/>
    <w:rsid w:val="003C5C37"/>
    <w:rsid w:val="003C5DBA"/>
    <w:rsid w:val="003C642A"/>
    <w:rsid w:val="003C64D0"/>
    <w:rsid w:val="003C6C02"/>
    <w:rsid w:val="003C6C08"/>
    <w:rsid w:val="003C79D9"/>
    <w:rsid w:val="003C7BC2"/>
    <w:rsid w:val="003C7D64"/>
    <w:rsid w:val="003C7EAB"/>
    <w:rsid w:val="003D099D"/>
    <w:rsid w:val="003D0CA7"/>
    <w:rsid w:val="003D0F16"/>
    <w:rsid w:val="003D15B8"/>
    <w:rsid w:val="003D19A4"/>
    <w:rsid w:val="003D1F33"/>
    <w:rsid w:val="003D20A1"/>
    <w:rsid w:val="003D2A6B"/>
    <w:rsid w:val="003D2BE3"/>
    <w:rsid w:val="003D3288"/>
    <w:rsid w:val="003D4F05"/>
    <w:rsid w:val="003D525A"/>
    <w:rsid w:val="003D52FD"/>
    <w:rsid w:val="003D533B"/>
    <w:rsid w:val="003D5871"/>
    <w:rsid w:val="003D5D48"/>
    <w:rsid w:val="003D66A2"/>
    <w:rsid w:val="003D6CBB"/>
    <w:rsid w:val="003D6D00"/>
    <w:rsid w:val="003D71AC"/>
    <w:rsid w:val="003D7307"/>
    <w:rsid w:val="003D735D"/>
    <w:rsid w:val="003D7483"/>
    <w:rsid w:val="003D77AB"/>
    <w:rsid w:val="003D7AEF"/>
    <w:rsid w:val="003D7BA2"/>
    <w:rsid w:val="003E00AC"/>
    <w:rsid w:val="003E02FA"/>
    <w:rsid w:val="003E03A0"/>
    <w:rsid w:val="003E0ED5"/>
    <w:rsid w:val="003E107A"/>
    <w:rsid w:val="003E18D5"/>
    <w:rsid w:val="003E2984"/>
    <w:rsid w:val="003E2E73"/>
    <w:rsid w:val="003E337D"/>
    <w:rsid w:val="003E3857"/>
    <w:rsid w:val="003E3871"/>
    <w:rsid w:val="003E3D9E"/>
    <w:rsid w:val="003E3DA8"/>
    <w:rsid w:val="003E4B62"/>
    <w:rsid w:val="003E4D0D"/>
    <w:rsid w:val="003E5845"/>
    <w:rsid w:val="003E5AFD"/>
    <w:rsid w:val="003E5FE0"/>
    <w:rsid w:val="003E6DD2"/>
    <w:rsid w:val="003E73ED"/>
    <w:rsid w:val="003E79A9"/>
    <w:rsid w:val="003E7B2B"/>
    <w:rsid w:val="003E7C21"/>
    <w:rsid w:val="003E7E5A"/>
    <w:rsid w:val="003E7F6C"/>
    <w:rsid w:val="003F0257"/>
    <w:rsid w:val="003F02CB"/>
    <w:rsid w:val="003F06C9"/>
    <w:rsid w:val="003F18BC"/>
    <w:rsid w:val="003F1A45"/>
    <w:rsid w:val="003F1B7D"/>
    <w:rsid w:val="003F1F01"/>
    <w:rsid w:val="003F211B"/>
    <w:rsid w:val="003F271C"/>
    <w:rsid w:val="003F48A2"/>
    <w:rsid w:val="003F4B35"/>
    <w:rsid w:val="003F530F"/>
    <w:rsid w:val="003F5345"/>
    <w:rsid w:val="003F5CA8"/>
    <w:rsid w:val="003F688E"/>
    <w:rsid w:val="003F6EFD"/>
    <w:rsid w:val="003F7399"/>
    <w:rsid w:val="003F75F5"/>
    <w:rsid w:val="003F77EA"/>
    <w:rsid w:val="003F79E3"/>
    <w:rsid w:val="00400260"/>
    <w:rsid w:val="00400758"/>
    <w:rsid w:val="004019DC"/>
    <w:rsid w:val="00402173"/>
    <w:rsid w:val="004022E9"/>
    <w:rsid w:val="00402C56"/>
    <w:rsid w:val="0040305E"/>
    <w:rsid w:val="004033D7"/>
    <w:rsid w:val="004034BA"/>
    <w:rsid w:val="004035D4"/>
    <w:rsid w:val="00403D1D"/>
    <w:rsid w:val="00403FDE"/>
    <w:rsid w:val="004045A1"/>
    <w:rsid w:val="00404934"/>
    <w:rsid w:val="0040561D"/>
    <w:rsid w:val="0040576F"/>
    <w:rsid w:val="0040588B"/>
    <w:rsid w:val="00405954"/>
    <w:rsid w:val="00405E2B"/>
    <w:rsid w:val="0040604B"/>
    <w:rsid w:val="00406276"/>
    <w:rsid w:val="0040668C"/>
    <w:rsid w:val="00406949"/>
    <w:rsid w:val="00406C90"/>
    <w:rsid w:val="00407A6B"/>
    <w:rsid w:val="00407EC4"/>
    <w:rsid w:val="00410324"/>
    <w:rsid w:val="00410713"/>
    <w:rsid w:val="004108CB"/>
    <w:rsid w:val="00410C7B"/>
    <w:rsid w:val="00411093"/>
    <w:rsid w:val="0041129D"/>
    <w:rsid w:val="00411AB9"/>
    <w:rsid w:val="00411E67"/>
    <w:rsid w:val="0041251C"/>
    <w:rsid w:val="00412880"/>
    <w:rsid w:val="0041320F"/>
    <w:rsid w:val="0041331E"/>
    <w:rsid w:val="00413D1C"/>
    <w:rsid w:val="00413EAB"/>
    <w:rsid w:val="00413FBC"/>
    <w:rsid w:val="00414195"/>
    <w:rsid w:val="0041528A"/>
    <w:rsid w:val="004164C7"/>
    <w:rsid w:val="00416747"/>
    <w:rsid w:val="00416810"/>
    <w:rsid w:val="00416ADD"/>
    <w:rsid w:val="00416BD8"/>
    <w:rsid w:val="00416EE3"/>
    <w:rsid w:val="00417291"/>
    <w:rsid w:val="00417870"/>
    <w:rsid w:val="00417E1D"/>
    <w:rsid w:val="00417F21"/>
    <w:rsid w:val="00420EAA"/>
    <w:rsid w:val="00421545"/>
    <w:rsid w:val="00422190"/>
    <w:rsid w:val="00422E55"/>
    <w:rsid w:val="004232F2"/>
    <w:rsid w:val="004252DC"/>
    <w:rsid w:val="00425A66"/>
    <w:rsid w:val="00426D81"/>
    <w:rsid w:val="004270F5"/>
    <w:rsid w:val="0042727C"/>
    <w:rsid w:val="004272F2"/>
    <w:rsid w:val="0042765D"/>
    <w:rsid w:val="00427702"/>
    <w:rsid w:val="0042783F"/>
    <w:rsid w:val="0043024C"/>
    <w:rsid w:val="00430630"/>
    <w:rsid w:val="00430B62"/>
    <w:rsid w:val="00430FB4"/>
    <w:rsid w:val="00431103"/>
    <w:rsid w:val="00431F34"/>
    <w:rsid w:val="00432273"/>
    <w:rsid w:val="004324C3"/>
    <w:rsid w:val="004334C7"/>
    <w:rsid w:val="0043365C"/>
    <w:rsid w:val="004336AE"/>
    <w:rsid w:val="0043396A"/>
    <w:rsid w:val="00433A13"/>
    <w:rsid w:val="00434161"/>
    <w:rsid w:val="0043458D"/>
    <w:rsid w:val="00434783"/>
    <w:rsid w:val="0043493E"/>
    <w:rsid w:val="004353EB"/>
    <w:rsid w:val="0043571D"/>
    <w:rsid w:val="004368F7"/>
    <w:rsid w:val="00436B17"/>
    <w:rsid w:val="0043776A"/>
    <w:rsid w:val="00437CB3"/>
    <w:rsid w:val="00437D84"/>
    <w:rsid w:val="004402E4"/>
    <w:rsid w:val="00440E29"/>
    <w:rsid w:val="0044144A"/>
    <w:rsid w:val="004420D6"/>
    <w:rsid w:val="0044266A"/>
    <w:rsid w:val="00442F33"/>
    <w:rsid w:val="00443214"/>
    <w:rsid w:val="00443389"/>
    <w:rsid w:val="0044378B"/>
    <w:rsid w:val="004438E1"/>
    <w:rsid w:val="00444248"/>
    <w:rsid w:val="004446C9"/>
    <w:rsid w:val="00444BC0"/>
    <w:rsid w:val="0044501C"/>
    <w:rsid w:val="00445373"/>
    <w:rsid w:val="0044541F"/>
    <w:rsid w:val="00445A2C"/>
    <w:rsid w:val="00445E40"/>
    <w:rsid w:val="00446172"/>
    <w:rsid w:val="0044627B"/>
    <w:rsid w:val="00446AE8"/>
    <w:rsid w:val="00446C08"/>
    <w:rsid w:val="00446FE6"/>
    <w:rsid w:val="00447053"/>
    <w:rsid w:val="0045045A"/>
    <w:rsid w:val="00450BBF"/>
    <w:rsid w:val="00450C0C"/>
    <w:rsid w:val="00451171"/>
    <w:rsid w:val="004514E1"/>
    <w:rsid w:val="0045177F"/>
    <w:rsid w:val="004520E9"/>
    <w:rsid w:val="00452511"/>
    <w:rsid w:val="004527AF"/>
    <w:rsid w:val="004528B5"/>
    <w:rsid w:val="004528C3"/>
    <w:rsid w:val="00453342"/>
    <w:rsid w:val="00453623"/>
    <w:rsid w:val="0045372E"/>
    <w:rsid w:val="00453B03"/>
    <w:rsid w:val="00454CF8"/>
    <w:rsid w:val="00455753"/>
    <w:rsid w:val="00455776"/>
    <w:rsid w:val="00456331"/>
    <w:rsid w:val="00456B5C"/>
    <w:rsid w:val="00456CDF"/>
    <w:rsid w:val="00457376"/>
    <w:rsid w:val="00457C3D"/>
    <w:rsid w:val="0046066A"/>
    <w:rsid w:val="00460688"/>
    <w:rsid w:val="004610FB"/>
    <w:rsid w:val="0046134D"/>
    <w:rsid w:val="0046243D"/>
    <w:rsid w:val="004632FE"/>
    <w:rsid w:val="00463344"/>
    <w:rsid w:val="0046399E"/>
    <w:rsid w:val="004639AF"/>
    <w:rsid w:val="00463A3A"/>
    <w:rsid w:val="00463BAF"/>
    <w:rsid w:val="00463DE1"/>
    <w:rsid w:val="00463FD5"/>
    <w:rsid w:val="0046421D"/>
    <w:rsid w:val="0046423B"/>
    <w:rsid w:val="00464415"/>
    <w:rsid w:val="00464478"/>
    <w:rsid w:val="00464A04"/>
    <w:rsid w:val="00464F88"/>
    <w:rsid w:val="00464FCA"/>
    <w:rsid w:val="004650C8"/>
    <w:rsid w:val="00465262"/>
    <w:rsid w:val="00465715"/>
    <w:rsid w:val="00465957"/>
    <w:rsid w:val="00465D22"/>
    <w:rsid w:val="00465FCA"/>
    <w:rsid w:val="00466502"/>
    <w:rsid w:val="0046682D"/>
    <w:rsid w:val="00466A9A"/>
    <w:rsid w:val="00466B0C"/>
    <w:rsid w:val="00466C38"/>
    <w:rsid w:val="00466EF0"/>
    <w:rsid w:val="004673D2"/>
    <w:rsid w:val="00467517"/>
    <w:rsid w:val="00467546"/>
    <w:rsid w:val="004676FA"/>
    <w:rsid w:val="004677FD"/>
    <w:rsid w:val="00467A2E"/>
    <w:rsid w:val="004700B2"/>
    <w:rsid w:val="0047050C"/>
    <w:rsid w:val="00470B91"/>
    <w:rsid w:val="0047150C"/>
    <w:rsid w:val="00471661"/>
    <w:rsid w:val="00471726"/>
    <w:rsid w:val="00472641"/>
    <w:rsid w:val="00472D4C"/>
    <w:rsid w:val="004732AA"/>
    <w:rsid w:val="004732C3"/>
    <w:rsid w:val="004733DD"/>
    <w:rsid w:val="00473431"/>
    <w:rsid w:val="00473DB3"/>
    <w:rsid w:val="00473E4B"/>
    <w:rsid w:val="0047436D"/>
    <w:rsid w:val="00474434"/>
    <w:rsid w:val="00475CDA"/>
    <w:rsid w:val="00476062"/>
    <w:rsid w:val="004764E1"/>
    <w:rsid w:val="00476669"/>
    <w:rsid w:val="00476F75"/>
    <w:rsid w:val="004771FF"/>
    <w:rsid w:val="004773F4"/>
    <w:rsid w:val="00477BAC"/>
    <w:rsid w:val="00477BF0"/>
    <w:rsid w:val="00477CD1"/>
    <w:rsid w:val="004804B1"/>
    <w:rsid w:val="00480696"/>
    <w:rsid w:val="0048152F"/>
    <w:rsid w:val="004815B6"/>
    <w:rsid w:val="004815C7"/>
    <w:rsid w:val="00481C7D"/>
    <w:rsid w:val="00482132"/>
    <w:rsid w:val="00482402"/>
    <w:rsid w:val="004826A5"/>
    <w:rsid w:val="00482AC6"/>
    <w:rsid w:val="00482EF9"/>
    <w:rsid w:val="00482FA3"/>
    <w:rsid w:val="004844EA"/>
    <w:rsid w:val="004852B2"/>
    <w:rsid w:val="0048534D"/>
    <w:rsid w:val="004853B2"/>
    <w:rsid w:val="004858E1"/>
    <w:rsid w:val="00485E63"/>
    <w:rsid w:val="004861AF"/>
    <w:rsid w:val="00486210"/>
    <w:rsid w:val="0048646C"/>
    <w:rsid w:val="00486738"/>
    <w:rsid w:val="0048687E"/>
    <w:rsid w:val="00487332"/>
    <w:rsid w:val="0048784E"/>
    <w:rsid w:val="004878CB"/>
    <w:rsid w:val="00490531"/>
    <w:rsid w:val="00490D50"/>
    <w:rsid w:val="00490E3C"/>
    <w:rsid w:val="00491068"/>
    <w:rsid w:val="004916AD"/>
    <w:rsid w:val="00491C65"/>
    <w:rsid w:val="00491E0C"/>
    <w:rsid w:val="00491E7C"/>
    <w:rsid w:val="004921A1"/>
    <w:rsid w:val="0049224C"/>
    <w:rsid w:val="00492791"/>
    <w:rsid w:val="00492AD0"/>
    <w:rsid w:val="00492F28"/>
    <w:rsid w:val="00493365"/>
    <w:rsid w:val="00493430"/>
    <w:rsid w:val="004939B0"/>
    <w:rsid w:val="00493E46"/>
    <w:rsid w:val="004941BA"/>
    <w:rsid w:val="0049456D"/>
    <w:rsid w:val="00494DE0"/>
    <w:rsid w:val="004958F4"/>
    <w:rsid w:val="00495C4C"/>
    <w:rsid w:val="00496765"/>
    <w:rsid w:val="00496C97"/>
    <w:rsid w:val="004971DB"/>
    <w:rsid w:val="00497607"/>
    <w:rsid w:val="004978D8"/>
    <w:rsid w:val="00497A3A"/>
    <w:rsid w:val="004A02A7"/>
    <w:rsid w:val="004A0714"/>
    <w:rsid w:val="004A0A3D"/>
    <w:rsid w:val="004A0BC7"/>
    <w:rsid w:val="004A0F9F"/>
    <w:rsid w:val="004A1179"/>
    <w:rsid w:val="004A1B59"/>
    <w:rsid w:val="004A1C11"/>
    <w:rsid w:val="004A239F"/>
    <w:rsid w:val="004A2641"/>
    <w:rsid w:val="004A54F2"/>
    <w:rsid w:val="004A5602"/>
    <w:rsid w:val="004A5874"/>
    <w:rsid w:val="004A5900"/>
    <w:rsid w:val="004A5A8C"/>
    <w:rsid w:val="004A612C"/>
    <w:rsid w:val="004A64D6"/>
    <w:rsid w:val="004A6547"/>
    <w:rsid w:val="004A664C"/>
    <w:rsid w:val="004A6677"/>
    <w:rsid w:val="004A68C2"/>
    <w:rsid w:val="004A6C96"/>
    <w:rsid w:val="004A6FC4"/>
    <w:rsid w:val="004A7206"/>
    <w:rsid w:val="004A7483"/>
    <w:rsid w:val="004A7CF2"/>
    <w:rsid w:val="004B0BE9"/>
    <w:rsid w:val="004B207A"/>
    <w:rsid w:val="004B2489"/>
    <w:rsid w:val="004B2767"/>
    <w:rsid w:val="004B29F3"/>
    <w:rsid w:val="004B2A0D"/>
    <w:rsid w:val="004B2D61"/>
    <w:rsid w:val="004B3217"/>
    <w:rsid w:val="004B338D"/>
    <w:rsid w:val="004B3D47"/>
    <w:rsid w:val="004B407F"/>
    <w:rsid w:val="004B4173"/>
    <w:rsid w:val="004B4721"/>
    <w:rsid w:val="004B475F"/>
    <w:rsid w:val="004B48F1"/>
    <w:rsid w:val="004B4C97"/>
    <w:rsid w:val="004B515C"/>
    <w:rsid w:val="004B515F"/>
    <w:rsid w:val="004B548E"/>
    <w:rsid w:val="004B5A41"/>
    <w:rsid w:val="004B6032"/>
    <w:rsid w:val="004B62A4"/>
    <w:rsid w:val="004B6439"/>
    <w:rsid w:val="004B68E9"/>
    <w:rsid w:val="004B6D0E"/>
    <w:rsid w:val="004B6DF2"/>
    <w:rsid w:val="004B6F54"/>
    <w:rsid w:val="004B7074"/>
    <w:rsid w:val="004B7B59"/>
    <w:rsid w:val="004B7CDD"/>
    <w:rsid w:val="004B7E0F"/>
    <w:rsid w:val="004C01B5"/>
    <w:rsid w:val="004C0486"/>
    <w:rsid w:val="004C0600"/>
    <w:rsid w:val="004C0A03"/>
    <w:rsid w:val="004C1BD5"/>
    <w:rsid w:val="004C23BC"/>
    <w:rsid w:val="004C240B"/>
    <w:rsid w:val="004C2CAB"/>
    <w:rsid w:val="004C3B19"/>
    <w:rsid w:val="004C3F8C"/>
    <w:rsid w:val="004C427B"/>
    <w:rsid w:val="004C43CC"/>
    <w:rsid w:val="004C4558"/>
    <w:rsid w:val="004C45ED"/>
    <w:rsid w:val="004C4F7A"/>
    <w:rsid w:val="004C51E3"/>
    <w:rsid w:val="004C5A79"/>
    <w:rsid w:val="004C6391"/>
    <w:rsid w:val="004C7552"/>
    <w:rsid w:val="004D0CB8"/>
    <w:rsid w:val="004D0E17"/>
    <w:rsid w:val="004D0F4F"/>
    <w:rsid w:val="004D116B"/>
    <w:rsid w:val="004D1CF2"/>
    <w:rsid w:val="004D1FA1"/>
    <w:rsid w:val="004D2384"/>
    <w:rsid w:val="004D294B"/>
    <w:rsid w:val="004D2BEB"/>
    <w:rsid w:val="004D341C"/>
    <w:rsid w:val="004D3CDF"/>
    <w:rsid w:val="004D403F"/>
    <w:rsid w:val="004D46EA"/>
    <w:rsid w:val="004D4C27"/>
    <w:rsid w:val="004D5904"/>
    <w:rsid w:val="004D5CB9"/>
    <w:rsid w:val="004D5D7C"/>
    <w:rsid w:val="004D61D4"/>
    <w:rsid w:val="004D6EF4"/>
    <w:rsid w:val="004D7EDA"/>
    <w:rsid w:val="004E03A6"/>
    <w:rsid w:val="004E045C"/>
    <w:rsid w:val="004E05A0"/>
    <w:rsid w:val="004E0713"/>
    <w:rsid w:val="004E09D4"/>
    <w:rsid w:val="004E0E68"/>
    <w:rsid w:val="004E1010"/>
    <w:rsid w:val="004E10A1"/>
    <w:rsid w:val="004E1A3B"/>
    <w:rsid w:val="004E207D"/>
    <w:rsid w:val="004E286B"/>
    <w:rsid w:val="004E2DE2"/>
    <w:rsid w:val="004E356F"/>
    <w:rsid w:val="004E37B2"/>
    <w:rsid w:val="004E3DD6"/>
    <w:rsid w:val="004E41CE"/>
    <w:rsid w:val="004E42CC"/>
    <w:rsid w:val="004E4AFB"/>
    <w:rsid w:val="004E4FAB"/>
    <w:rsid w:val="004E5E00"/>
    <w:rsid w:val="004E6038"/>
    <w:rsid w:val="004E6117"/>
    <w:rsid w:val="004E6BAA"/>
    <w:rsid w:val="004E6EF9"/>
    <w:rsid w:val="004E7830"/>
    <w:rsid w:val="004E79E6"/>
    <w:rsid w:val="004E7DF5"/>
    <w:rsid w:val="004E7FB1"/>
    <w:rsid w:val="004F0B3B"/>
    <w:rsid w:val="004F1774"/>
    <w:rsid w:val="004F1C93"/>
    <w:rsid w:val="004F221B"/>
    <w:rsid w:val="004F2275"/>
    <w:rsid w:val="004F227A"/>
    <w:rsid w:val="004F268C"/>
    <w:rsid w:val="004F2747"/>
    <w:rsid w:val="004F4567"/>
    <w:rsid w:val="004F4581"/>
    <w:rsid w:val="004F46B9"/>
    <w:rsid w:val="004F4B62"/>
    <w:rsid w:val="004F4C3B"/>
    <w:rsid w:val="004F54C0"/>
    <w:rsid w:val="004F5B2B"/>
    <w:rsid w:val="004F60AE"/>
    <w:rsid w:val="004F66A0"/>
    <w:rsid w:val="004F68D5"/>
    <w:rsid w:val="004F6B90"/>
    <w:rsid w:val="004F71D8"/>
    <w:rsid w:val="004F729B"/>
    <w:rsid w:val="004F73FE"/>
    <w:rsid w:val="004F74B0"/>
    <w:rsid w:val="005004F8"/>
    <w:rsid w:val="00500519"/>
    <w:rsid w:val="00500709"/>
    <w:rsid w:val="00500746"/>
    <w:rsid w:val="00500B99"/>
    <w:rsid w:val="005010F0"/>
    <w:rsid w:val="00501611"/>
    <w:rsid w:val="00501BBB"/>
    <w:rsid w:val="00502270"/>
    <w:rsid w:val="005027E9"/>
    <w:rsid w:val="0050288C"/>
    <w:rsid w:val="005036D4"/>
    <w:rsid w:val="005039FB"/>
    <w:rsid w:val="00504DB0"/>
    <w:rsid w:val="00505203"/>
    <w:rsid w:val="005060D5"/>
    <w:rsid w:val="0050616C"/>
    <w:rsid w:val="005068DE"/>
    <w:rsid w:val="00506C41"/>
    <w:rsid w:val="00506D13"/>
    <w:rsid w:val="0050718A"/>
    <w:rsid w:val="005071DB"/>
    <w:rsid w:val="00507F5D"/>
    <w:rsid w:val="00507FC0"/>
    <w:rsid w:val="00510728"/>
    <w:rsid w:val="005109D3"/>
    <w:rsid w:val="00510A31"/>
    <w:rsid w:val="00510A91"/>
    <w:rsid w:val="00511359"/>
    <w:rsid w:val="005113B0"/>
    <w:rsid w:val="0051147B"/>
    <w:rsid w:val="00511562"/>
    <w:rsid w:val="0051169E"/>
    <w:rsid w:val="00511AE8"/>
    <w:rsid w:val="00512725"/>
    <w:rsid w:val="005127C5"/>
    <w:rsid w:val="005128E4"/>
    <w:rsid w:val="00513470"/>
    <w:rsid w:val="00513D6E"/>
    <w:rsid w:val="00513F66"/>
    <w:rsid w:val="005147E5"/>
    <w:rsid w:val="00515302"/>
    <w:rsid w:val="00515544"/>
    <w:rsid w:val="0051555F"/>
    <w:rsid w:val="00515FB1"/>
    <w:rsid w:val="00517079"/>
    <w:rsid w:val="005170A3"/>
    <w:rsid w:val="005170C4"/>
    <w:rsid w:val="00517C26"/>
    <w:rsid w:val="00517CA3"/>
    <w:rsid w:val="00520920"/>
    <w:rsid w:val="00520F5C"/>
    <w:rsid w:val="00521F4E"/>
    <w:rsid w:val="00522199"/>
    <w:rsid w:val="0052267D"/>
    <w:rsid w:val="005227F9"/>
    <w:rsid w:val="0052286C"/>
    <w:rsid w:val="00522B59"/>
    <w:rsid w:val="00522F3B"/>
    <w:rsid w:val="00523004"/>
    <w:rsid w:val="00523609"/>
    <w:rsid w:val="0052390D"/>
    <w:rsid w:val="0052397D"/>
    <w:rsid w:val="00523BBA"/>
    <w:rsid w:val="005244A7"/>
    <w:rsid w:val="005246B4"/>
    <w:rsid w:val="00524944"/>
    <w:rsid w:val="00524AE6"/>
    <w:rsid w:val="00525924"/>
    <w:rsid w:val="00525DE8"/>
    <w:rsid w:val="00525E04"/>
    <w:rsid w:val="00526727"/>
    <w:rsid w:val="00526F7E"/>
    <w:rsid w:val="005271E5"/>
    <w:rsid w:val="0052730D"/>
    <w:rsid w:val="00527557"/>
    <w:rsid w:val="00527E5C"/>
    <w:rsid w:val="00530CE8"/>
    <w:rsid w:val="00530F29"/>
    <w:rsid w:val="00531931"/>
    <w:rsid w:val="00532379"/>
    <w:rsid w:val="005323E0"/>
    <w:rsid w:val="005329C2"/>
    <w:rsid w:val="00533754"/>
    <w:rsid w:val="00533854"/>
    <w:rsid w:val="005341C5"/>
    <w:rsid w:val="00534ED8"/>
    <w:rsid w:val="00535448"/>
    <w:rsid w:val="00536F13"/>
    <w:rsid w:val="00537171"/>
    <w:rsid w:val="00537624"/>
    <w:rsid w:val="00540988"/>
    <w:rsid w:val="00540F2B"/>
    <w:rsid w:val="00541891"/>
    <w:rsid w:val="00541A91"/>
    <w:rsid w:val="00541F02"/>
    <w:rsid w:val="00541F1A"/>
    <w:rsid w:val="00542305"/>
    <w:rsid w:val="00543162"/>
    <w:rsid w:val="00543207"/>
    <w:rsid w:val="00543385"/>
    <w:rsid w:val="0054353B"/>
    <w:rsid w:val="00544046"/>
    <w:rsid w:val="00544CD0"/>
    <w:rsid w:val="00544ED5"/>
    <w:rsid w:val="00544F8F"/>
    <w:rsid w:val="00545010"/>
    <w:rsid w:val="00545458"/>
    <w:rsid w:val="005463A0"/>
    <w:rsid w:val="005464AF"/>
    <w:rsid w:val="005468DE"/>
    <w:rsid w:val="00546F20"/>
    <w:rsid w:val="005471E1"/>
    <w:rsid w:val="00547679"/>
    <w:rsid w:val="00547ADD"/>
    <w:rsid w:val="0055004C"/>
    <w:rsid w:val="0055060D"/>
    <w:rsid w:val="0055060E"/>
    <w:rsid w:val="0055081B"/>
    <w:rsid w:val="00550A78"/>
    <w:rsid w:val="00551010"/>
    <w:rsid w:val="00551063"/>
    <w:rsid w:val="00551AFD"/>
    <w:rsid w:val="005521ED"/>
    <w:rsid w:val="0055284C"/>
    <w:rsid w:val="005530A8"/>
    <w:rsid w:val="005535B1"/>
    <w:rsid w:val="0055369F"/>
    <w:rsid w:val="005536B4"/>
    <w:rsid w:val="00553A04"/>
    <w:rsid w:val="00553BA1"/>
    <w:rsid w:val="00554154"/>
    <w:rsid w:val="00554C30"/>
    <w:rsid w:val="00554C7F"/>
    <w:rsid w:val="0055508D"/>
    <w:rsid w:val="00555E0E"/>
    <w:rsid w:val="00555E53"/>
    <w:rsid w:val="00556013"/>
    <w:rsid w:val="00556400"/>
    <w:rsid w:val="00556655"/>
    <w:rsid w:val="005566FA"/>
    <w:rsid w:val="00556D07"/>
    <w:rsid w:val="00557F52"/>
    <w:rsid w:val="00560116"/>
    <w:rsid w:val="005603E7"/>
    <w:rsid w:val="005604C9"/>
    <w:rsid w:val="005610FE"/>
    <w:rsid w:val="0056113B"/>
    <w:rsid w:val="0056146C"/>
    <w:rsid w:val="00561D4A"/>
    <w:rsid w:val="005621D9"/>
    <w:rsid w:val="00562CD8"/>
    <w:rsid w:val="005638E5"/>
    <w:rsid w:val="005641F6"/>
    <w:rsid w:val="00564AF5"/>
    <w:rsid w:val="005651F2"/>
    <w:rsid w:val="00565261"/>
    <w:rsid w:val="005658F9"/>
    <w:rsid w:val="00565962"/>
    <w:rsid w:val="00565BE4"/>
    <w:rsid w:val="00566900"/>
    <w:rsid w:val="00566C55"/>
    <w:rsid w:val="00566EC2"/>
    <w:rsid w:val="00567A6D"/>
    <w:rsid w:val="00567E20"/>
    <w:rsid w:val="00567F2B"/>
    <w:rsid w:val="00570259"/>
    <w:rsid w:val="00570437"/>
    <w:rsid w:val="0057097B"/>
    <w:rsid w:val="00570AB7"/>
    <w:rsid w:val="00570DF4"/>
    <w:rsid w:val="005714A6"/>
    <w:rsid w:val="005719E6"/>
    <w:rsid w:val="00571C08"/>
    <w:rsid w:val="00571CEB"/>
    <w:rsid w:val="00572462"/>
    <w:rsid w:val="00572AC2"/>
    <w:rsid w:val="00572D1F"/>
    <w:rsid w:val="00572D7C"/>
    <w:rsid w:val="0057303B"/>
    <w:rsid w:val="00573867"/>
    <w:rsid w:val="00573874"/>
    <w:rsid w:val="00573EDA"/>
    <w:rsid w:val="0057420B"/>
    <w:rsid w:val="0057445C"/>
    <w:rsid w:val="00574485"/>
    <w:rsid w:val="00574E53"/>
    <w:rsid w:val="00574EE4"/>
    <w:rsid w:val="00575553"/>
    <w:rsid w:val="00575AE3"/>
    <w:rsid w:val="00576CB1"/>
    <w:rsid w:val="005775E2"/>
    <w:rsid w:val="0057780D"/>
    <w:rsid w:val="00577AC6"/>
    <w:rsid w:val="00577E8D"/>
    <w:rsid w:val="00580312"/>
    <w:rsid w:val="005810D1"/>
    <w:rsid w:val="00581169"/>
    <w:rsid w:val="005819E2"/>
    <w:rsid w:val="00581A27"/>
    <w:rsid w:val="005825D0"/>
    <w:rsid w:val="00582AA1"/>
    <w:rsid w:val="00582C40"/>
    <w:rsid w:val="00582EB8"/>
    <w:rsid w:val="00582F17"/>
    <w:rsid w:val="00582F57"/>
    <w:rsid w:val="00583118"/>
    <w:rsid w:val="00584103"/>
    <w:rsid w:val="005841E4"/>
    <w:rsid w:val="005844CB"/>
    <w:rsid w:val="00584D40"/>
    <w:rsid w:val="00584F71"/>
    <w:rsid w:val="005850E6"/>
    <w:rsid w:val="0058530F"/>
    <w:rsid w:val="0058544E"/>
    <w:rsid w:val="00585592"/>
    <w:rsid w:val="005856F9"/>
    <w:rsid w:val="0058597A"/>
    <w:rsid w:val="005864B0"/>
    <w:rsid w:val="00586881"/>
    <w:rsid w:val="00586939"/>
    <w:rsid w:val="00586B09"/>
    <w:rsid w:val="00586CB2"/>
    <w:rsid w:val="0058701E"/>
    <w:rsid w:val="00587035"/>
    <w:rsid w:val="00587231"/>
    <w:rsid w:val="00587736"/>
    <w:rsid w:val="00587B56"/>
    <w:rsid w:val="00587C22"/>
    <w:rsid w:val="00590157"/>
    <w:rsid w:val="00590583"/>
    <w:rsid w:val="00590B9E"/>
    <w:rsid w:val="0059134D"/>
    <w:rsid w:val="00591389"/>
    <w:rsid w:val="00591618"/>
    <w:rsid w:val="0059274A"/>
    <w:rsid w:val="00592B54"/>
    <w:rsid w:val="00592EE6"/>
    <w:rsid w:val="005946C4"/>
    <w:rsid w:val="00594799"/>
    <w:rsid w:val="00594A5E"/>
    <w:rsid w:val="00594A9B"/>
    <w:rsid w:val="0059512D"/>
    <w:rsid w:val="005955FA"/>
    <w:rsid w:val="00595768"/>
    <w:rsid w:val="005957DB"/>
    <w:rsid w:val="00595ABC"/>
    <w:rsid w:val="00595AD1"/>
    <w:rsid w:val="00595CD0"/>
    <w:rsid w:val="005964DD"/>
    <w:rsid w:val="005968EC"/>
    <w:rsid w:val="00596E26"/>
    <w:rsid w:val="005972FF"/>
    <w:rsid w:val="005977C1"/>
    <w:rsid w:val="00597BC6"/>
    <w:rsid w:val="00597BD0"/>
    <w:rsid w:val="00597E3F"/>
    <w:rsid w:val="005A0928"/>
    <w:rsid w:val="005A09DD"/>
    <w:rsid w:val="005A110B"/>
    <w:rsid w:val="005A1372"/>
    <w:rsid w:val="005A17A6"/>
    <w:rsid w:val="005A17CE"/>
    <w:rsid w:val="005A1850"/>
    <w:rsid w:val="005A2441"/>
    <w:rsid w:val="005A3378"/>
    <w:rsid w:val="005A39D7"/>
    <w:rsid w:val="005A3C8C"/>
    <w:rsid w:val="005A3E5B"/>
    <w:rsid w:val="005A3FA1"/>
    <w:rsid w:val="005A4181"/>
    <w:rsid w:val="005A41C0"/>
    <w:rsid w:val="005A4542"/>
    <w:rsid w:val="005A4587"/>
    <w:rsid w:val="005A5814"/>
    <w:rsid w:val="005A5A61"/>
    <w:rsid w:val="005A62B1"/>
    <w:rsid w:val="005A668C"/>
    <w:rsid w:val="005A6880"/>
    <w:rsid w:val="005A6EEA"/>
    <w:rsid w:val="005A71C6"/>
    <w:rsid w:val="005A7EC4"/>
    <w:rsid w:val="005B0414"/>
    <w:rsid w:val="005B08A1"/>
    <w:rsid w:val="005B0A61"/>
    <w:rsid w:val="005B0A99"/>
    <w:rsid w:val="005B0D75"/>
    <w:rsid w:val="005B1463"/>
    <w:rsid w:val="005B1B03"/>
    <w:rsid w:val="005B205A"/>
    <w:rsid w:val="005B255A"/>
    <w:rsid w:val="005B2D3E"/>
    <w:rsid w:val="005B2D9A"/>
    <w:rsid w:val="005B36B4"/>
    <w:rsid w:val="005B462B"/>
    <w:rsid w:val="005B4922"/>
    <w:rsid w:val="005B499B"/>
    <w:rsid w:val="005B4E12"/>
    <w:rsid w:val="005B5026"/>
    <w:rsid w:val="005B5B42"/>
    <w:rsid w:val="005B5CB8"/>
    <w:rsid w:val="005B5E94"/>
    <w:rsid w:val="005B5F15"/>
    <w:rsid w:val="005B5F43"/>
    <w:rsid w:val="005B62AB"/>
    <w:rsid w:val="005B64DE"/>
    <w:rsid w:val="005B6DE3"/>
    <w:rsid w:val="005B6E65"/>
    <w:rsid w:val="005B77B9"/>
    <w:rsid w:val="005B79FE"/>
    <w:rsid w:val="005B7E01"/>
    <w:rsid w:val="005C095B"/>
    <w:rsid w:val="005C1255"/>
    <w:rsid w:val="005C140E"/>
    <w:rsid w:val="005C1546"/>
    <w:rsid w:val="005C1E86"/>
    <w:rsid w:val="005C232E"/>
    <w:rsid w:val="005C2392"/>
    <w:rsid w:val="005C2DBE"/>
    <w:rsid w:val="005C4470"/>
    <w:rsid w:val="005C5130"/>
    <w:rsid w:val="005C52D0"/>
    <w:rsid w:val="005C588E"/>
    <w:rsid w:val="005C597B"/>
    <w:rsid w:val="005C6042"/>
    <w:rsid w:val="005C6224"/>
    <w:rsid w:val="005C69C2"/>
    <w:rsid w:val="005C6C3B"/>
    <w:rsid w:val="005C7111"/>
    <w:rsid w:val="005C715F"/>
    <w:rsid w:val="005C7234"/>
    <w:rsid w:val="005C740B"/>
    <w:rsid w:val="005C7491"/>
    <w:rsid w:val="005C770F"/>
    <w:rsid w:val="005D0F36"/>
    <w:rsid w:val="005D1FD2"/>
    <w:rsid w:val="005D2486"/>
    <w:rsid w:val="005D29E0"/>
    <w:rsid w:val="005D3760"/>
    <w:rsid w:val="005D3B65"/>
    <w:rsid w:val="005D49E0"/>
    <w:rsid w:val="005D49F5"/>
    <w:rsid w:val="005D4CE2"/>
    <w:rsid w:val="005D52E1"/>
    <w:rsid w:val="005D5463"/>
    <w:rsid w:val="005D6902"/>
    <w:rsid w:val="005D7368"/>
    <w:rsid w:val="005D74A4"/>
    <w:rsid w:val="005D7592"/>
    <w:rsid w:val="005D79B7"/>
    <w:rsid w:val="005D7F10"/>
    <w:rsid w:val="005D7F2E"/>
    <w:rsid w:val="005E0084"/>
    <w:rsid w:val="005E121C"/>
    <w:rsid w:val="005E21DD"/>
    <w:rsid w:val="005E22CF"/>
    <w:rsid w:val="005E23D6"/>
    <w:rsid w:val="005E24DD"/>
    <w:rsid w:val="005E251C"/>
    <w:rsid w:val="005E251D"/>
    <w:rsid w:val="005E291B"/>
    <w:rsid w:val="005E2D47"/>
    <w:rsid w:val="005E2E87"/>
    <w:rsid w:val="005E31D7"/>
    <w:rsid w:val="005E36D4"/>
    <w:rsid w:val="005E37D1"/>
    <w:rsid w:val="005E3AD9"/>
    <w:rsid w:val="005E3ADA"/>
    <w:rsid w:val="005E41B4"/>
    <w:rsid w:val="005E428C"/>
    <w:rsid w:val="005E42D6"/>
    <w:rsid w:val="005E434B"/>
    <w:rsid w:val="005E467E"/>
    <w:rsid w:val="005E50A4"/>
    <w:rsid w:val="005E50B3"/>
    <w:rsid w:val="005E5223"/>
    <w:rsid w:val="005E5B63"/>
    <w:rsid w:val="005E63C5"/>
    <w:rsid w:val="005E6734"/>
    <w:rsid w:val="005E6B10"/>
    <w:rsid w:val="005E77E5"/>
    <w:rsid w:val="005F01F5"/>
    <w:rsid w:val="005F0871"/>
    <w:rsid w:val="005F0F69"/>
    <w:rsid w:val="005F1357"/>
    <w:rsid w:val="005F15FE"/>
    <w:rsid w:val="005F18D2"/>
    <w:rsid w:val="005F1C4F"/>
    <w:rsid w:val="005F344A"/>
    <w:rsid w:val="005F3522"/>
    <w:rsid w:val="005F3822"/>
    <w:rsid w:val="005F3A3F"/>
    <w:rsid w:val="005F3F0D"/>
    <w:rsid w:val="005F47EB"/>
    <w:rsid w:val="005F4A79"/>
    <w:rsid w:val="005F5837"/>
    <w:rsid w:val="005F5A79"/>
    <w:rsid w:val="005F6256"/>
    <w:rsid w:val="005F63AB"/>
    <w:rsid w:val="005F6B2F"/>
    <w:rsid w:val="005F6D87"/>
    <w:rsid w:val="005F6D96"/>
    <w:rsid w:val="005F76AB"/>
    <w:rsid w:val="005F77EC"/>
    <w:rsid w:val="005F7ADA"/>
    <w:rsid w:val="005F7C4E"/>
    <w:rsid w:val="005F7DC7"/>
    <w:rsid w:val="00600278"/>
    <w:rsid w:val="0060031F"/>
    <w:rsid w:val="0060073E"/>
    <w:rsid w:val="00601501"/>
    <w:rsid w:val="00601A3F"/>
    <w:rsid w:val="00602011"/>
    <w:rsid w:val="00602369"/>
    <w:rsid w:val="006026D4"/>
    <w:rsid w:val="006029B5"/>
    <w:rsid w:val="00602F41"/>
    <w:rsid w:val="006038A1"/>
    <w:rsid w:val="00603A05"/>
    <w:rsid w:val="00603CCD"/>
    <w:rsid w:val="00604288"/>
    <w:rsid w:val="00605202"/>
    <w:rsid w:val="006053FA"/>
    <w:rsid w:val="006058AF"/>
    <w:rsid w:val="00605FB1"/>
    <w:rsid w:val="0060699A"/>
    <w:rsid w:val="00606E01"/>
    <w:rsid w:val="0060744A"/>
    <w:rsid w:val="006076FF"/>
    <w:rsid w:val="00607972"/>
    <w:rsid w:val="00607CBD"/>
    <w:rsid w:val="00607F9B"/>
    <w:rsid w:val="0061022B"/>
    <w:rsid w:val="0061045F"/>
    <w:rsid w:val="00610826"/>
    <w:rsid w:val="00611129"/>
    <w:rsid w:val="00611193"/>
    <w:rsid w:val="006112BF"/>
    <w:rsid w:val="00611437"/>
    <w:rsid w:val="00612346"/>
    <w:rsid w:val="006123AB"/>
    <w:rsid w:val="00612A04"/>
    <w:rsid w:val="00612C87"/>
    <w:rsid w:val="0061309A"/>
    <w:rsid w:val="006133FE"/>
    <w:rsid w:val="00614811"/>
    <w:rsid w:val="00614DB5"/>
    <w:rsid w:val="0061506A"/>
    <w:rsid w:val="00615564"/>
    <w:rsid w:val="00615945"/>
    <w:rsid w:val="00616AB8"/>
    <w:rsid w:val="00617381"/>
    <w:rsid w:val="00617931"/>
    <w:rsid w:val="00617E87"/>
    <w:rsid w:val="00617F89"/>
    <w:rsid w:val="0062024F"/>
    <w:rsid w:val="0062100D"/>
    <w:rsid w:val="006211CD"/>
    <w:rsid w:val="00621251"/>
    <w:rsid w:val="0062166E"/>
    <w:rsid w:val="0062192D"/>
    <w:rsid w:val="0062295C"/>
    <w:rsid w:val="00624570"/>
    <w:rsid w:val="0062482F"/>
    <w:rsid w:val="00624EAB"/>
    <w:rsid w:val="00625106"/>
    <w:rsid w:val="00626074"/>
    <w:rsid w:val="0062646A"/>
    <w:rsid w:val="00626532"/>
    <w:rsid w:val="00626641"/>
    <w:rsid w:val="00626C00"/>
    <w:rsid w:val="0062745F"/>
    <w:rsid w:val="0062765C"/>
    <w:rsid w:val="006276F6"/>
    <w:rsid w:val="00627A2F"/>
    <w:rsid w:val="00627E2D"/>
    <w:rsid w:val="006304F5"/>
    <w:rsid w:val="00630568"/>
    <w:rsid w:val="00630905"/>
    <w:rsid w:val="006315C6"/>
    <w:rsid w:val="00631C96"/>
    <w:rsid w:val="00631D62"/>
    <w:rsid w:val="006327BA"/>
    <w:rsid w:val="00632C6D"/>
    <w:rsid w:val="006334BF"/>
    <w:rsid w:val="00633794"/>
    <w:rsid w:val="00633928"/>
    <w:rsid w:val="00633F05"/>
    <w:rsid w:val="0063419D"/>
    <w:rsid w:val="006341A9"/>
    <w:rsid w:val="00635029"/>
    <w:rsid w:val="00635700"/>
    <w:rsid w:val="00635C8F"/>
    <w:rsid w:val="00635E52"/>
    <w:rsid w:val="006362DB"/>
    <w:rsid w:val="00636396"/>
    <w:rsid w:val="00636671"/>
    <w:rsid w:val="00636C1E"/>
    <w:rsid w:val="00640093"/>
    <w:rsid w:val="0064009B"/>
    <w:rsid w:val="006409F0"/>
    <w:rsid w:val="00640D1E"/>
    <w:rsid w:val="0064166D"/>
    <w:rsid w:val="00641913"/>
    <w:rsid w:val="006428A1"/>
    <w:rsid w:val="006435AA"/>
    <w:rsid w:val="0064376F"/>
    <w:rsid w:val="00644034"/>
    <w:rsid w:val="00644750"/>
    <w:rsid w:val="00644A87"/>
    <w:rsid w:val="00644C92"/>
    <w:rsid w:val="00644DEA"/>
    <w:rsid w:val="00644DFE"/>
    <w:rsid w:val="006451AF"/>
    <w:rsid w:val="006451B9"/>
    <w:rsid w:val="00645C08"/>
    <w:rsid w:val="00645C78"/>
    <w:rsid w:val="00646187"/>
    <w:rsid w:val="00646329"/>
    <w:rsid w:val="00646A86"/>
    <w:rsid w:val="00646AD6"/>
    <w:rsid w:val="00646CA3"/>
    <w:rsid w:val="00647314"/>
    <w:rsid w:val="00647386"/>
    <w:rsid w:val="00647809"/>
    <w:rsid w:val="0065105D"/>
    <w:rsid w:val="00651516"/>
    <w:rsid w:val="00651A2C"/>
    <w:rsid w:val="00651AAE"/>
    <w:rsid w:val="0065264B"/>
    <w:rsid w:val="006526E5"/>
    <w:rsid w:val="006529F3"/>
    <w:rsid w:val="00652EA7"/>
    <w:rsid w:val="006530F7"/>
    <w:rsid w:val="006534B6"/>
    <w:rsid w:val="00653835"/>
    <w:rsid w:val="00653950"/>
    <w:rsid w:val="006539B6"/>
    <w:rsid w:val="006539E9"/>
    <w:rsid w:val="00653AA5"/>
    <w:rsid w:val="00654D22"/>
    <w:rsid w:val="00654E7E"/>
    <w:rsid w:val="00655317"/>
    <w:rsid w:val="00655DB5"/>
    <w:rsid w:val="00655EEF"/>
    <w:rsid w:val="00656458"/>
    <w:rsid w:val="00656BA4"/>
    <w:rsid w:val="00657041"/>
    <w:rsid w:val="006577BC"/>
    <w:rsid w:val="00657E7C"/>
    <w:rsid w:val="00657ECA"/>
    <w:rsid w:val="00660CB6"/>
    <w:rsid w:val="00661715"/>
    <w:rsid w:val="006632D4"/>
    <w:rsid w:val="006633CE"/>
    <w:rsid w:val="00663C20"/>
    <w:rsid w:val="006646A7"/>
    <w:rsid w:val="00664A2F"/>
    <w:rsid w:val="0066539E"/>
    <w:rsid w:val="00665DD2"/>
    <w:rsid w:val="006661B1"/>
    <w:rsid w:val="006663B0"/>
    <w:rsid w:val="00666589"/>
    <w:rsid w:val="00666ABA"/>
    <w:rsid w:val="00666FDB"/>
    <w:rsid w:val="006672A0"/>
    <w:rsid w:val="0066750C"/>
    <w:rsid w:val="00667682"/>
    <w:rsid w:val="00667B92"/>
    <w:rsid w:val="00667CE4"/>
    <w:rsid w:val="00667D43"/>
    <w:rsid w:val="00667E9C"/>
    <w:rsid w:val="00670020"/>
    <w:rsid w:val="00670B6E"/>
    <w:rsid w:val="00670D6E"/>
    <w:rsid w:val="006717BC"/>
    <w:rsid w:val="00671A36"/>
    <w:rsid w:val="00672255"/>
    <w:rsid w:val="00672442"/>
    <w:rsid w:val="00672936"/>
    <w:rsid w:val="00672D50"/>
    <w:rsid w:val="00672F39"/>
    <w:rsid w:val="006733B9"/>
    <w:rsid w:val="0067346B"/>
    <w:rsid w:val="00673D09"/>
    <w:rsid w:val="00673F8B"/>
    <w:rsid w:val="006761DC"/>
    <w:rsid w:val="006765D9"/>
    <w:rsid w:val="00676BEE"/>
    <w:rsid w:val="006773DA"/>
    <w:rsid w:val="006774A4"/>
    <w:rsid w:val="0067756B"/>
    <w:rsid w:val="006778DC"/>
    <w:rsid w:val="0068049E"/>
    <w:rsid w:val="00680C38"/>
    <w:rsid w:val="00680FFC"/>
    <w:rsid w:val="0068171C"/>
    <w:rsid w:val="00681C32"/>
    <w:rsid w:val="006821C8"/>
    <w:rsid w:val="00682573"/>
    <w:rsid w:val="006828F3"/>
    <w:rsid w:val="00682D4F"/>
    <w:rsid w:val="00683BE7"/>
    <w:rsid w:val="00683BF6"/>
    <w:rsid w:val="00684075"/>
    <w:rsid w:val="006842E0"/>
    <w:rsid w:val="006844D6"/>
    <w:rsid w:val="00685790"/>
    <w:rsid w:val="0068580B"/>
    <w:rsid w:val="00687278"/>
    <w:rsid w:val="006875B0"/>
    <w:rsid w:val="006875CF"/>
    <w:rsid w:val="00690264"/>
    <w:rsid w:val="00690523"/>
    <w:rsid w:val="0069161A"/>
    <w:rsid w:val="0069186C"/>
    <w:rsid w:val="00691D72"/>
    <w:rsid w:val="00693AEE"/>
    <w:rsid w:val="00694090"/>
    <w:rsid w:val="006940DA"/>
    <w:rsid w:val="00695C4B"/>
    <w:rsid w:val="00695D62"/>
    <w:rsid w:val="00696276"/>
    <w:rsid w:val="00696D20"/>
    <w:rsid w:val="006970DE"/>
    <w:rsid w:val="0069727C"/>
    <w:rsid w:val="006972F7"/>
    <w:rsid w:val="0069752C"/>
    <w:rsid w:val="006976A2"/>
    <w:rsid w:val="00697E56"/>
    <w:rsid w:val="00697FB4"/>
    <w:rsid w:val="006A05C7"/>
    <w:rsid w:val="006A1E69"/>
    <w:rsid w:val="006A219F"/>
    <w:rsid w:val="006A25BB"/>
    <w:rsid w:val="006A2E83"/>
    <w:rsid w:val="006A2E9B"/>
    <w:rsid w:val="006A3103"/>
    <w:rsid w:val="006A378F"/>
    <w:rsid w:val="006A3D23"/>
    <w:rsid w:val="006A3D34"/>
    <w:rsid w:val="006A4205"/>
    <w:rsid w:val="006A46DC"/>
    <w:rsid w:val="006A4800"/>
    <w:rsid w:val="006A49BA"/>
    <w:rsid w:val="006A5007"/>
    <w:rsid w:val="006A5047"/>
    <w:rsid w:val="006A52A9"/>
    <w:rsid w:val="006A6174"/>
    <w:rsid w:val="006A61DF"/>
    <w:rsid w:val="006A677B"/>
    <w:rsid w:val="006A6D6C"/>
    <w:rsid w:val="006A7CE0"/>
    <w:rsid w:val="006A7DA3"/>
    <w:rsid w:val="006A7F93"/>
    <w:rsid w:val="006B0551"/>
    <w:rsid w:val="006B1497"/>
    <w:rsid w:val="006B1BB2"/>
    <w:rsid w:val="006B282B"/>
    <w:rsid w:val="006B2C85"/>
    <w:rsid w:val="006B3B13"/>
    <w:rsid w:val="006B3E79"/>
    <w:rsid w:val="006B406C"/>
    <w:rsid w:val="006B4B4E"/>
    <w:rsid w:val="006B4C8A"/>
    <w:rsid w:val="006B53F8"/>
    <w:rsid w:val="006B5849"/>
    <w:rsid w:val="006B5878"/>
    <w:rsid w:val="006B6174"/>
    <w:rsid w:val="006B6AAB"/>
    <w:rsid w:val="006B6F00"/>
    <w:rsid w:val="006B7C67"/>
    <w:rsid w:val="006B7D54"/>
    <w:rsid w:val="006C053E"/>
    <w:rsid w:val="006C08D1"/>
    <w:rsid w:val="006C0B72"/>
    <w:rsid w:val="006C0C17"/>
    <w:rsid w:val="006C0D15"/>
    <w:rsid w:val="006C0F01"/>
    <w:rsid w:val="006C10DB"/>
    <w:rsid w:val="006C1B6F"/>
    <w:rsid w:val="006C2A7F"/>
    <w:rsid w:val="006C2C63"/>
    <w:rsid w:val="006C2F92"/>
    <w:rsid w:val="006C325A"/>
    <w:rsid w:val="006C36B9"/>
    <w:rsid w:val="006C3CC0"/>
    <w:rsid w:val="006C3E2E"/>
    <w:rsid w:val="006C43F3"/>
    <w:rsid w:val="006C4687"/>
    <w:rsid w:val="006C46FC"/>
    <w:rsid w:val="006C48F6"/>
    <w:rsid w:val="006C4924"/>
    <w:rsid w:val="006C4A36"/>
    <w:rsid w:val="006C4BFD"/>
    <w:rsid w:val="006C5182"/>
    <w:rsid w:val="006C6306"/>
    <w:rsid w:val="006C640A"/>
    <w:rsid w:val="006C66FD"/>
    <w:rsid w:val="006C6CB2"/>
    <w:rsid w:val="006C70E6"/>
    <w:rsid w:val="006C7542"/>
    <w:rsid w:val="006C7591"/>
    <w:rsid w:val="006C7AD1"/>
    <w:rsid w:val="006D0076"/>
    <w:rsid w:val="006D01B9"/>
    <w:rsid w:val="006D1B1B"/>
    <w:rsid w:val="006D1D02"/>
    <w:rsid w:val="006D1FEF"/>
    <w:rsid w:val="006D2497"/>
    <w:rsid w:val="006D24E0"/>
    <w:rsid w:val="006D26B0"/>
    <w:rsid w:val="006D2917"/>
    <w:rsid w:val="006D2977"/>
    <w:rsid w:val="006D2B59"/>
    <w:rsid w:val="006D2C00"/>
    <w:rsid w:val="006D2E8D"/>
    <w:rsid w:val="006D2F47"/>
    <w:rsid w:val="006D328D"/>
    <w:rsid w:val="006D3A42"/>
    <w:rsid w:val="006D4385"/>
    <w:rsid w:val="006D4422"/>
    <w:rsid w:val="006D53BB"/>
    <w:rsid w:val="006D56CD"/>
    <w:rsid w:val="006D59CF"/>
    <w:rsid w:val="006D70EE"/>
    <w:rsid w:val="006D7212"/>
    <w:rsid w:val="006D7458"/>
    <w:rsid w:val="006D7609"/>
    <w:rsid w:val="006D76BB"/>
    <w:rsid w:val="006D7A42"/>
    <w:rsid w:val="006D7C0B"/>
    <w:rsid w:val="006D7F6D"/>
    <w:rsid w:val="006E0413"/>
    <w:rsid w:val="006E06B5"/>
    <w:rsid w:val="006E0E62"/>
    <w:rsid w:val="006E1F30"/>
    <w:rsid w:val="006E20EF"/>
    <w:rsid w:val="006E2163"/>
    <w:rsid w:val="006E21A2"/>
    <w:rsid w:val="006E23F0"/>
    <w:rsid w:val="006E2E13"/>
    <w:rsid w:val="006E2EC1"/>
    <w:rsid w:val="006E32FB"/>
    <w:rsid w:val="006E3C2C"/>
    <w:rsid w:val="006E4523"/>
    <w:rsid w:val="006E4608"/>
    <w:rsid w:val="006E47A0"/>
    <w:rsid w:val="006E4873"/>
    <w:rsid w:val="006E48F9"/>
    <w:rsid w:val="006E4A73"/>
    <w:rsid w:val="006E4F91"/>
    <w:rsid w:val="006E5340"/>
    <w:rsid w:val="006E55C0"/>
    <w:rsid w:val="006E58DF"/>
    <w:rsid w:val="006E614D"/>
    <w:rsid w:val="006E6A07"/>
    <w:rsid w:val="006E77DA"/>
    <w:rsid w:val="006F06E2"/>
    <w:rsid w:val="006F07FD"/>
    <w:rsid w:val="006F11BF"/>
    <w:rsid w:val="006F157A"/>
    <w:rsid w:val="006F1AA1"/>
    <w:rsid w:val="006F1AEB"/>
    <w:rsid w:val="006F1E2F"/>
    <w:rsid w:val="006F2743"/>
    <w:rsid w:val="006F2B3C"/>
    <w:rsid w:val="006F2EAA"/>
    <w:rsid w:val="006F318C"/>
    <w:rsid w:val="006F397B"/>
    <w:rsid w:val="006F3B61"/>
    <w:rsid w:val="006F3C92"/>
    <w:rsid w:val="006F41BB"/>
    <w:rsid w:val="006F4D4E"/>
    <w:rsid w:val="006F4DE7"/>
    <w:rsid w:val="006F4FCB"/>
    <w:rsid w:val="006F58B9"/>
    <w:rsid w:val="006F5ABF"/>
    <w:rsid w:val="006F5E10"/>
    <w:rsid w:val="006F6A43"/>
    <w:rsid w:val="006F6EF4"/>
    <w:rsid w:val="006F74C3"/>
    <w:rsid w:val="006F7819"/>
    <w:rsid w:val="006F7E78"/>
    <w:rsid w:val="007005C2"/>
    <w:rsid w:val="007008E1"/>
    <w:rsid w:val="00700A36"/>
    <w:rsid w:val="00700E79"/>
    <w:rsid w:val="00701B9C"/>
    <w:rsid w:val="00701C62"/>
    <w:rsid w:val="00701DC0"/>
    <w:rsid w:val="00701DC5"/>
    <w:rsid w:val="00701EA4"/>
    <w:rsid w:val="00702060"/>
    <w:rsid w:val="00702163"/>
    <w:rsid w:val="00703021"/>
    <w:rsid w:val="0070308C"/>
    <w:rsid w:val="00703299"/>
    <w:rsid w:val="00703596"/>
    <w:rsid w:val="00704022"/>
    <w:rsid w:val="007040B1"/>
    <w:rsid w:val="007046F5"/>
    <w:rsid w:val="00704C50"/>
    <w:rsid w:val="00705033"/>
    <w:rsid w:val="00706A1D"/>
    <w:rsid w:val="00706BDA"/>
    <w:rsid w:val="0070738A"/>
    <w:rsid w:val="007079CE"/>
    <w:rsid w:val="007102BB"/>
    <w:rsid w:val="00710F10"/>
    <w:rsid w:val="007110F2"/>
    <w:rsid w:val="0071137A"/>
    <w:rsid w:val="007113CA"/>
    <w:rsid w:val="007119F8"/>
    <w:rsid w:val="00711CFF"/>
    <w:rsid w:val="00711F3C"/>
    <w:rsid w:val="00712A99"/>
    <w:rsid w:val="00713034"/>
    <w:rsid w:val="007130E0"/>
    <w:rsid w:val="007142E5"/>
    <w:rsid w:val="007146F4"/>
    <w:rsid w:val="00714A61"/>
    <w:rsid w:val="00715056"/>
    <w:rsid w:val="00715DB1"/>
    <w:rsid w:val="0071651B"/>
    <w:rsid w:val="00717270"/>
    <w:rsid w:val="00717696"/>
    <w:rsid w:val="00717970"/>
    <w:rsid w:val="00717CC1"/>
    <w:rsid w:val="00720414"/>
    <w:rsid w:val="007205D1"/>
    <w:rsid w:val="0072085E"/>
    <w:rsid w:val="007209A8"/>
    <w:rsid w:val="00720E0D"/>
    <w:rsid w:val="0072128F"/>
    <w:rsid w:val="00721570"/>
    <w:rsid w:val="007217F8"/>
    <w:rsid w:val="007218D5"/>
    <w:rsid w:val="007218EC"/>
    <w:rsid w:val="007224F4"/>
    <w:rsid w:val="00722774"/>
    <w:rsid w:val="00723CEC"/>
    <w:rsid w:val="00723E9B"/>
    <w:rsid w:val="0072406E"/>
    <w:rsid w:val="00724309"/>
    <w:rsid w:val="00724FEB"/>
    <w:rsid w:val="007261C1"/>
    <w:rsid w:val="007261D9"/>
    <w:rsid w:val="00726949"/>
    <w:rsid w:val="00727243"/>
    <w:rsid w:val="007272A2"/>
    <w:rsid w:val="007274C5"/>
    <w:rsid w:val="0072752A"/>
    <w:rsid w:val="00727622"/>
    <w:rsid w:val="00730302"/>
    <w:rsid w:val="007307F7"/>
    <w:rsid w:val="00731490"/>
    <w:rsid w:val="0073190E"/>
    <w:rsid w:val="00731C60"/>
    <w:rsid w:val="007339CD"/>
    <w:rsid w:val="00733C2E"/>
    <w:rsid w:val="007344CA"/>
    <w:rsid w:val="0073470C"/>
    <w:rsid w:val="00735283"/>
    <w:rsid w:val="007354E0"/>
    <w:rsid w:val="00735560"/>
    <w:rsid w:val="007361A6"/>
    <w:rsid w:val="007361EF"/>
    <w:rsid w:val="007363D6"/>
    <w:rsid w:val="007371C8"/>
    <w:rsid w:val="0073720E"/>
    <w:rsid w:val="00740186"/>
    <w:rsid w:val="00740C8C"/>
    <w:rsid w:val="00740D6C"/>
    <w:rsid w:val="007413CD"/>
    <w:rsid w:val="007416C1"/>
    <w:rsid w:val="00741C3B"/>
    <w:rsid w:val="007421C2"/>
    <w:rsid w:val="0074233F"/>
    <w:rsid w:val="00742AD3"/>
    <w:rsid w:val="00742BFC"/>
    <w:rsid w:val="00742E39"/>
    <w:rsid w:val="0074348F"/>
    <w:rsid w:val="007439DD"/>
    <w:rsid w:val="007453C5"/>
    <w:rsid w:val="00745E6A"/>
    <w:rsid w:val="007461B0"/>
    <w:rsid w:val="0074631A"/>
    <w:rsid w:val="007468A8"/>
    <w:rsid w:val="0074695A"/>
    <w:rsid w:val="0074718D"/>
    <w:rsid w:val="00747F44"/>
    <w:rsid w:val="00750D79"/>
    <w:rsid w:val="007515A1"/>
    <w:rsid w:val="00751768"/>
    <w:rsid w:val="00753577"/>
    <w:rsid w:val="007538A4"/>
    <w:rsid w:val="00753D30"/>
    <w:rsid w:val="00754654"/>
    <w:rsid w:val="0075474B"/>
    <w:rsid w:val="007547EA"/>
    <w:rsid w:val="00754960"/>
    <w:rsid w:val="00754D27"/>
    <w:rsid w:val="00755133"/>
    <w:rsid w:val="00755CA4"/>
    <w:rsid w:val="00756DDC"/>
    <w:rsid w:val="0075721E"/>
    <w:rsid w:val="00757292"/>
    <w:rsid w:val="007574F2"/>
    <w:rsid w:val="00757695"/>
    <w:rsid w:val="0075780F"/>
    <w:rsid w:val="00757D20"/>
    <w:rsid w:val="00757F22"/>
    <w:rsid w:val="00757FF3"/>
    <w:rsid w:val="0076026C"/>
    <w:rsid w:val="00760637"/>
    <w:rsid w:val="00761191"/>
    <w:rsid w:val="00761861"/>
    <w:rsid w:val="0076191B"/>
    <w:rsid w:val="00761D16"/>
    <w:rsid w:val="007621BE"/>
    <w:rsid w:val="00762AC2"/>
    <w:rsid w:val="007631DA"/>
    <w:rsid w:val="007634D9"/>
    <w:rsid w:val="00764721"/>
    <w:rsid w:val="007648F9"/>
    <w:rsid w:val="00764C4F"/>
    <w:rsid w:val="00764D80"/>
    <w:rsid w:val="00764E88"/>
    <w:rsid w:val="00765293"/>
    <w:rsid w:val="00766191"/>
    <w:rsid w:val="00766662"/>
    <w:rsid w:val="007667FD"/>
    <w:rsid w:val="00766A37"/>
    <w:rsid w:val="007676AE"/>
    <w:rsid w:val="00767A83"/>
    <w:rsid w:val="00767B05"/>
    <w:rsid w:val="00770130"/>
    <w:rsid w:val="007705AD"/>
    <w:rsid w:val="007714A5"/>
    <w:rsid w:val="007715E8"/>
    <w:rsid w:val="00771922"/>
    <w:rsid w:val="00771E5B"/>
    <w:rsid w:val="007725A2"/>
    <w:rsid w:val="00772C07"/>
    <w:rsid w:val="007735DE"/>
    <w:rsid w:val="0077369C"/>
    <w:rsid w:val="00773FB7"/>
    <w:rsid w:val="0077426B"/>
    <w:rsid w:val="00774502"/>
    <w:rsid w:val="007748D8"/>
    <w:rsid w:val="00774D37"/>
    <w:rsid w:val="00776560"/>
    <w:rsid w:val="007767A1"/>
    <w:rsid w:val="007774F3"/>
    <w:rsid w:val="00777A87"/>
    <w:rsid w:val="0078020F"/>
    <w:rsid w:val="00780303"/>
    <w:rsid w:val="00780546"/>
    <w:rsid w:val="00780991"/>
    <w:rsid w:val="00780AD5"/>
    <w:rsid w:val="00781E3B"/>
    <w:rsid w:val="007836D6"/>
    <w:rsid w:val="007838F9"/>
    <w:rsid w:val="00783BB7"/>
    <w:rsid w:val="00783DF0"/>
    <w:rsid w:val="00784941"/>
    <w:rsid w:val="00784C7D"/>
    <w:rsid w:val="00784F95"/>
    <w:rsid w:val="007861B9"/>
    <w:rsid w:val="00786628"/>
    <w:rsid w:val="00786713"/>
    <w:rsid w:val="00786E4C"/>
    <w:rsid w:val="00787410"/>
    <w:rsid w:val="0078761E"/>
    <w:rsid w:val="007876FD"/>
    <w:rsid w:val="007905ED"/>
    <w:rsid w:val="007908B8"/>
    <w:rsid w:val="00790934"/>
    <w:rsid w:val="00791024"/>
    <w:rsid w:val="00791176"/>
    <w:rsid w:val="007919BB"/>
    <w:rsid w:val="00791A7B"/>
    <w:rsid w:val="00791E78"/>
    <w:rsid w:val="00792002"/>
    <w:rsid w:val="007922EA"/>
    <w:rsid w:val="0079239F"/>
    <w:rsid w:val="00792825"/>
    <w:rsid w:val="00792860"/>
    <w:rsid w:val="0079298B"/>
    <w:rsid w:val="00792C5B"/>
    <w:rsid w:val="00792C62"/>
    <w:rsid w:val="00793583"/>
    <w:rsid w:val="00793F71"/>
    <w:rsid w:val="00794D5D"/>
    <w:rsid w:val="00794E32"/>
    <w:rsid w:val="007950E3"/>
    <w:rsid w:val="007955B2"/>
    <w:rsid w:val="007959C0"/>
    <w:rsid w:val="00795D88"/>
    <w:rsid w:val="00796BB1"/>
    <w:rsid w:val="007970CB"/>
    <w:rsid w:val="0079720A"/>
    <w:rsid w:val="00797513"/>
    <w:rsid w:val="00797B14"/>
    <w:rsid w:val="007A0443"/>
    <w:rsid w:val="007A0516"/>
    <w:rsid w:val="007A096D"/>
    <w:rsid w:val="007A0BC1"/>
    <w:rsid w:val="007A0DB9"/>
    <w:rsid w:val="007A16F6"/>
    <w:rsid w:val="007A264D"/>
    <w:rsid w:val="007A27E6"/>
    <w:rsid w:val="007A397C"/>
    <w:rsid w:val="007A4404"/>
    <w:rsid w:val="007A52FC"/>
    <w:rsid w:val="007A595C"/>
    <w:rsid w:val="007A6CA7"/>
    <w:rsid w:val="007A7207"/>
    <w:rsid w:val="007A7BEE"/>
    <w:rsid w:val="007A7D80"/>
    <w:rsid w:val="007B01E6"/>
    <w:rsid w:val="007B08F2"/>
    <w:rsid w:val="007B09CB"/>
    <w:rsid w:val="007B0E43"/>
    <w:rsid w:val="007B140E"/>
    <w:rsid w:val="007B1BE4"/>
    <w:rsid w:val="007B1C53"/>
    <w:rsid w:val="007B2084"/>
    <w:rsid w:val="007B2414"/>
    <w:rsid w:val="007B2B54"/>
    <w:rsid w:val="007B3A79"/>
    <w:rsid w:val="007B3EC0"/>
    <w:rsid w:val="007B41DC"/>
    <w:rsid w:val="007B4A87"/>
    <w:rsid w:val="007B4B9F"/>
    <w:rsid w:val="007B4BF6"/>
    <w:rsid w:val="007B4CF5"/>
    <w:rsid w:val="007B575A"/>
    <w:rsid w:val="007B5E92"/>
    <w:rsid w:val="007B5F5E"/>
    <w:rsid w:val="007B6067"/>
    <w:rsid w:val="007B60F0"/>
    <w:rsid w:val="007B6949"/>
    <w:rsid w:val="007B6E4A"/>
    <w:rsid w:val="007B6EF9"/>
    <w:rsid w:val="007B6FC4"/>
    <w:rsid w:val="007B73DA"/>
    <w:rsid w:val="007B76FB"/>
    <w:rsid w:val="007B7DBE"/>
    <w:rsid w:val="007C017E"/>
    <w:rsid w:val="007C085E"/>
    <w:rsid w:val="007C0CA2"/>
    <w:rsid w:val="007C0DF4"/>
    <w:rsid w:val="007C17FC"/>
    <w:rsid w:val="007C1A42"/>
    <w:rsid w:val="007C276C"/>
    <w:rsid w:val="007C2AE1"/>
    <w:rsid w:val="007C2ED9"/>
    <w:rsid w:val="007C30B6"/>
    <w:rsid w:val="007C37A8"/>
    <w:rsid w:val="007C3819"/>
    <w:rsid w:val="007C4224"/>
    <w:rsid w:val="007C440A"/>
    <w:rsid w:val="007C490B"/>
    <w:rsid w:val="007C4D44"/>
    <w:rsid w:val="007C4EDD"/>
    <w:rsid w:val="007C4F86"/>
    <w:rsid w:val="007C50F6"/>
    <w:rsid w:val="007C521F"/>
    <w:rsid w:val="007C53E1"/>
    <w:rsid w:val="007C5848"/>
    <w:rsid w:val="007C5C3A"/>
    <w:rsid w:val="007C5D80"/>
    <w:rsid w:val="007C5E54"/>
    <w:rsid w:val="007C5EC8"/>
    <w:rsid w:val="007C5F7C"/>
    <w:rsid w:val="007C7C8A"/>
    <w:rsid w:val="007C7E1A"/>
    <w:rsid w:val="007C7F45"/>
    <w:rsid w:val="007D000E"/>
    <w:rsid w:val="007D0195"/>
    <w:rsid w:val="007D03C0"/>
    <w:rsid w:val="007D1156"/>
    <w:rsid w:val="007D11B8"/>
    <w:rsid w:val="007D1416"/>
    <w:rsid w:val="007D14A9"/>
    <w:rsid w:val="007D1559"/>
    <w:rsid w:val="007D18F5"/>
    <w:rsid w:val="007D1F58"/>
    <w:rsid w:val="007D20DB"/>
    <w:rsid w:val="007D2FFE"/>
    <w:rsid w:val="007D3047"/>
    <w:rsid w:val="007D31EA"/>
    <w:rsid w:val="007D35DE"/>
    <w:rsid w:val="007D3FFD"/>
    <w:rsid w:val="007D44E9"/>
    <w:rsid w:val="007D4EDC"/>
    <w:rsid w:val="007D4F4C"/>
    <w:rsid w:val="007D5121"/>
    <w:rsid w:val="007D5923"/>
    <w:rsid w:val="007D5DE7"/>
    <w:rsid w:val="007D6C2A"/>
    <w:rsid w:val="007D6DB7"/>
    <w:rsid w:val="007D739D"/>
    <w:rsid w:val="007D7779"/>
    <w:rsid w:val="007D777A"/>
    <w:rsid w:val="007D7E98"/>
    <w:rsid w:val="007E04CC"/>
    <w:rsid w:val="007E05B3"/>
    <w:rsid w:val="007E077E"/>
    <w:rsid w:val="007E2357"/>
    <w:rsid w:val="007E23EA"/>
    <w:rsid w:val="007E332B"/>
    <w:rsid w:val="007E335E"/>
    <w:rsid w:val="007E37D7"/>
    <w:rsid w:val="007E39E2"/>
    <w:rsid w:val="007E3A3C"/>
    <w:rsid w:val="007E3DA8"/>
    <w:rsid w:val="007E4400"/>
    <w:rsid w:val="007E4B9B"/>
    <w:rsid w:val="007E5546"/>
    <w:rsid w:val="007E5BC9"/>
    <w:rsid w:val="007E5D8A"/>
    <w:rsid w:val="007E5E34"/>
    <w:rsid w:val="007E66A8"/>
    <w:rsid w:val="007E675C"/>
    <w:rsid w:val="007E77C3"/>
    <w:rsid w:val="007E79BC"/>
    <w:rsid w:val="007E7FA8"/>
    <w:rsid w:val="007F058E"/>
    <w:rsid w:val="007F0A2F"/>
    <w:rsid w:val="007F176F"/>
    <w:rsid w:val="007F22D6"/>
    <w:rsid w:val="007F2373"/>
    <w:rsid w:val="007F26E3"/>
    <w:rsid w:val="007F2FAB"/>
    <w:rsid w:val="007F31E9"/>
    <w:rsid w:val="007F4523"/>
    <w:rsid w:val="007F453E"/>
    <w:rsid w:val="007F4A84"/>
    <w:rsid w:val="007F4D78"/>
    <w:rsid w:val="007F4EC8"/>
    <w:rsid w:val="007F5860"/>
    <w:rsid w:val="007F5B21"/>
    <w:rsid w:val="007F5C8E"/>
    <w:rsid w:val="007F5F03"/>
    <w:rsid w:val="007F6415"/>
    <w:rsid w:val="007F6E19"/>
    <w:rsid w:val="007F7158"/>
    <w:rsid w:val="007F78A6"/>
    <w:rsid w:val="007F7BFF"/>
    <w:rsid w:val="007F7FC2"/>
    <w:rsid w:val="0080021C"/>
    <w:rsid w:val="00800682"/>
    <w:rsid w:val="008007C9"/>
    <w:rsid w:val="00800A7B"/>
    <w:rsid w:val="00800C94"/>
    <w:rsid w:val="008013CA"/>
    <w:rsid w:val="008015EB"/>
    <w:rsid w:val="008016D8"/>
    <w:rsid w:val="0080194E"/>
    <w:rsid w:val="00801C46"/>
    <w:rsid w:val="00802360"/>
    <w:rsid w:val="008025BD"/>
    <w:rsid w:val="0080276F"/>
    <w:rsid w:val="00802ABC"/>
    <w:rsid w:val="00802F81"/>
    <w:rsid w:val="00803053"/>
    <w:rsid w:val="00803141"/>
    <w:rsid w:val="00803D0E"/>
    <w:rsid w:val="0080401C"/>
    <w:rsid w:val="00804302"/>
    <w:rsid w:val="00804916"/>
    <w:rsid w:val="00804C6A"/>
    <w:rsid w:val="00805297"/>
    <w:rsid w:val="0080561A"/>
    <w:rsid w:val="008056CF"/>
    <w:rsid w:val="00805E2F"/>
    <w:rsid w:val="00805F62"/>
    <w:rsid w:val="008068B1"/>
    <w:rsid w:val="008068DC"/>
    <w:rsid w:val="00806C84"/>
    <w:rsid w:val="0080713C"/>
    <w:rsid w:val="00807292"/>
    <w:rsid w:val="008078DE"/>
    <w:rsid w:val="00807D19"/>
    <w:rsid w:val="00810760"/>
    <w:rsid w:val="00810D83"/>
    <w:rsid w:val="0081158D"/>
    <w:rsid w:val="00811CFE"/>
    <w:rsid w:val="008121A6"/>
    <w:rsid w:val="008126E8"/>
    <w:rsid w:val="008137F6"/>
    <w:rsid w:val="008140BD"/>
    <w:rsid w:val="00814738"/>
    <w:rsid w:val="008149CC"/>
    <w:rsid w:val="00814B42"/>
    <w:rsid w:val="00814BEB"/>
    <w:rsid w:val="00815334"/>
    <w:rsid w:val="008155DC"/>
    <w:rsid w:val="00815655"/>
    <w:rsid w:val="008168C7"/>
    <w:rsid w:val="00816A67"/>
    <w:rsid w:val="00816F74"/>
    <w:rsid w:val="0081754F"/>
    <w:rsid w:val="008178B7"/>
    <w:rsid w:val="00817E10"/>
    <w:rsid w:val="008203D5"/>
    <w:rsid w:val="008203FA"/>
    <w:rsid w:val="00820C6C"/>
    <w:rsid w:val="008211B0"/>
    <w:rsid w:val="00821410"/>
    <w:rsid w:val="00821AEC"/>
    <w:rsid w:val="00821DB6"/>
    <w:rsid w:val="00822DC3"/>
    <w:rsid w:val="00822DF4"/>
    <w:rsid w:val="00822F66"/>
    <w:rsid w:val="008237B9"/>
    <w:rsid w:val="00823947"/>
    <w:rsid w:val="00823DD5"/>
    <w:rsid w:val="00824C1C"/>
    <w:rsid w:val="0082547D"/>
    <w:rsid w:val="008256E1"/>
    <w:rsid w:val="00825874"/>
    <w:rsid w:val="00825C12"/>
    <w:rsid w:val="00825C61"/>
    <w:rsid w:val="00826A57"/>
    <w:rsid w:val="00826F96"/>
    <w:rsid w:val="008270A8"/>
    <w:rsid w:val="008272A5"/>
    <w:rsid w:val="0082747E"/>
    <w:rsid w:val="00830322"/>
    <w:rsid w:val="00830BDA"/>
    <w:rsid w:val="00830F26"/>
    <w:rsid w:val="008312CD"/>
    <w:rsid w:val="00831BEE"/>
    <w:rsid w:val="00831D70"/>
    <w:rsid w:val="0083235F"/>
    <w:rsid w:val="00832561"/>
    <w:rsid w:val="00832AFF"/>
    <w:rsid w:val="00832F33"/>
    <w:rsid w:val="008337DD"/>
    <w:rsid w:val="008342B3"/>
    <w:rsid w:val="0083444E"/>
    <w:rsid w:val="008348C9"/>
    <w:rsid w:val="008353A4"/>
    <w:rsid w:val="00836263"/>
    <w:rsid w:val="00836734"/>
    <w:rsid w:val="008367F6"/>
    <w:rsid w:val="0083707B"/>
    <w:rsid w:val="008371B5"/>
    <w:rsid w:val="008374A4"/>
    <w:rsid w:val="00837DC4"/>
    <w:rsid w:val="00837FA8"/>
    <w:rsid w:val="00840359"/>
    <w:rsid w:val="00840C7E"/>
    <w:rsid w:val="00841F37"/>
    <w:rsid w:val="00842097"/>
    <w:rsid w:val="008421A7"/>
    <w:rsid w:val="0084227D"/>
    <w:rsid w:val="00843D87"/>
    <w:rsid w:val="00843E84"/>
    <w:rsid w:val="008443AE"/>
    <w:rsid w:val="008449EE"/>
    <w:rsid w:val="00845A9B"/>
    <w:rsid w:val="00845F3B"/>
    <w:rsid w:val="00846309"/>
    <w:rsid w:val="008467BB"/>
    <w:rsid w:val="00846FF3"/>
    <w:rsid w:val="0084704D"/>
    <w:rsid w:val="008474ED"/>
    <w:rsid w:val="00850CF7"/>
    <w:rsid w:val="00851DFC"/>
    <w:rsid w:val="0085337C"/>
    <w:rsid w:val="008535A5"/>
    <w:rsid w:val="0085390C"/>
    <w:rsid w:val="008542F3"/>
    <w:rsid w:val="00854501"/>
    <w:rsid w:val="00854B03"/>
    <w:rsid w:val="00855A8D"/>
    <w:rsid w:val="0085695E"/>
    <w:rsid w:val="00856CFD"/>
    <w:rsid w:val="00856E80"/>
    <w:rsid w:val="0085707C"/>
    <w:rsid w:val="008570BF"/>
    <w:rsid w:val="00857A25"/>
    <w:rsid w:val="00857D35"/>
    <w:rsid w:val="00860680"/>
    <w:rsid w:val="00860CE8"/>
    <w:rsid w:val="008610FB"/>
    <w:rsid w:val="008614B6"/>
    <w:rsid w:val="008616D4"/>
    <w:rsid w:val="00861EAC"/>
    <w:rsid w:val="00861ECB"/>
    <w:rsid w:val="008627D6"/>
    <w:rsid w:val="008628AE"/>
    <w:rsid w:val="008628D6"/>
    <w:rsid w:val="008629AB"/>
    <w:rsid w:val="00862C04"/>
    <w:rsid w:val="0086314F"/>
    <w:rsid w:val="00863A9E"/>
    <w:rsid w:val="00863AF3"/>
    <w:rsid w:val="00864960"/>
    <w:rsid w:val="00864A8C"/>
    <w:rsid w:val="00864F37"/>
    <w:rsid w:val="00865BBD"/>
    <w:rsid w:val="00865F55"/>
    <w:rsid w:val="00866309"/>
    <w:rsid w:val="00866D57"/>
    <w:rsid w:val="00867563"/>
    <w:rsid w:val="008679FC"/>
    <w:rsid w:val="00867AC1"/>
    <w:rsid w:val="00867B66"/>
    <w:rsid w:val="008703E3"/>
    <w:rsid w:val="00870CA0"/>
    <w:rsid w:val="00870EA6"/>
    <w:rsid w:val="00871A69"/>
    <w:rsid w:val="0087268D"/>
    <w:rsid w:val="00872D2B"/>
    <w:rsid w:val="0087322D"/>
    <w:rsid w:val="00874262"/>
    <w:rsid w:val="00874534"/>
    <w:rsid w:val="00874B61"/>
    <w:rsid w:val="00874CB9"/>
    <w:rsid w:val="00874DFA"/>
    <w:rsid w:val="0087550A"/>
    <w:rsid w:val="00876240"/>
    <w:rsid w:val="00876C7D"/>
    <w:rsid w:val="00876CE2"/>
    <w:rsid w:val="00876F0A"/>
    <w:rsid w:val="008777D9"/>
    <w:rsid w:val="00880156"/>
    <w:rsid w:val="0088145E"/>
    <w:rsid w:val="00882E39"/>
    <w:rsid w:val="00882F61"/>
    <w:rsid w:val="00883613"/>
    <w:rsid w:val="0088368D"/>
    <w:rsid w:val="0088369C"/>
    <w:rsid w:val="0088419F"/>
    <w:rsid w:val="00884582"/>
    <w:rsid w:val="0088469E"/>
    <w:rsid w:val="008863B2"/>
    <w:rsid w:val="00886653"/>
    <w:rsid w:val="00887142"/>
    <w:rsid w:val="00890609"/>
    <w:rsid w:val="0089096D"/>
    <w:rsid w:val="00890F5D"/>
    <w:rsid w:val="008910B7"/>
    <w:rsid w:val="00891757"/>
    <w:rsid w:val="008918B3"/>
    <w:rsid w:val="00891938"/>
    <w:rsid w:val="0089195D"/>
    <w:rsid w:val="00891B9E"/>
    <w:rsid w:val="00892569"/>
    <w:rsid w:val="008925EC"/>
    <w:rsid w:val="00892DF3"/>
    <w:rsid w:val="00892F77"/>
    <w:rsid w:val="0089381B"/>
    <w:rsid w:val="008944D9"/>
    <w:rsid w:val="008946B2"/>
    <w:rsid w:val="00894804"/>
    <w:rsid w:val="00894C25"/>
    <w:rsid w:val="00894D81"/>
    <w:rsid w:val="00894FC3"/>
    <w:rsid w:val="00895383"/>
    <w:rsid w:val="0089557A"/>
    <w:rsid w:val="00895C48"/>
    <w:rsid w:val="00896223"/>
    <w:rsid w:val="0089668F"/>
    <w:rsid w:val="00896854"/>
    <w:rsid w:val="0089688F"/>
    <w:rsid w:val="0089698A"/>
    <w:rsid w:val="00896F64"/>
    <w:rsid w:val="0089725C"/>
    <w:rsid w:val="00897850"/>
    <w:rsid w:val="0089797F"/>
    <w:rsid w:val="00897B88"/>
    <w:rsid w:val="00897F7F"/>
    <w:rsid w:val="00897FA5"/>
    <w:rsid w:val="008A0283"/>
    <w:rsid w:val="008A047B"/>
    <w:rsid w:val="008A11EF"/>
    <w:rsid w:val="008A1905"/>
    <w:rsid w:val="008A1A52"/>
    <w:rsid w:val="008A269E"/>
    <w:rsid w:val="008A2808"/>
    <w:rsid w:val="008A373D"/>
    <w:rsid w:val="008A37CD"/>
    <w:rsid w:val="008A38AD"/>
    <w:rsid w:val="008A3D7C"/>
    <w:rsid w:val="008A40C1"/>
    <w:rsid w:val="008A4212"/>
    <w:rsid w:val="008A42D5"/>
    <w:rsid w:val="008A4362"/>
    <w:rsid w:val="008A4385"/>
    <w:rsid w:val="008A466E"/>
    <w:rsid w:val="008A4B25"/>
    <w:rsid w:val="008A4E02"/>
    <w:rsid w:val="008A4F59"/>
    <w:rsid w:val="008A5331"/>
    <w:rsid w:val="008A599B"/>
    <w:rsid w:val="008A5E05"/>
    <w:rsid w:val="008A61FA"/>
    <w:rsid w:val="008A7658"/>
    <w:rsid w:val="008A781E"/>
    <w:rsid w:val="008A7902"/>
    <w:rsid w:val="008B0096"/>
    <w:rsid w:val="008B0663"/>
    <w:rsid w:val="008B0B1A"/>
    <w:rsid w:val="008B0D33"/>
    <w:rsid w:val="008B0E36"/>
    <w:rsid w:val="008B1240"/>
    <w:rsid w:val="008B158B"/>
    <w:rsid w:val="008B166D"/>
    <w:rsid w:val="008B16A9"/>
    <w:rsid w:val="008B1BA2"/>
    <w:rsid w:val="008B1CDC"/>
    <w:rsid w:val="008B2128"/>
    <w:rsid w:val="008B2B73"/>
    <w:rsid w:val="008B3321"/>
    <w:rsid w:val="008B334E"/>
    <w:rsid w:val="008B39F7"/>
    <w:rsid w:val="008B415B"/>
    <w:rsid w:val="008B4CD0"/>
    <w:rsid w:val="008B5154"/>
    <w:rsid w:val="008B5269"/>
    <w:rsid w:val="008B5277"/>
    <w:rsid w:val="008B5B2F"/>
    <w:rsid w:val="008B5C21"/>
    <w:rsid w:val="008B6CD1"/>
    <w:rsid w:val="008B6CFB"/>
    <w:rsid w:val="008B705B"/>
    <w:rsid w:val="008B728E"/>
    <w:rsid w:val="008B7387"/>
    <w:rsid w:val="008B7ACB"/>
    <w:rsid w:val="008C04EC"/>
    <w:rsid w:val="008C0950"/>
    <w:rsid w:val="008C1704"/>
    <w:rsid w:val="008C1D02"/>
    <w:rsid w:val="008C2409"/>
    <w:rsid w:val="008C2558"/>
    <w:rsid w:val="008C2FCF"/>
    <w:rsid w:val="008C33B3"/>
    <w:rsid w:val="008C36E9"/>
    <w:rsid w:val="008C411C"/>
    <w:rsid w:val="008C483A"/>
    <w:rsid w:val="008C4B2C"/>
    <w:rsid w:val="008C4C08"/>
    <w:rsid w:val="008C58B0"/>
    <w:rsid w:val="008C5A76"/>
    <w:rsid w:val="008C6786"/>
    <w:rsid w:val="008C70BA"/>
    <w:rsid w:val="008D060F"/>
    <w:rsid w:val="008D07F6"/>
    <w:rsid w:val="008D0CB3"/>
    <w:rsid w:val="008D16D3"/>
    <w:rsid w:val="008D2F7E"/>
    <w:rsid w:val="008D306E"/>
    <w:rsid w:val="008D3872"/>
    <w:rsid w:val="008D3DD1"/>
    <w:rsid w:val="008D3F5E"/>
    <w:rsid w:val="008D4E2D"/>
    <w:rsid w:val="008D5FDA"/>
    <w:rsid w:val="008D62DD"/>
    <w:rsid w:val="008D6847"/>
    <w:rsid w:val="008D6864"/>
    <w:rsid w:val="008D6A1A"/>
    <w:rsid w:val="008D6A46"/>
    <w:rsid w:val="008D74DA"/>
    <w:rsid w:val="008D753F"/>
    <w:rsid w:val="008D7A2C"/>
    <w:rsid w:val="008D7A38"/>
    <w:rsid w:val="008D7CB4"/>
    <w:rsid w:val="008E09DF"/>
    <w:rsid w:val="008E0DC0"/>
    <w:rsid w:val="008E115D"/>
    <w:rsid w:val="008E17DE"/>
    <w:rsid w:val="008E1917"/>
    <w:rsid w:val="008E1A54"/>
    <w:rsid w:val="008E1D97"/>
    <w:rsid w:val="008E1F7F"/>
    <w:rsid w:val="008E23FF"/>
    <w:rsid w:val="008E25EC"/>
    <w:rsid w:val="008E2B98"/>
    <w:rsid w:val="008E2BA9"/>
    <w:rsid w:val="008E2DAF"/>
    <w:rsid w:val="008E2E0C"/>
    <w:rsid w:val="008E2EE4"/>
    <w:rsid w:val="008E3592"/>
    <w:rsid w:val="008E36B6"/>
    <w:rsid w:val="008E3930"/>
    <w:rsid w:val="008E3EFB"/>
    <w:rsid w:val="008E4002"/>
    <w:rsid w:val="008E40B3"/>
    <w:rsid w:val="008E43F7"/>
    <w:rsid w:val="008E4518"/>
    <w:rsid w:val="008E4745"/>
    <w:rsid w:val="008E48F1"/>
    <w:rsid w:val="008E525A"/>
    <w:rsid w:val="008E5365"/>
    <w:rsid w:val="008E53EF"/>
    <w:rsid w:val="008E54D1"/>
    <w:rsid w:val="008E55B2"/>
    <w:rsid w:val="008E5B80"/>
    <w:rsid w:val="008E5FD5"/>
    <w:rsid w:val="008E6188"/>
    <w:rsid w:val="008E643A"/>
    <w:rsid w:val="008E723A"/>
    <w:rsid w:val="008E7284"/>
    <w:rsid w:val="008E7AFD"/>
    <w:rsid w:val="008F0482"/>
    <w:rsid w:val="008F0691"/>
    <w:rsid w:val="008F0811"/>
    <w:rsid w:val="008F173D"/>
    <w:rsid w:val="008F191C"/>
    <w:rsid w:val="008F197F"/>
    <w:rsid w:val="008F1A09"/>
    <w:rsid w:val="008F1E44"/>
    <w:rsid w:val="008F202A"/>
    <w:rsid w:val="008F2740"/>
    <w:rsid w:val="008F27D6"/>
    <w:rsid w:val="008F2CCA"/>
    <w:rsid w:val="008F312B"/>
    <w:rsid w:val="008F32D8"/>
    <w:rsid w:val="008F3F29"/>
    <w:rsid w:val="008F422C"/>
    <w:rsid w:val="008F46A7"/>
    <w:rsid w:val="008F4C81"/>
    <w:rsid w:val="008F4EF8"/>
    <w:rsid w:val="008F54E0"/>
    <w:rsid w:val="008F5ABB"/>
    <w:rsid w:val="008F5FB1"/>
    <w:rsid w:val="008F603C"/>
    <w:rsid w:val="008F63A6"/>
    <w:rsid w:val="008F72A4"/>
    <w:rsid w:val="008F75A3"/>
    <w:rsid w:val="008F76B0"/>
    <w:rsid w:val="008F7EC4"/>
    <w:rsid w:val="0090026B"/>
    <w:rsid w:val="00900771"/>
    <w:rsid w:val="0090096D"/>
    <w:rsid w:val="00900E5A"/>
    <w:rsid w:val="009015B1"/>
    <w:rsid w:val="00901806"/>
    <w:rsid w:val="00901E60"/>
    <w:rsid w:val="0090312F"/>
    <w:rsid w:val="009039BC"/>
    <w:rsid w:val="00903FAC"/>
    <w:rsid w:val="00904203"/>
    <w:rsid w:val="00905C90"/>
    <w:rsid w:val="009062BA"/>
    <w:rsid w:val="009064CE"/>
    <w:rsid w:val="00906807"/>
    <w:rsid w:val="0090774B"/>
    <w:rsid w:val="00907AE7"/>
    <w:rsid w:val="00907CD6"/>
    <w:rsid w:val="009104A7"/>
    <w:rsid w:val="009104CA"/>
    <w:rsid w:val="00910539"/>
    <w:rsid w:val="00910BC7"/>
    <w:rsid w:val="00910C6D"/>
    <w:rsid w:val="0091122B"/>
    <w:rsid w:val="00911532"/>
    <w:rsid w:val="00911769"/>
    <w:rsid w:val="0091183D"/>
    <w:rsid w:val="00911B92"/>
    <w:rsid w:val="00911D94"/>
    <w:rsid w:val="009124B7"/>
    <w:rsid w:val="009129F1"/>
    <w:rsid w:val="00912C86"/>
    <w:rsid w:val="00912E5A"/>
    <w:rsid w:val="00913076"/>
    <w:rsid w:val="009136BF"/>
    <w:rsid w:val="00914424"/>
    <w:rsid w:val="0091477B"/>
    <w:rsid w:val="009149D6"/>
    <w:rsid w:val="009152B2"/>
    <w:rsid w:val="00915C19"/>
    <w:rsid w:val="00916216"/>
    <w:rsid w:val="00916426"/>
    <w:rsid w:val="0091673E"/>
    <w:rsid w:val="009174B1"/>
    <w:rsid w:val="009178F5"/>
    <w:rsid w:val="00917B47"/>
    <w:rsid w:val="00917E0F"/>
    <w:rsid w:val="00920155"/>
    <w:rsid w:val="0092038E"/>
    <w:rsid w:val="009204A9"/>
    <w:rsid w:val="00920E6F"/>
    <w:rsid w:val="00920F2E"/>
    <w:rsid w:val="00921FBE"/>
    <w:rsid w:val="00922240"/>
    <w:rsid w:val="00922338"/>
    <w:rsid w:val="009227C4"/>
    <w:rsid w:val="009228AA"/>
    <w:rsid w:val="00922D42"/>
    <w:rsid w:val="0092393D"/>
    <w:rsid w:val="00924889"/>
    <w:rsid w:val="00925F83"/>
    <w:rsid w:val="00926390"/>
    <w:rsid w:val="0092658C"/>
    <w:rsid w:val="00926949"/>
    <w:rsid w:val="009276BC"/>
    <w:rsid w:val="009279A4"/>
    <w:rsid w:val="00927C0D"/>
    <w:rsid w:val="00927C3B"/>
    <w:rsid w:val="00930D64"/>
    <w:rsid w:val="0093197C"/>
    <w:rsid w:val="00931C27"/>
    <w:rsid w:val="00932097"/>
    <w:rsid w:val="00932367"/>
    <w:rsid w:val="009326EB"/>
    <w:rsid w:val="009327C7"/>
    <w:rsid w:val="00932924"/>
    <w:rsid w:val="00932A6C"/>
    <w:rsid w:val="0093307A"/>
    <w:rsid w:val="00933B39"/>
    <w:rsid w:val="00934B3B"/>
    <w:rsid w:val="00934E4B"/>
    <w:rsid w:val="00934E70"/>
    <w:rsid w:val="009350E7"/>
    <w:rsid w:val="0093516E"/>
    <w:rsid w:val="00935428"/>
    <w:rsid w:val="009355B3"/>
    <w:rsid w:val="00935C4B"/>
    <w:rsid w:val="00936DA4"/>
    <w:rsid w:val="00937409"/>
    <w:rsid w:val="0093752D"/>
    <w:rsid w:val="0093782D"/>
    <w:rsid w:val="00937848"/>
    <w:rsid w:val="00940721"/>
    <w:rsid w:val="0094096F"/>
    <w:rsid w:val="00941119"/>
    <w:rsid w:val="00941989"/>
    <w:rsid w:val="00941DD2"/>
    <w:rsid w:val="00941E4D"/>
    <w:rsid w:val="009423D9"/>
    <w:rsid w:val="00942AB7"/>
    <w:rsid w:val="0094315B"/>
    <w:rsid w:val="00943759"/>
    <w:rsid w:val="00943C3B"/>
    <w:rsid w:val="0094400F"/>
    <w:rsid w:val="00944673"/>
    <w:rsid w:val="009446C3"/>
    <w:rsid w:val="00944EDC"/>
    <w:rsid w:val="009452A2"/>
    <w:rsid w:val="00945C5C"/>
    <w:rsid w:val="00945EE2"/>
    <w:rsid w:val="00946058"/>
    <w:rsid w:val="00946218"/>
    <w:rsid w:val="00946BF1"/>
    <w:rsid w:val="00947CBC"/>
    <w:rsid w:val="00947EBE"/>
    <w:rsid w:val="0095051F"/>
    <w:rsid w:val="0095059B"/>
    <w:rsid w:val="009510F7"/>
    <w:rsid w:val="009516B3"/>
    <w:rsid w:val="009517CD"/>
    <w:rsid w:val="00951E2E"/>
    <w:rsid w:val="00952263"/>
    <w:rsid w:val="00952C43"/>
    <w:rsid w:val="009530BB"/>
    <w:rsid w:val="0095345A"/>
    <w:rsid w:val="009536C4"/>
    <w:rsid w:val="0095382E"/>
    <w:rsid w:val="00953A1A"/>
    <w:rsid w:val="00953C16"/>
    <w:rsid w:val="0095460E"/>
    <w:rsid w:val="00954AC8"/>
    <w:rsid w:val="00954CAC"/>
    <w:rsid w:val="009557B8"/>
    <w:rsid w:val="009557D9"/>
    <w:rsid w:val="00956A29"/>
    <w:rsid w:val="00956BC1"/>
    <w:rsid w:val="00956CA0"/>
    <w:rsid w:val="0095743E"/>
    <w:rsid w:val="009576CE"/>
    <w:rsid w:val="00957D45"/>
    <w:rsid w:val="00957E0F"/>
    <w:rsid w:val="009605A2"/>
    <w:rsid w:val="00960776"/>
    <w:rsid w:val="00960E81"/>
    <w:rsid w:val="009611FA"/>
    <w:rsid w:val="009617CA"/>
    <w:rsid w:val="00962506"/>
    <w:rsid w:val="009626B5"/>
    <w:rsid w:val="00962838"/>
    <w:rsid w:val="009631A7"/>
    <w:rsid w:val="009636DD"/>
    <w:rsid w:val="00963DFD"/>
    <w:rsid w:val="00964D96"/>
    <w:rsid w:val="00965331"/>
    <w:rsid w:val="0096551E"/>
    <w:rsid w:val="00966586"/>
    <w:rsid w:val="009667EF"/>
    <w:rsid w:val="00966EF6"/>
    <w:rsid w:val="00967418"/>
    <w:rsid w:val="00967631"/>
    <w:rsid w:val="00967BA3"/>
    <w:rsid w:val="00967D58"/>
    <w:rsid w:val="00970504"/>
    <w:rsid w:val="00970D17"/>
    <w:rsid w:val="00970ED7"/>
    <w:rsid w:val="009710E5"/>
    <w:rsid w:val="0097143F"/>
    <w:rsid w:val="00971757"/>
    <w:rsid w:val="00971B0E"/>
    <w:rsid w:val="0097210D"/>
    <w:rsid w:val="00972AFA"/>
    <w:rsid w:val="009752D8"/>
    <w:rsid w:val="009755AD"/>
    <w:rsid w:val="00975817"/>
    <w:rsid w:val="00975846"/>
    <w:rsid w:val="00975EC4"/>
    <w:rsid w:val="0097641F"/>
    <w:rsid w:val="009764CB"/>
    <w:rsid w:val="009768C0"/>
    <w:rsid w:val="00976D5C"/>
    <w:rsid w:val="00977117"/>
    <w:rsid w:val="00977520"/>
    <w:rsid w:val="009779E1"/>
    <w:rsid w:val="00977CFB"/>
    <w:rsid w:val="009807CE"/>
    <w:rsid w:val="00980C69"/>
    <w:rsid w:val="00981029"/>
    <w:rsid w:val="00981F60"/>
    <w:rsid w:val="00981F6C"/>
    <w:rsid w:val="00981FF5"/>
    <w:rsid w:val="0098207E"/>
    <w:rsid w:val="009820B8"/>
    <w:rsid w:val="00982E6B"/>
    <w:rsid w:val="00982EE4"/>
    <w:rsid w:val="0098326B"/>
    <w:rsid w:val="00983955"/>
    <w:rsid w:val="009839AB"/>
    <w:rsid w:val="00983B4A"/>
    <w:rsid w:val="00983BAF"/>
    <w:rsid w:val="00984209"/>
    <w:rsid w:val="00984249"/>
    <w:rsid w:val="00984437"/>
    <w:rsid w:val="0098450C"/>
    <w:rsid w:val="00984AB0"/>
    <w:rsid w:val="00984AC3"/>
    <w:rsid w:val="00984D64"/>
    <w:rsid w:val="00984D6E"/>
    <w:rsid w:val="009852F1"/>
    <w:rsid w:val="00985323"/>
    <w:rsid w:val="00985CF1"/>
    <w:rsid w:val="00986789"/>
    <w:rsid w:val="009874D7"/>
    <w:rsid w:val="00987BB0"/>
    <w:rsid w:val="00987D67"/>
    <w:rsid w:val="00987DCE"/>
    <w:rsid w:val="009902B7"/>
    <w:rsid w:val="00990613"/>
    <w:rsid w:val="009908A0"/>
    <w:rsid w:val="0099141F"/>
    <w:rsid w:val="00991910"/>
    <w:rsid w:val="00991A59"/>
    <w:rsid w:val="00991C8B"/>
    <w:rsid w:val="00991CEE"/>
    <w:rsid w:val="00992E10"/>
    <w:rsid w:val="009933F1"/>
    <w:rsid w:val="00993E4F"/>
    <w:rsid w:val="00993EF0"/>
    <w:rsid w:val="00994785"/>
    <w:rsid w:val="00994A79"/>
    <w:rsid w:val="00994C63"/>
    <w:rsid w:val="00994ED7"/>
    <w:rsid w:val="009950D5"/>
    <w:rsid w:val="009953C5"/>
    <w:rsid w:val="009957C4"/>
    <w:rsid w:val="00995B27"/>
    <w:rsid w:val="00996027"/>
    <w:rsid w:val="009960D6"/>
    <w:rsid w:val="0099636E"/>
    <w:rsid w:val="009968DE"/>
    <w:rsid w:val="00996FB5"/>
    <w:rsid w:val="00997373"/>
    <w:rsid w:val="00997B6B"/>
    <w:rsid w:val="00997CEE"/>
    <w:rsid w:val="00997E01"/>
    <w:rsid w:val="009A079C"/>
    <w:rsid w:val="009A14AC"/>
    <w:rsid w:val="009A16C8"/>
    <w:rsid w:val="009A1761"/>
    <w:rsid w:val="009A21AA"/>
    <w:rsid w:val="009A2A4E"/>
    <w:rsid w:val="009A320C"/>
    <w:rsid w:val="009A3221"/>
    <w:rsid w:val="009A3612"/>
    <w:rsid w:val="009A4917"/>
    <w:rsid w:val="009A4A76"/>
    <w:rsid w:val="009A4D0D"/>
    <w:rsid w:val="009A5568"/>
    <w:rsid w:val="009A605E"/>
    <w:rsid w:val="009A63A5"/>
    <w:rsid w:val="009A6F51"/>
    <w:rsid w:val="009A74C9"/>
    <w:rsid w:val="009A7B59"/>
    <w:rsid w:val="009A7DA4"/>
    <w:rsid w:val="009A7EC7"/>
    <w:rsid w:val="009B037B"/>
    <w:rsid w:val="009B09F4"/>
    <w:rsid w:val="009B0FAF"/>
    <w:rsid w:val="009B2286"/>
    <w:rsid w:val="009B244D"/>
    <w:rsid w:val="009B2497"/>
    <w:rsid w:val="009B274C"/>
    <w:rsid w:val="009B2D72"/>
    <w:rsid w:val="009B2F82"/>
    <w:rsid w:val="009B33BD"/>
    <w:rsid w:val="009B3956"/>
    <w:rsid w:val="009B3E31"/>
    <w:rsid w:val="009B3F37"/>
    <w:rsid w:val="009B42BF"/>
    <w:rsid w:val="009B44E8"/>
    <w:rsid w:val="009B4B4A"/>
    <w:rsid w:val="009B4DF8"/>
    <w:rsid w:val="009B583E"/>
    <w:rsid w:val="009B5ECD"/>
    <w:rsid w:val="009B6189"/>
    <w:rsid w:val="009B632D"/>
    <w:rsid w:val="009B788A"/>
    <w:rsid w:val="009B791B"/>
    <w:rsid w:val="009B7F1A"/>
    <w:rsid w:val="009C007A"/>
    <w:rsid w:val="009C0A26"/>
    <w:rsid w:val="009C0FFF"/>
    <w:rsid w:val="009C14B9"/>
    <w:rsid w:val="009C1D5E"/>
    <w:rsid w:val="009C24B2"/>
    <w:rsid w:val="009C2E72"/>
    <w:rsid w:val="009C3261"/>
    <w:rsid w:val="009C33E0"/>
    <w:rsid w:val="009C36BD"/>
    <w:rsid w:val="009C3B9D"/>
    <w:rsid w:val="009C3E20"/>
    <w:rsid w:val="009C4F44"/>
    <w:rsid w:val="009C4FEF"/>
    <w:rsid w:val="009C51FE"/>
    <w:rsid w:val="009C5D9E"/>
    <w:rsid w:val="009C642B"/>
    <w:rsid w:val="009C6A48"/>
    <w:rsid w:val="009C70D5"/>
    <w:rsid w:val="009C70DB"/>
    <w:rsid w:val="009C756A"/>
    <w:rsid w:val="009C78C6"/>
    <w:rsid w:val="009D0149"/>
    <w:rsid w:val="009D01F5"/>
    <w:rsid w:val="009D0B5A"/>
    <w:rsid w:val="009D0D67"/>
    <w:rsid w:val="009D0EE8"/>
    <w:rsid w:val="009D1320"/>
    <w:rsid w:val="009D1B86"/>
    <w:rsid w:val="009D1BFA"/>
    <w:rsid w:val="009D2168"/>
    <w:rsid w:val="009D2984"/>
    <w:rsid w:val="009D29B6"/>
    <w:rsid w:val="009D2FDA"/>
    <w:rsid w:val="009D31EC"/>
    <w:rsid w:val="009D358D"/>
    <w:rsid w:val="009D418B"/>
    <w:rsid w:val="009D5028"/>
    <w:rsid w:val="009D7E1D"/>
    <w:rsid w:val="009E0130"/>
    <w:rsid w:val="009E0419"/>
    <w:rsid w:val="009E0D05"/>
    <w:rsid w:val="009E0F33"/>
    <w:rsid w:val="009E1082"/>
    <w:rsid w:val="009E2DA4"/>
    <w:rsid w:val="009E30F5"/>
    <w:rsid w:val="009E347A"/>
    <w:rsid w:val="009E35B9"/>
    <w:rsid w:val="009E3621"/>
    <w:rsid w:val="009E3F06"/>
    <w:rsid w:val="009E455F"/>
    <w:rsid w:val="009E47CD"/>
    <w:rsid w:val="009E5407"/>
    <w:rsid w:val="009E541F"/>
    <w:rsid w:val="009E5811"/>
    <w:rsid w:val="009E59AA"/>
    <w:rsid w:val="009E64F8"/>
    <w:rsid w:val="009E68A3"/>
    <w:rsid w:val="009E6A16"/>
    <w:rsid w:val="009E6BEC"/>
    <w:rsid w:val="009E7F77"/>
    <w:rsid w:val="009F03E8"/>
    <w:rsid w:val="009F223C"/>
    <w:rsid w:val="009F22C5"/>
    <w:rsid w:val="009F22E9"/>
    <w:rsid w:val="009F2689"/>
    <w:rsid w:val="009F2D13"/>
    <w:rsid w:val="009F3729"/>
    <w:rsid w:val="009F394B"/>
    <w:rsid w:val="009F3E1A"/>
    <w:rsid w:val="009F41ED"/>
    <w:rsid w:val="009F42E6"/>
    <w:rsid w:val="009F49C2"/>
    <w:rsid w:val="009F4C90"/>
    <w:rsid w:val="009F4FDA"/>
    <w:rsid w:val="009F50B4"/>
    <w:rsid w:val="009F66AC"/>
    <w:rsid w:val="009F71A4"/>
    <w:rsid w:val="009F74C2"/>
    <w:rsid w:val="009F7C77"/>
    <w:rsid w:val="009F7F7C"/>
    <w:rsid w:val="00A00ABC"/>
    <w:rsid w:val="00A00CF4"/>
    <w:rsid w:val="00A00D4E"/>
    <w:rsid w:val="00A01523"/>
    <w:rsid w:val="00A01B12"/>
    <w:rsid w:val="00A01F02"/>
    <w:rsid w:val="00A01F64"/>
    <w:rsid w:val="00A01FE8"/>
    <w:rsid w:val="00A025A3"/>
    <w:rsid w:val="00A02825"/>
    <w:rsid w:val="00A02ED4"/>
    <w:rsid w:val="00A032DF"/>
    <w:rsid w:val="00A03A40"/>
    <w:rsid w:val="00A0406B"/>
    <w:rsid w:val="00A041AA"/>
    <w:rsid w:val="00A044C1"/>
    <w:rsid w:val="00A048BE"/>
    <w:rsid w:val="00A04EDC"/>
    <w:rsid w:val="00A05281"/>
    <w:rsid w:val="00A059B5"/>
    <w:rsid w:val="00A05C6D"/>
    <w:rsid w:val="00A05F7A"/>
    <w:rsid w:val="00A0718C"/>
    <w:rsid w:val="00A078FD"/>
    <w:rsid w:val="00A07917"/>
    <w:rsid w:val="00A10253"/>
    <w:rsid w:val="00A105C9"/>
    <w:rsid w:val="00A10BC3"/>
    <w:rsid w:val="00A10E4B"/>
    <w:rsid w:val="00A10F8C"/>
    <w:rsid w:val="00A10FFE"/>
    <w:rsid w:val="00A116EE"/>
    <w:rsid w:val="00A11DC3"/>
    <w:rsid w:val="00A11E67"/>
    <w:rsid w:val="00A120E7"/>
    <w:rsid w:val="00A1273B"/>
    <w:rsid w:val="00A134AD"/>
    <w:rsid w:val="00A14269"/>
    <w:rsid w:val="00A14962"/>
    <w:rsid w:val="00A14A1B"/>
    <w:rsid w:val="00A14A46"/>
    <w:rsid w:val="00A14A89"/>
    <w:rsid w:val="00A14E30"/>
    <w:rsid w:val="00A1503D"/>
    <w:rsid w:val="00A15A4D"/>
    <w:rsid w:val="00A15EC0"/>
    <w:rsid w:val="00A15FCF"/>
    <w:rsid w:val="00A164C0"/>
    <w:rsid w:val="00A1660A"/>
    <w:rsid w:val="00A168A8"/>
    <w:rsid w:val="00A16CD4"/>
    <w:rsid w:val="00A16D2C"/>
    <w:rsid w:val="00A17171"/>
    <w:rsid w:val="00A201E2"/>
    <w:rsid w:val="00A20633"/>
    <w:rsid w:val="00A2068A"/>
    <w:rsid w:val="00A20C13"/>
    <w:rsid w:val="00A20E52"/>
    <w:rsid w:val="00A21806"/>
    <w:rsid w:val="00A21814"/>
    <w:rsid w:val="00A21D2D"/>
    <w:rsid w:val="00A226D6"/>
    <w:rsid w:val="00A22705"/>
    <w:rsid w:val="00A22C7D"/>
    <w:rsid w:val="00A22E62"/>
    <w:rsid w:val="00A235B5"/>
    <w:rsid w:val="00A246E5"/>
    <w:rsid w:val="00A246FB"/>
    <w:rsid w:val="00A2500F"/>
    <w:rsid w:val="00A25869"/>
    <w:rsid w:val="00A2659D"/>
    <w:rsid w:val="00A26646"/>
    <w:rsid w:val="00A26A91"/>
    <w:rsid w:val="00A26D75"/>
    <w:rsid w:val="00A27B3B"/>
    <w:rsid w:val="00A27E53"/>
    <w:rsid w:val="00A30239"/>
    <w:rsid w:val="00A302C0"/>
    <w:rsid w:val="00A303B1"/>
    <w:rsid w:val="00A30762"/>
    <w:rsid w:val="00A30873"/>
    <w:rsid w:val="00A308AD"/>
    <w:rsid w:val="00A30968"/>
    <w:rsid w:val="00A313A0"/>
    <w:rsid w:val="00A317A6"/>
    <w:rsid w:val="00A31971"/>
    <w:rsid w:val="00A31B17"/>
    <w:rsid w:val="00A31C03"/>
    <w:rsid w:val="00A31C3B"/>
    <w:rsid w:val="00A32504"/>
    <w:rsid w:val="00A33368"/>
    <w:rsid w:val="00A335FA"/>
    <w:rsid w:val="00A33990"/>
    <w:rsid w:val="00A3426F"/>
    <w:rsid w:val="00A344C0"/>
    <w:rsid w:val="00A350EC"/>
    <w:rsid w:val="00A354E5"/>
    <w:rsid w:val="00A3593C"/>
    <w:rsid w:val="00A3623A"/>
    <w:rsid w:val="00A36446"/>
    <w:rsid w:val="00A368ED"/>
    <w:rsid w:val="00A36900"/>
    <w:rsid w:val="00A36AE0"/>
    <w:rsid w:val="00A36C2D"/>
    <w:rsid w:val="00A37A86"/>
    <w:rsid w:val="00A401D4"/>
    <w:rsid w:val="00A40585"/>
    <w:rsid w:val="00A40799"/>
    <w:rsid w:val="00A4088B"/>
    <w:rsid w:val="00A41694"/>
    <w:rsid w:val="00A41D87"/>
    <w:rsid w:val="00A437A5"/>
    <w:rsid w:val="00A437B7"/>
    <w:rsid w:val="00A4436D"/>
    <w:rsid w:val="00A45E0E"/>
    <w:rsid w:val="00A46DD1"/>
    <w:rsid w:val="00A46F60"/>
    <w:rsid w:val="00A47A11"/>
    <w:rsid w:val="00A47C2E"/>
    <w:rsid w:val="00A501C6"/>
    <w:rsid w:val="00A507ED"/>
    <w:rsid w:val="00A5081E"/>
    <w:rsid w:val="00A510A7"/>
    <w:rsid w:val="00A51D60"/>
    <w:rsid w:val="00A52BD1"/>
    <w:rsid w:val="00A530C5"/>
    <w:rsid w:val="00A5357E"/>
    <w:rsid w:val="00A53A68"/>
    <w:rsid w:val="00A54440"/>
    <w:rsid w:val="00A546F2"/>
    <w:rsid w:val="00A54F6E"/>
    <w:rsid w:val="00A555E7"/>
    <w:rsid w:val="00A55627"/>
    <w:rsid w:val="00A557D6"/>
    <w:rsid w:val="00A55A4D"/>
    <w:rsid w:val="00A55B08"/>
    <w:rsid w:val="00A55D15"/>
    <w:rsid w:val="00A56224"/>
    <w:rsid w:val="00A5627E"/>
    <w:rsid w:val="00A568BE"/>
    <w:rsid w:val="00A56C25"/>
    <w:rsid w:val="00A5707F"/>
    <w:rsid w:val="00A574BE"/>
    <w:rsid w:val="00A57519"/>
    <w:rsid w:val="00A57F80"/>
    <w:rsid w:val="00A60258"/>
    <w:rsid w:val="00A608D1"/>
    <w:rsid w:val="00A60F49"/>
    <w:rsid w:val="00A62BD8"/>
    <w:rsid w:val="00A63903"/>
    <w:rsid w:val="00A63CF8"/>
    <w:rsid w:val="00A641F2"/>
    <w:rsid w:val="00A642B1"/>
    <w:rsid w:val="00A6437C"/>
    <w:rsid w:val="00A64504"/>
    <w:rsid w:val="00A64FC3"/>
    <w:rsid w:val="00A65069"/>
    <w:rsid w:val="00A6522A"/>
    <w:rsid w:val="00A65816"/>
    <w:rsid w:val="00A660A2"/>
    <w:rsid w:val="00A660FC"/>
    <w:rsid w:val="00A661A0"/>
    <w:rsid w:val="00A66629"/>
    <w:rsid w:val="00A668BE"/>
    <w:rsid w:val="00A70279"/>
    <w:rsid w:val="00A70B37"/>
    <w:rsid w:val="00A70CEF"/>
    <w:rsid w:val="00A70EFA"/>
    <w:rsid w:val="00A71312"/>
    <w:rsid w:val="00A71434"/>
    <w:rsid w:val="00A71847"/>
    <w:rsid w:val="00A71B75"/>
    <w:rsid w:val="00A71D64"/>
    <w:rsid w:val="00A72757"/>
    <w:rsid w:val="00A73208"/>
    <w:rsid w:val="00A7328B"/>
    <w:rsid w:val="00A73AB4"/>
    <w:rsid w:val="00A73D33"/>
    <w:rsid w:val="00A73D7E"/>
    <w:rsid w:val="00A742B1"/>
    <w:rsid w:val="00A75498"/>
    <w:rsid w:val="00A754B7"/>
    <w:rsid w:val="00A754F1"/>
    <w:rsid w:val="00A7592F"/>
    <w:rsid w:val="00A75EE9"/>
    <w:rsid w:val="00A7655F"/>
    <w:rsid w:val="00A76FCA"/>
    <w:rsid w:val="00A77227"/>
    <w:rsid w:val="00A779BA"/>
    <w:rsid w:val="00A77ADC"/>
    <w:rsid w:val="00A77E7B"/>
    <w:rsid w:val="00A80943"/>
    <w:rsid w:val="00A811F0"/>
    <w:rsid w:val="00A81CA5"/>
    <w:rsid w:val="00A81FCC"/>
    <w:rsid w:val="00A825C1"/>
    <w:rsid w:val="00A8272C"/>
    <w:rsid w:val="00A82769"/>
    <w:rsid w:val="00A8277E"/>
    <w:rsid w:val="00A82C13"/>
    <w:rsid w:val="00A8300A"/>
    <w:rsid w:val="00A8330F"/>
    <w:rsid w:val="00A834DD"/>
    <w:rsid w:val="00A839C3"/>
    <w:rsid w:val="00A83FF5"/>
    <w:rsid w:val="00A84183"/>
    <w:rsid w:val="00A843EA"/>
    <w:rsid w:val="00A84538"/>
    <w:rsid w:val="00A84A9C"/>
    <w:rsid w:val="00A85153"/>
    <w:rsid w:val="00A8611B"/>
    <w:rsid w:val="00A863FA"/>
    <w:rsid w:val="00A86A00"/>
    <w:rsid w:val="00A86AFF"/>
    <w:rsid w:val="00A86C8B"/>
    <w:rsid w:val="00A86E8E"/>
    <w:rsid w:val="00A87479"/>
    <w:rsid w:val="00A903D6"/>
    <w:rsid w:val="00A909D0"/>
    <w:rsid w:val="00A90BC5"/>
    <w:rsid w:val="00A91169"/>
    <w:rsid w:val="00A92B33"/>
    <w:rsid w:val="00A92E87"/>
    <w:rsid w:val="00A92F1F"/>
    <w:rsid w:val="00A949BA"/>
    <w:rsid w:val="00A95652"/>
    <w:rsid w:val="00A95A05"/>
    <w:rsid w:val="00A95C5E"/>
    <w:rsid w:val="00A95F7E"/>
    <w:rsid w:val="00A965F3"/>
    <w:rsid w:val="00A96916"/>
    <w:rsid w:val="00A96CEC"/>
    <w:rsid w:val="00A97311"/>
    <w:rsid w:val="00A973D6"/>
    <w:rsid w:val="00A976B2"/>
    <w:rsid w:val="00A978A9"/>
    <w:rsid w:val="00A97B49"/>
    <w:rsid w:val="00AA0101"/>
    <w:rsid w:val="00AA0271"/>
    <w:rsid w:val="00AA0A17"/>
    <w:rsid w:val="00AA0B53"/>
    <w:rsid w:val="00AA1110"/>
    <w:rsid w:val="00AA18C2"/>
    <w:rsid w:val="00AA1DC7"/>
    <w:rsid w:val="00AA1F18"/>
    <w:rsid w:val="00AA1FB7"/>
    <w:rsid w:val="00AA2B9E"/>
    <w:rsid w:val="00AA2F74"/>
    <w:rsid w:val="00AA413B"/>
    <w:rsid w:val="00AA4AFA"/>
    <w:rsid w:val="00AA53B3"/>
    <w:rsid w:val="00AA56DD"/>
    <w:rsid w:val="00AA5774"/>
    <w:rsid w:val="00AA5FAB"/>
    <w:rsid w:val="00AA5FB7"/>
    <w:rsid w:val="00AA60B2"/>
    <w:rsid w:val="00AA6C81"/>
    <w:rsid w:val="00AA733C"/>
    <w:rsid w:val="00AA7539"/>
    <w:rsid w:val="00AA7DEA"/>
    <w:rsid w:val="00AB0223"/>
    <w:rsid w:val="00AB0268"/>
    <w:rsid w:val="00AB0674"/>
    <w:rsid w:val="00AB0B8B"/>
    <w:rsid w:val="00AB1183"/>
    <w:rsid w:val="00AB1539"/>
    <w:rsid w:val="00AB2046"/>
    <w:rsid w:val="00AB2425"/>
    <w:rsid w:val="00AB2610"/>
    <w:rsid w:val="00AB26B0"/>
    <w:rsid w:val="00AB284A"/>
    <w:rsid w:val="00AB2ABF"/>
    <w:rsid w:val="00AB3212"/>
    <w:rsid w:val="00AB3DB0"/>
    <w:rsid w:val="00AB4825"/>
    <w:rsid w:val="00AB4A82"/>
    <w:rsid w:val="00AB4B4F"/>
    <w:rsid w:val="00AB4B92"/>
    <w:rsid w:val="00AB4BA0"/>
    <w:rsid w:val="00AB4BF7"/>
    <w:rsid w:val="00AB4EF4"/>
    <w:rsid w:val="00AB5057"/>
    <w:rsid w:val="00AB51E2"/>
    <w:rsid w:val="00AB5365"/>
    <w:rsid w:val="00AB54A0"/>
    <w:rsid w:val="00AB5908"/>
    <w:rsid w:val="00AB6C68"/>
    <w:rsid w:val="00AB786D"/>
    <w:rsid w:val="00AB7BE1"/>
    <w:rsid w:val="00AB7D42"/>
    <w:rsid w:val="00AC127F"/>
    <w:rsid w:val="00AC1608"/>
    <w:rsid w:val="00AC2BE5"/>
    <w:rsid w:val="00AC32D6"/>
    <w:rsid w:val="00AC40CA"/>
    <w:rsid w:val="00AC453C"/>
    <w:rsid w:val="00AC4653"/>
    <w:rsid w:val="00AC4CD4"/>
    <w:rsid w:val="00AC4CFE"/>
    <w:rsid w:val="00AC5A27"/>
    <w:rsid w:val="00AC5EC0"/>
    <w:rsid w:val="00AC6140"/>
    <w:rsid w:val="00AC669B"/>
    <w:rsid w:val="00AD0305"/>
    <w:rsid w:val="00AD04B8"/>
    <w:rsid w:val="00AD0BC0"/>
    <w:rsid w:val="00AD15CB"/>
    <w:rsid w:val="00AD160D"/>
    <w:rsid w:val="00AD1DAA"/>
    <w:rsid w:val="00AD1E65"/>
    <w:rsid w:val="00AD28AC"/>
    <w:rsid w:val="00AD342B"/>
    <w:rsid w:val="00AD3926"/>
    <w:rsid w:val="00AD3944"/>
    <w:rsid w:val="00AD3AF9"/>
    <w:rsid w:val="00AD430F"/>
    <w:rsid w:val="00AD54D7"/>
    <w:rsid w:val="00AD61C9"/>
    <w:rsid w:val="00AD6C85"/>
    <w:rsid w:val="00AD6C9D"/>
    <w:rsid w:val="00AD6D9A"/>
    <w:rsid w:val="00AD766E"/>
    <w:rsid w:val="00AD77AF"/>
    <w:rsid w:val="00AD7BC1"/>
    <w:rsid w:val="00AD7C41"/>
    <w:rsid w:val="00AD7F7D"/>
    <w:rsid w:val="00AE0292"/>
    <w:rsid w:val="00AE084C"/>
    <w:rsid w:val="00AE1405"/>
    <w:rsid w:val="00AE18DA"/>
    <w:rsid w:val="00AE1FDA"/>
    <w:rsid w:val="00AE2876"/>
    <w:rsid w:val="00AE2BC2"/>
    <w:rsid w:val="00AE2D39"/>
    <w:rsid w:val="00AE2FEE"/>
    <w:rsid w:val="00AE32B3"/>
    <w:rsid w:val="00AE3F4D"/>
    <w:rsid w:val="00AE3F50"/>
    <w:rsid w:val="00AE424E"/>
    <w:rsid w:val="00AE4AF7"/>
    <w:rsid w:val="00AE54A7"/>
    <w:rsid w:val="00AE5A1F"/>
    <w:rsid w:val="00AE5ADD"/>
    <w:rsid w:val="00AE5B3E"/>
    <w:rsid w:val="00AE5C21"/>
    <w:rsid w:val="00AE62C0"/>
    <w:rsid w:val="00AE634A"/>
    <w:rsid w:val="00AE6C99"/>
    <w:rsid w:val="00AE6EA2"/>
    <w:rsid w:val="00AE6F5B"/>
    <w:rsid w:val="00AE7204"/>
    <w:rsid w:val="00AE7AAF"/>
    <w:rsid w:val="00AE7ECD"/>
    <w:rsid w:val="00AF0279"/>
    <w:rsid w:val="00AF104E"/>
    <w:rsid w:val="00AF1074"/>
    <w:rsid w:val="00AF2433"/>
    <w:rsid w:val="00AF2544"/>
    <w:rsid w:val="00AF2834"/>
    <w:rsid w:val="00AF2BAE"/>
    <w:rsid w:val="00AF30D1"/>
    <w:rsid w:val="00AF31D0"/>
    <w:rsid w:val="00AF3736"/>
    <w:rsid w:val="00AF3A46"/>
    <w:rsid w:val="00AF44E3"/>
    <w:rsid w:val="00AF4593"/>
    <w:rsid w:val="00AF4D89"/>
    <w:rsid w:val="00AF55FF"/>
    <w:rsid w:val="00AF5DE7"/>
    <w:rsid w:val="00AF5ED0"/>
    <w:rsid w:val="00AF64BA"/>
    <w:rsid w:val="00AF70DD"/>
    <w:rsid w:val="00B00139"/>
    <w:rsid w:val="00B00273"/>
    <w:rsid w:val="00B002A5"/>
    <w:rsid w:val="00B00829"/>
    <w:rsid w:val="00B016DA"/>
    <w:rsid w:val="00B01B7E"/>
    <w:rsid w:val="00B01D21"/>
    <w:rsid w:val="00B0379C"/>
    <w:rsid w:val="00B04631"/>
    <w:rsid w:val="00B047FC"/>
    <w:rsid w:val="00B0494B"/>
    <w:rsid w:val="00B04D7C"/>
    <w:rsid w:val="00B04DC0"/>
    <w:rsid w:val="00B053B9"/>
    <w:rsid w:val="00B05C35"/>
    <w:rsid w:val="00B064CA"/>
    <w:rsid w:val="00B06555"/>
    <w:rsid w:val="00B065A4"/>
    <w:rsid w:val="00B066F8"/>
    <w:rsid w:val="00B06AD4"/>
    <w:rsid w:val="00B06E47"/>
    <w:rsid w:val="00B07685"/>
    <w:rsid w:val="00B0787A"/>
    <w:rsid w:val="00B07BF7"/>
    <w:rsid w:val="00B07DBE"/>
    <w:rsid w:val="00B10FAA"/>
    <w:rsid w:val="00B115B4"/>
    <w:rsid w:val="00B115EC"/>
    <w:rsid w:val="00B11814"/>
    <w:rsid w:val="00B1242A"/>
    <w:rsid w:val="00B125A2"/>
    <w:rsid w:val="00B127F5"/>
    <w:rsid w:val="00B129D2"/>
    <w:rsid w:val="00B12CA3"/>
    <w:rsid w:val="00B14CC2"/>
    <w:rsid w:val="00B15696"/>
    <w:rsid w:val="00B16895"/>
    <w:rsid w:val="00B16E02"/>
    <w:rsid w:val="00B17438"/>
    <w:rsid w:val="00B17C25"/>
    <w:rsid w:val="00B17C2E"/>
    <w:rsid w:val="00B20615"/>
    <w:rsid w:val="00B20682"/>
    <w:rsid w:val="00B209E9"/>
    <w:rsid w:val="00B21BB7"/>
    <w:rsid w:val="00B229E2"/>
    <w:rsid w:val="00B22A86"/>
    <w:rsid w:val="00B2315D"/>
    <w:rsid w:val="00B23A9F"/>
    <w:rsid w:val="00B23C53"/>
    <w:rsid w:val="00B23DFE"/>
    <w:rsid w:val="00B248CC"/>
    <w:rsid w:val="00B25073"/>
    <w:rsid w:val="00B25202"/>
    <w:rsid w:val="00B256C5"/>
    <w:rsid w:val="00B259F2"/>
    <w:rsid w:val="00B25B1B"/>
    <w:rsid w:val="00B25ED3"/>
    <w:rsid w:val="00B26520"/>
    <w:rsid w:val="00B265CA"/>
    <w:rsid w:val="00B266B4"/>
    <w:rsid w:val="00B26919"/>
    <w:rsid w:val="00B26CDA"/>
    <w:rsid w:val="00B26DA7"/>
    <w:rsid w:val="00B26FD1"/>
    <w:rsid w:val="00B271FE"/>
    <w:rsid w:val="00B2732D"/>
    <w:rsid w:val="00B27E8C"/>
    <w:rsid w:val="00B3003C"/>
    <w:rsid w:val="00B3009B"/>
    <w:rsid w:val="00B30A04"/>
    <w:rsid w:val="00B30BC0"/>
    <w:rsid w:val="00B3129B"/>
    <w:rsid w:val="00B314F8"/>
    <w:rsid w:val="00B3192D"/>
    <w:rsid w:val="00B31F82"/>
    <w:rsid w:val="00B32390"/>
    <w:rsid w:val="00B325CF"/>
    <w:rsid w:val="00B32810"/>
    <w:rsid w:val="00B32B4B"/>
    <w:rsid w:val="00B32BB8"/>
    <w:rsid w:val="00B33594"/>
    <w:rsid w:val="00B33762"/>
    <w:rsid w:val="00B3395B"/>
    <w:rsid w:val="00B33F21"/>
    <w:rsid w:val="00B340E3"/>
    <w:rsid w:val="00B342B6"/>
    <w:rsid w:val="00B34A0F"/>
    <w:rsid w:val="00B34B98"/>
    <w:rsid w:val="00B34FC1"/>
    <w:rsid w:val="00B35538"/>
    <w:rsid w:val="00B3560A"/>
    <w:rsid w:val="00B35A4A"/>
    <w:rsid w:val="00B3665B"/>
    <w:rsid w:val="00B36942"/>
    <w:rsid w:val="00B374ED"/>
    <w:rsid w:val="00B375D1"/>
    <w:rsid w:val="00B4050C"/>
    <w:rsid w:val="00B40C46"/>
    <w:rsid w:val="00B40F00"/>
    <w:rsid w:val="00B41666"/>
    <w:rsid w:val="00B42639"/>
    <w:rsid w:val="00B432FD"/>
    <w:rsid w:val="00B43430"/>
    <w:rsid w:val="00B4368B"/>
    <w:rsid w:val="00B44101"/>
    <w:rsid w:val="00B442CD"/>
    <w:rsid w:val="00B4443B"/>
    <w:rsid w:val="00B445FC"/>
    <w:rsid w:val="00B44601"/>
    <w:rsid w:val="00B44F01"/>
    <w:rsid w:val="00B450EE"/>
    <w:rsid w:val="00B4544C"/>
    <w:rsid w:val="00B454AC"/>
    <w:rsid w:val="00B4675E"/>
    <w:rsid w:val="00B47629"/>
    <w:rsid w:val="00B4771A"/>
    <w:rsid w:val="00B4792D"/>
    <w:rsid w:val="00B47A30"/>
    <w:rsid w:val="00B50204"/>
    <w:rsid w:val="00B50D71"/>
    <w:rsid w:val="00B50F49"/>
    <w:rsid w:val="00B51D67"/>
    <w:rsid w:val="00B528B8"/>
    <w:rsid w:val="00B52ABF"/>
    <w:rsid w:val="00B52AC7"/>
    <w:rsid w:val="00B52C0A"/>
    <w:rsid w:val="00B53105"/>
    <w:rsid w:val="00B532B6"/>
    <w:rsid w:val="00B53798"/>
    <w:rsid w:val="00B544AC"/>
    <w:rsid w:val="00B5462B"/>
    <w:rsid w:val="00B54A6C"/>
    <w:rsid w:val="00B54E0D"/>
    <w:rsid w:val="00B55408"/>
    <w:rsid w:val="00B562D9"/>
    <w:rsid w:val="00B56761"/>
    <w:rsid w:val="00B5683B"/>
    <w:rsid w:val="00B56DEF"/>
    <w:rsid w:val="00B57AD6"/>
    <w:rsid w:val="00B57DBE"/>
    <w:rsid w:val="00B60388"/>
    <w:rsid w:val="00B60474"/>
    <w:rsid w:val="00B60D91"/>
    <w:rsid w:val="00B61365"/>
    <w:rsid w:val="00B618B5"/>
    <w:rsid w:val="00B61A73"/>
    <w:rsid w:val="00B61E30"/>
    <w:rsid w:val="00B62935"/>
    <w:rsid w:val="00B634D1"/>
    <w:rsid w:val="00B63A44"/>
    <w:rsid w:val="00B63B74"/>
    <w:rsid w:val="00B647DD"/>
    <w:rsid w:val="00B64C0A"/>
    <w:rsid w:val="00B6510E"/>
    <w:rsid w:val="00B657B2"/>
    <w:rsid w:val="00B65A79"/>
    <w:rsid w:val="00B65C44"/>
    <w:rsid w:val="00B65DF3"/>
    <w:rsid w:val="00B66350"/>
    <w:rsid w:val="00B66E99"/>
    <w:rsid w:val="00B670F4"/>
    <w:rsid w:val="00B673AB"/>
    <w:rsid w:val="00B673D2"/>
    <w:rsid w:val="00B6754D"/>
    <w:rsid w:val="00B67AEE"/>
    <w:rsid w:val="00B70234"/>
    <w:rsid w:val="00B706E1"/>
    <w:rsid w:val="00B71811"/>
    <w:rsid w:val="00B7187F"/>
    <w:rsid w:val="00B71C54"/>
    <w:rsid w:val="00B71DD5"/>
    <w:rsid w:val="00B72309"/>
    <w:rsid w:val="00B72D2C"/>
    <w:rsid w:val="00B72F00"/>
    <w:rsid w:val="00B74924"/>
    <w:rsid w:val="00B74B5D"/>
    <w:rsid w:val="00B74C00"/>
    <w:rsid w:val="00B759DD"/>
    <w:rsid w:val="00B760A3"/>
    <w:rsid w:val="00B769ED"/>
    <w:rsid w:val="00B76C4D"/>
    <w:rsid w:val="00B76D90"/>
    <w:rsid w:val="00B77EA5"/>
    <w:rsid w:val="00B8026A"/>
    <w:rsid w:val="00B815EC"/>
    <w:rsid w:val="00B81B75"/>
    <w:rsid w:val="00B81E1C"/>
    <w:rsid w:val="00B81ED1"/>
    <w:rsid w:val="00B81F80"/>
    <w:rsid w:val="00B826C3"/>
    <w:rsid w:val="00B82C40"/>
    <w:rsid w:val="00B82E77"/>
    <w:rsid w:val="00B8333B"/>
    <w:rsid w:val="00B8347D"/>
    <w:rsid w:val="00B836A1"/>
    <w:rsid w:val="00B83BAF"/>
    <w:rsid w:val="00B83DDB"/>
    <w:rsid w:val="00B844C4"/>
    <w:rsid w:val="00B850E2"/>
    <w:rsid w:val="00B85219"/>
    <w:rsid w:val="00B853F7"/>
    <w:rsid w:val="00B85C79"/>
    <w:rsid w:val="00B85D16"/>
    <w:rsid w:val="00B85DBF"/>
    <w:rsid w:val="00B85E3E"/>
    <w:rsid w:val="00B85F4E"/>
    <w:rsid w:val="00B86571"/>
    <w:rsid w:val="00B86A2D"/>
    <w:rsid w:val="00B8761F"/>
    <w:rsid w:val="00B87C83"/>
    <w:rsid w:val="00B87CEF"/>
    <w:rsid w:val="00B87D2F"/>
    <w:rsid w:val="00B87FFE"/>
    <w:rsid w:val="00B9086F"/>
    <w:rsid w:val="00B909A9"/>
    <w:rsid w:val="00B90C47"/>
    <w:rsid w:val="00B91537"/>
    <w:rsid w:val="00B9329F"/>
    <w:rsid w:val="00B93531"/>
    <w:rsid w:val="00B94136"/>
    <w:rsid w:val="00B9431F"/>
    <w:rsid w:val="00B943EE"/>
    <w:rsid w:val="00B94954"/>
    <w:rsid w:val="00B95CD1"/>
    <w:rsid w:val="00B96232"/>
    <w:rsid w:val="00B9633C"/>
    <w:rsid w:val="00B96DD1"/>
    <w:rsid w:val="00B96FD4"/>
    <w:rsid w:val="00B97163"/>
    <w:rsid w:val="00B97B19"/>
    <w:rsid w:val="00BA0A10"/>
    <w:rsid w:val="00BA0ABB"/>
    <w:rsid w:val="00BA0DD8"/>
    <w:rsid w:val="00BA0FC1"/>
    <w:rsid w:val="00BA1448"/>
    <w:rsid w:val="00BA1473"/>
    <w:rsid w:val="00BA180D"/>
    <w:rsid w:val="00BA19E0"/>
    <w:rsid w:val="00BA1F45"/>
    <w:rsid w:val="00BA1F6B"/>
    <w:rsid w:val="00BA24B0"/>
    <w:rsid w:val="00BA26AD"/>
    <w:rsid w:val="00BA2998"/>
    <w:rsid w:val="00BA320C"/>
    <w:rsid w:val="00BA32CB"/>
    <w:rsid w:val="00BA3E97"/>
    <w:rsid w:val="00BA401F"/>
    <w:rsid w:val="00BA4676"/>
    <w:rsid w:val="00BA5486"/>
    <w:rsid w:val="00BA5AED"/>
    <w:rsid w:val="00BA5E71"/>
    <w:rsid w:val="00BA6603"/>
    <w:rsid w:val="00BA7402"/>
    <w:rsid w:val="00BA7AA7"/>
    <w:rsid w:val="00BA7AED"/>
    <w:rsid w:val="00BA7AF4"/>
    <w:rsid w:val="00BA7C4F"/>
    <w:rsid w:val="00BB080D"/>
    <w:rsid w:val="00BB0CB7"/>
    <w:rsid w:val="00BB0D7F"/>
    <w:rsid w:val="00BB0F31"/>
    <w:rsid w:val="00BB10CD"/>
    <w:rsid w:val="00BB13F9"/>
    <w:rsid w:val="00BB2026"/>
    <w:rsid w:val="00BB2AF9"/>
    <w:rsid w:val="00BB2DB2"/>
    <w:rsid w:val="00BB44AF"/>
    <w:rsid w:val="00BB4934"/>
    <w:rsid w:val="00BB4AD5"/>
    <w:rsid w:val="00BB4D4E"/>
    <w:rsid w:val="00BB521E"/>
    <w:rsid w:val="00BB554E"/>
    <w:rsid w:val="00BB5C74"/>
    <w:rsid w:val="00BB6429"/>
    <w:rsid w:val="00BB6ADE"/>
    <w:rsid w:val="00BB6CEA"/>
    <w:rsid w:val="00BB7C51"/>
    <w:rsid w:val="00BB7D4A"/>
    <w:rsid w:val="00BC083C"/>
    <w:rsid w:val="00BC0CF6"/>
    <w:rsid w:val="00BC0F73"/>
    <w:rsid w:val="00BC1E9C"/>
    <w:rsid w:val="00BC22C1"/>
    <w:rsid w:val="00BC260C"/>
    <w:rsid w:val="00BC266E"/>
    <w:rsid w:val="00BC283B"/>
    <w:rsid w:val="00BC2AFA"/>
    <w:rsid w:val="00BC2C89"/>
    <w:rsid w:val="00BC395E"/>
    <w:rsid w:val="00BC3B2F"/>
    <w:rsid w:val="00BC3B80"/>
    <w:rsid w:val="00BC4618"/>
    <w:rsid w:val="00BC477D"/>
    <w:rsid w:val="00BC4A06"/>
    <w:rsid w:val="00BC4DF7"/>
    <w:rsid w:val="00BC4EEE"/>
    <w:rsid w:val="00BC5405"/>
    <w:rsid w:val="00BC5A60"/>
    <w:rsid w:val="00BC5C10"/>
    <w:rsid w:val="00BC6192"/>
    <w:rsid w:val="00BC6408"/>
    <w:rsid w:val="00BC663B"/>
    <w:rsid w:val="00BC6957"/>
    <w:rsid w:val="00BC7863"/>
    <w:rsid w:val="00BD0BAB"/>
    <w:rsid w:val="00BD0F1F"/>
    <w:rsid w:val="00BD0F27"/>
    <w:rsid w:val="00BD144D"/>
    <w:rsid w:val="00BD1808"/>
    <w:rsid w:val="00BD18A4"/>
    <w:rsid w:val="00BD2307"/>
    <w:rsid w:val="00BD23D9"/>
    <w:rsid w:val="00BD2982"/>
    <w:rsid w:val="00BD3B34"/>
    <w:rsid w:val="00BD4142"/>
    <w:rsid w:val="00BD44C6"/>
    <w:rsid w:val="00BD46AB"/>
    <w:rsid w:val="00BD49DA"/>
    <w:rsid w:val="00BD49DD"/>
    <w:rsid w:val="00BD4D8E"/>
    <w:rsid w:val="00BD4E99"/>
    <w:rsid w:val="00BD4F2B"/>
    <w:rsid w:val="00BD5420"/>
    <w:rsid w:val="00BD5552"/>
    <w:rsid w:val="00BD5E73"/>
    <w:rsid w:val="00BD6562"/>
    <w:rsid w:val="00BD658A"/>
    <w:rsid w:val="00BD6AD3"/>
    <w:rsid w:val="00BD76C1"/>
    <w:rsid w:val="00BD77AA"/>
    <w:rsid w:val="00BD7BE2"/>
    <w:rsid w:val="00BE02C1"/>
    <w:rsid w:val="00BE0DC7"/>
    <w:rsid w:val="00BE160F"/>
    <w:rsid w:val="00BE23C0"/>
    <w:rsid w:val="00BE261F"/>
    <w:rsid w:val="00BE26BE"/>
    <w:rsid w:val="00BE2902"/>
    <w:rsid w:val="00BE2B52"/>
    <w:rsid w:val="00BE2CCA"/>
    <w:rsid w:val="00BE3005"/>
    <w:rsid w:val="00BE325A"/>
    <w:rsid w:val="00BE3869"/>
    <w:rsid w:val="00BE3908"/>
    <w:rsid w:val="00BE4204"/>
    <w:rsid w:val="00BE436B"/>
    <w:rsid w:val="00BE4C4B"/>
    <w:rsid w:val="00BE4D49"/>
    <w:rsid w:val="00BE4E5C"/>
    <w:rsid w:val="00BE507E"/>
    <w:rsid w:val="00BE5208"/>
    <w:rsid w:val="00BE5CBA"/>
    <w:rsid w:val="00BF006F"/>
    <w:rsid w:val="00BF0341"/>
    <w:rsid w:val="00BF03F8"/>
    <w:rsid w:val="00BF0687"/>
    <w:rsid w:val="00BF0A21"/>
    <w:rsid w:val="00BF0B13"/>
    <w:rsid w:val="00BF0B7A"/>
    <w:rsid w:val="00BF1806"/>
    <w:rsid w:val="00BF18E4"/>
    <w:rsid w:val="00BF22AE"/>
    <w:rsid w:val="00BF29FA"/>
    <w:rsid w:val="00BF32BB"/>
    <w:rsid w:val="00BF3588"/>
    <w:rsid w:val="00BF3C57"/>
    <w:rsid w:val="00BF4066"/>
    <w:rsid w:val="00BF4882"/>
    <w:rsid w:val="00BF49BC"/>
    <w:rsid w:val="00BF4A2F"/>
    <w:rsid w:val="00BF4A6F"/>
    <w:rsid w:val="00BF4BBC"/>
    <w:rsid w:val="00BF4BFD"/>
    <w:rsid w:val="00BF4DE8"/>
    <w:rsid w:val="00BF5195"/>
    <w:rsid w:val="00BF5872"/>
    <w:rsid w:val="00BF5CA8"/>
    <w:rsid w:val="00BF6D02"/>
    <w:rsid w:val="00BF6D84"/>
    <w:rsid w:val="00BF725B"/>
    <w:rsid w:val="00BF763A"/>
    <w:rsid w:val="00BF7667"/>
    <w:rsid w:val="00BF7860"/>
    <w:rsid w:val="00BF7B3C"/>
    <w:rsid w:val="00BF7DEB"/>
    <w:rsid w:val="00BF7FB2"/>
    <w:rsid w:val="00C00632"/>
    <w:rsid w:val="00C008A4"/>
    <w:rsid w:val="00C00AD5"/>
    <w:rsid w:val="00C00C0B"/>
    <w:rsid w:val="00C00CCA"/>
    <w:rsid w:val="00C01458"/>
    <w:rsid w:val="00C01C9D"/>
    <w:rsid w:val="00C02D35"/>
    <w:rsid w:val="00C03392"/>
    <w:rsid w:val="00C03CEE"/>
    <w:rsid w:val="00C0418E"/>
    <w:rsid w:val="00C045D5"/>
    <w:rsid w:val="00C05043"/>
    <w:rsid w:val="00C05244"/>
    <w:rsid w:val="00C05A89"/>
    <w:rsid w:val="00C05F5F"/>
    <w:rsid w:val="00C06128"/>
    <w:rsid w:val="00C06B0F"/>
    <w:rsid w:val="00C07431"/>
    <w:rsid w:val="00C075D8"/>
    <w:rsid w:val="00C0766C"/>
    <w:rsid w:val="00C07744"/>
    <w:rsid w:val="00C07DC8"/>
    <w:rsid w:val="00C07EB3"/>
    <w:rsid w:val="00C109F3"/>
    <w:rsid w:val="00C10C73"/>
    <w:rsid w:val="00C11BDF"/>
    <w:rsid w:val="00C124B1"/>
    <w:rsid w:val="00C12A4D"/>
    <w:rsid w:val="00C13201"/>
    <w:rsid w:val="00C132CB"/>
    <w:rsid w:val="00C1396C"/>
    <w:rsid w:val="00C13B38"/>
    <w:rsid w:val="00C13D2A"/>
    <w:rsid w:val="00C140D0"/>
    <w:rsid w:val="00C14375"/>
    <w:rsid w:val="00C147DB"/>
    <w:rsid w:val="00C15586"/>
    <w:rsid w:val="00C155F4"/>
    <w:rsid w:val="00C15BD4"/>
    <w:rsid w:val="00C15D33"/>
    <w:rsid w:val="00C15FCA"/>
    <w:rsid w:val="00C168F0"/>
    <w:rsid w:val="00C16FF0"/>
    <w:rsid w:val="00C17B15"/>
    <w:rsid w:val="00C17B2B"/>
    <w:rsid w:val="00C17F59"/>
    <w:rsid w:val="00C2021C"/>
    <w:rsid w:val="00C208E7"/>
    <w:rsid w:val="00C211E2"/>
    <w:rsid w:val="00C219A9"/>
    <w:rsid w:val="00C21BE2"/>
    <w:rsid w:val="00C21D8C"/>
    <w:rsid w:val="00C21F12"/>
    <w:rsid w:val="00C22210"/>
    <w:rsid w:val="00C22384"/>
    <w:rsid w:val="00C224C2"/>
    <w:rsid w:val="00C22873"/>
    <w:rsid w:val="00C23353"/>
    <w:rsid w:val="00C242A5"/>
    <w:rsid w:val="00C243F6"/>
    <w:rsid w:val="00C245DB"/>
    <w:rsid w:val="00C24669"/>
    <w:rsid w:val="00C246D9"/>
    <w:rsid w:val="00C24B40"/>
    <w:rsid w:val="00C24DE8"/>
    <w:rsid w:val="00C25583"/>
    <w:rsid w:val="00C257DC"/>
    <w:rsid w:val="00C25BA6"/>
    <w:rsid w:val="00C26D6C"/>
    <w:rsid w:val="00C274A7"/>
    <w:rsid w:val="00C27729"/>
    <w:rsid w:val="00C3118D"/>
    <w:rsid w:val="00C3143D"/>
    <w:rsid w:val="00C31598"/>
    <w:rsid w:val="00C3269C"/>
    <w:rsid w:val="00C329A4"/>
    <w:rsid w:val="00C32B69"/>
    <w:rsid w:val="00C32FD2"/>
    <w:rsid w:val="00C33316"/>
    <w:rsid w:val="00C33ABD"/>
    <w:rsid w:val="00C33C75"/>
    <w:rsid w:val="00C33EC4"/>
    <w:rsid w:val="00C34190"/>
    <w:rsid w:val="00C34D00"/>
    <w:rsid w:val="00C358DB"/>
    <w:rsid w:val="00C358E1"/>
    <w:rsid w:val="00C359AE"/>
    <w:rsid w:val="00C35AF8"/>
    <w:rsid w:val="00C35D70"/>
    <w:rsid w:val="00C35DE2"/>
    <w:rsid w:val="00C3705B"/>
    <w:rsid w:val="00C37225"/>
    <w:rsid w:val="00C3743A"/>
    <w:rsid w:val="00C37628"/>
    <w:rsid w:val="00C378EB"/>
    <w:rsid w:val="00C37B67"/>
    <w:rsid w:val="00C41079"/>
    <w:rsid w:val="00C416FC"/>
    <w:rsid w:val="00C41FE9"/>
    <w:rsid w:val="00C4207F"/>
    <w:rsid w:val="00C42305"/>
    <w:rsid w:val="00C42FD5"/>
    <w:rsid w:val="00C434EA"/>
    <w:rsid w:val="00C4373E"/>
    <w:rsid w:val="00C43AD7"/>
    <w:rsid w:val="00C43B27"/>
    <w:rsid w:val="00C441C8"/>
    <w:rsid w:val="00C4422B"/>
    <w:rsid w:val="00C44723"/>
    <w:rsid w:val="00C44A5C"/>
    <w:rsid w:val="00C44D6D"/>
    <w:rsid w:val="00C44FBE"/>
    <w:rsid w:val="00C45688"/>
    <w:rsid w:val="00C46128"/>
    <w:rsid w:val="00C4616B"/>
    <w:rsid w:val="00C46D0D"/>
    <w:rsid w:val="00C47C2A"/>
    <w:rsid w:val="00C47C2F"/>
    <w:rsid w:val="00C50133"/>
    <w:rsid w:val="00C502AB"/>
    <w:rsid w:val="00C504AD"/>
    <w:rsid w:val="00C50617"/>
    <w:rsid w:val="00C50C65"/>
    <w:rsid w:val="00C50CC2"/>
    <w:rsid w:val="00C50DB6"/>
    <w:rsid w:val="00C51922"/>
    <w:rsid w:val="00C51A77"/>
    <w:rsid w:val="00C51FE1"/>
    <w:rsid w:val="00C52501"/>
    <w:rsid w:val="00C52A32"/>
    <w:rsid w:val="00C5304C"/>
    <w:rsid w:val="00C53064"/>
    <w:rsid w:val="00C533E2"/>
    <w:rsid w:val="00C5370B"/>
    <w:rsid w:val="00C53BC2"/>
    <w:rsid w:val="00C549DF"/>
    <w:rsid w:val="00C54DD9"/>
    <w:rsid w:val="00C54E49"/>
    <w:rsid w:val="00C5506B"/>
    <w:rsid w:val="00C559ED"/>
    <w:rsid w:val="00C55E2A"/>
    <w:rsid w:val="00C56358"/>
    <w:rsid w:val="00C56C07"/>
    <w:rsid w:val="00C56D33"/>
    <w:rsid w:val="00C56F78"/>
    <w:rsid w:val="00C576CA"/>
    <w:rsid w:val="00C57B39"/>
    <w:rsid w:val="00C600CD"/>
    <w:rsid w:val="00C60246"/>
    <w:rsid w:val="00C6059D"/>
    <w:rsid w:val="00C608D4"/>
    <w:rsid w:val="00C61095"/>
    <w:rsid w:val="00C61CC8"/>
    <w:rsid w:val="00C6224D"/>
    <w:rsid w:val="00C627ED"/>
    <w:rsid w:val="00C62C2D"/>
    <w:rsid w:val="00C62E20"/>
    <w:rsid w:val="00C62EE8"/>
    <w:rsid w:val="00C63448"/>
    <w:rsid w:val="00C6393D"/>
    <w:rsid w:val="00C63B20"/>
    <w:rsid w:val="00C63F6F"/>
    <w:rsid w:val="00C6437D"/>
    <w:rsid w:val="00C644C5"/>
    <w:rsid w:val="00C64D2A"/>
    <w:rsid w:val="00C65672"/>
    <w:rsid w:val="00C66088"/>
    <w:rsid w:val="00C661BB"/>
    <w:rsid w:val="00C66287"/>
    <w:rsid w:val="00C6651F"/>
    <w:rsid w:val="00C66763"/>
    <w:rsid w:val="00C6697E"/>
    <w:rsid w:val="00C67114"/>
    <w:rsid w:val="00C672B1"/>
    <w:rsid w:val="00C67D79"/>
    <w:rsid w:val="00C67E0A"/>
    <w:rsid w:val="00C67F53"/>
    <w:rsid w:val="00C70064"/>
    <w:rsid w:val="00C70369"/>
    <w:rsid w:val="00C707B9"/>
    <w:rsid w:val="00C70821"/>
    <w:rsid w:val="00C70AC3"/>
    <w:rsid w:val="00C711CD"/>
    <w:rsid w:val="00C71648"/>
    <w:rsid w:val="00C72059"/>
    <w:rsid w:val="00C72091"/>
    <w:rsid w:val="00C725E4"/>
    <w:rsid w:val="00C72CA7"/>
    <w:rsid w:val="00C73301"/>
    <w:rsid w:val="00C733A2"/>
    <w:rsid w:val="00C733EE"/>
    <w:rsid w:val="00C73607"/>
    <w:rsid w:val="00C74273"/>
    <w:rsid w:val="00C742D7"/>
    <w:rsid w:val="00C7431B"/>
    <w:rsid w:val="00C74448"/>
    <w:rsid w:val="00C74ADC"/>
    <w:rsid w:val="00C74F99"/>
    <w:rsid w:val="00C7584A"/>
    <w:rsid w:val="00C760FA"/>
    <w:rsid w:val="00C76295"/>
    <w:rsid w:val="00C7680D"/>
    <w:rsid w:val="00C768DE"/>
    <w:rsid w:val="00C769CB"/>
    <w:rsid w:val="00C76A68"/>
    <w:rsid w:val="00C77A3D"/>
    <w:rsid w:val="00C80399"/>
    <w:rsid w:val="00C80490"/>
    <w:rsid w:val="00C81650"/>
    <w:rsid w:val="00C81C6C"/>
    <w:rsid w:val="00C822A2"/>
    <w:rsid w:val="00C82526"/>
    <w:rsid w:val="00C82932"/>
    <w:rsid w:val="00C82FC1"/>
    <w:rsid w:val="00C83DB3"/>
    <w:rsid w:val="00C841CC"/>
    <w:rsid w:val="00C8428D"/>
    <w:rsid w:val="00C84E48"/>
    <w:rsid w:val="00C84F8F"/>
    <w:rsid w:val="00C85960"/>
    <w:rsid w:val="00C85C8B"/>
    <w:rsid w:val="00C85F5E"/>
    <w:rsid w:val="00C8617B"/>
    <w:rsid w:val="00C865CA"/>
    <w:rsid w:val="00C86785"/>
    <w:rsid w:val="00C86953"/>
    <w:rsid w:val="00C876E7"/>
    <w:rsid w:val="00C87746"/>
    <w:rsid w:val="00C877FF"/>
    <w:rsid w:val="00C879FE"/>
    <w:rsid w:val="00C87A42"/>
    <w:rsid w:val="00C87C31"/>
    <w:rsid w:val="00C91896"/>
    <w:rsid w:val="00C91AAD"/>
    <w:rsid w:val="00C92506"/>
    <w:rsid w:val="00C92516"/>
    <w:rsid w:val="00C92522"/>
    <w:rsid w:val="00C92732"/>
    <w:rsid w:val="00C92B1A"/>
    <w:rsid w:val="00C92DD5"/>
    <w:rsid w:val="00C93045"/>
    <w:rsid w:val="00C931BA"/>
    <w:rsid w:val="00C93385"/>
    <w:rsid w:val="00C93C42"/>
    <w:rsid w:val="00C943EF"/>
    <w:rsid w:val="00C9451F"/>
    <w:rsid w:val="00C94C2D"/>
    <w:rsid w:val="00C9517C"/>
    <w:rsid w:val="00C954D6"/>
    <w:rsid w:val="00C97B8E"/>
    <w:rsid w:val="00C97D98"/>
    <w:rsid w:val="00CA06FB"/>
    <w:rsid w:val="00CA099C"/>
    <w:rsid w:val="00CA0BD4"/>
    <w:rsid w:val="00CA0ED5"/>
    <w:rsid w:val="00CA1AEF"/>
    <w:rsid w:val="00CA1B0F"/>
    <w:rsid w:val="00CA1CF7"/>
    <w:rsid w:val="00CA1F20"/>
    <w:rsid w:val="00CA1F4D"/>
    <w:rsid w:val="00CA241E"/>
    <w:rsid w:val="00CA2441"/>
    <w:rsid w:val="00CA35C8"/>
    <w:rsid w:val="00CA3DD6"/>
    <w:rsid w:val="00CA4711"/>
    <w:rsid w:val="00CA598A"/>
    <w:rsid w:val="00CA5EC6"/>
    <w:rsid w:val="00CA6643"/>
    <w:rsid w:val="00CA7126"/>
    <w:rsid w:val="00CA717D"/>
    <w:rsid w:val="00CA7B71"/>
    <w:rsid w:val="00CA7D21"/>
    <w:rsid w:val="00CB01AA"/>
    <w:rsid w:val="00CB06D5"/>
    <w:rsid w:val="00CB0D08"/>
    <w:rsid w:val="00CB155F"/>
    <w:rsid w:val="00CB17C2"/>
    <w:rsid w:val="00CB1C99"/>
    <w:rsid w:val="00CB1E15"/>
    <w:rsid w:val="00CB1F4E"/>
    <w:rsid w:val="00CB23E8"/>
    <w:rsid w:val="00CB2E71"/>
    <w:rsid w:val="00CB374B"/>
    <w:rsid w:val="00CB42F8"/>
    <w:rsid w:val="00CB48EE"/>
    <w:rsid w:val="00CB4E86"/>
    <w:rsid w:val="00CB4EC9"/>
    <w:rsid w:val="00CB4F95"/>
    <w:rsid w:val="00CB5413"/>
    <w:rsid w:val="00CB5438"/>
    <w:rsid w:val="00CB56C0"/>
    <w:rsid w:val="00CB57A0"/>
    <w:rsid w:val="00CB58D1"/>
    <w:rsid w:val="00CB5C56"/>
    <w:rsid w:val="00CB5CCF"/>
    <w:rsid w:val="00CB6157"/>
    <w:rsid w:val="00CB6727"/>
    <w:rsid w:val="00CB6850"/>
    <w:rsid w:val="00CB6A15"/>
    <w:rsid w:val="00CB745F"/>
    <w:rsid w:val="00CB77C0"/>
    <w:rsid w:val="00CC0082"/>
    <w:rsid w:val="00CC01E2"/>
    <w:rsid w:val="00CC0C1B"/>
    <w:rsid w:val="00CC0C3A"/>
    <w:rsid w:val="00CC0DD4"/>
    <w:rsid w:val="00CC10FF"/>
    <w:rsid w:val="00CC1500"/>
    <w:rsid w:val="00CC1612"/>
    <w:rsid w:val="00CC2005"/>
    <w:rsid w:val="00CC22CF"/>
    <w:rsid w:val="00CC22D1"/>
    <w:rsid w:val="00CC2FC7"/>
    <w:rsid w:val="00CC340B"/>
    <w:rsid w:val="00CC345B"/>
    <w:rsid w:val="00CC3C9F"/>
    <w:rsid w:val="00CC487E"/>
    <w:rsid w:val="00CC49A1"/>
    <w:rsid w:val="00CC4F68"/>
    <w:rsid w:val="00CC558C"/>
    <w:rsid w:val="00CC5697"/>
    <w:rsid w:val="00CC5B11"/>
    <w:rsid w:val="00CC64C9"/>
    <w:rsid w:val="00CC65A2"/>
    <w:rsid w:val="00CC6C72"/>
    <w:rsid w:val="00CC723F"/>
    <w:rsid w:val="00CD0360"/>
    <w:rsid w:val="00CD11B2"/>
    <w:rsid w:val="00CD1780"/>
    <w:rsid w:val="00CD21F8"/>
    <w:rsid w:val="00CD2F97"/>
    <w:rsid w:val="00CD2FC4"/>
    <w:rsid w:val="00CD356F"/>
    <w:rsid w:val="00CD4006"/>
    <w:rsid w:val="00CD435E"/>
    <w:rsid w:val="00CD567C"/>
    <w:rsid w:val="00CD5CD3"/>
    <w:rsid w:val="00CD5D93"/>
    <w:rsid w:val="00CD5FBC"/>
    <w:rsid w:val="00CD6109"/>
    <w:rsid w:val="00CD6161"/>
    <w:rsid w:val="00CD6813"/>
    <w:rsid w:val="00CD6BC5"/>
    <w:rsid w:val="00CD6E06"/>
    <w:rsid w:val="00CD6FB4"/>
    <w:rsid w:val="00CD708C"/>
    <w:rsid w:val="00CD7119"/>
    <w:rsid w:val="00CD74B0"/>
    <w:rsid w:val="00CE0770"/>
    <w:rsid w:val="00CE0C1A"/>
    <w:rsid w:val="00CE0F67"/>
    <w:rsid w:val="00CE186B"/>
    <w:rsid w:val="00CE2083"/>
    <w:rsid w:val="00CE253F"/>
    <w:rsid w:val="00CE27C9"/>
    <w:rsid w:val="00CE30C1"/>
    <w:rsid w:val="00CE3438"/>
    <w:rsid w:val="00CE343F"/>
    <w:rsid w:val="00CE363B"/>
    <w:rsid w:val="00CE3681"/>
    <w:rsid w:val="00CE36DF"/>
    <w:rsid w:val="00CE372C"/>
    <w:rsid w:val="00CE3C10"/>
    <w:rsid w:val="00CE3E69"/>
    <w:rsid w:val="00CE465D"/>
    <w:rsid w:val="00CE4A36"/>
    <w:rsid w:val="00CE4D5E"/>
    <w:rsid w:val="00CE59C8"/>
    <w:rsid w:val="00CE5BF6"/>
    <w:rsid w:val="00CE62CA"/>
    <w:rsid w:val="00CE7065"/>
    <w:rsid w:val="00CE7209"/>
    <w:rsid w:val="00CE73BA"/>
    <w:rsid w:val="00CE7B50"/>
    <w:rsid w:val="00CE7DC9"/>
    <w:rsid w:val="00CF0342"/>
    <w:rsid w:val="00CF0C4E"/>
    <w:rsid w:val="00CF10F9"/>
    <w:rsid w:val="00CF14DD"/>
    <w:rsid w:val="00CF18F1"/>
    <w:rsid w:val="00CF1EFC"/>
    <w:rsid w:val="00CF28E2"/>
    <w:rsid w:val="00CF2A67"/>
    <w:rsid w:val="00CF2DFB"/>
    <w:rsid w:val="00CF3203"/>
    <w:rsid w:val="00CF3590"/>
    <w:rsid w:val="00CF3672"/>
    <w:rsid w:val="00CF376A"/>
    <w:rsid w:val="00CF3E07"/>
    <w:rsid w:val="00CF3F59"/>
    <w:rsid w:val="00CF4156"/>
    <w:rsid w:val="00CF46E9"/>
    <w:rsid w:val="00CF4900"/>
    <w:rsid w:val="00CF4D19"/>
    <w:rsid w:val="00CF4D77"/>
    <w:rsid w:val="00CF5179"/>
    <w:rsid w:val="00CF57A5"/>
    <w:rsid w:val="00CF5974"/>
    <w:rsid w:val="00CF670C"/>
    <w:rsid w:val="00CF6D93"/>
    <w:rsid w:val="00CF74E3"/>
    <w:rsid w:val="00CF7CA0"/>
    <w:rsid w:val="00CF7D15"/>
    <w:rsid w:val="00D0022A"/>
    <w:rsid w:val="00D006A8"/>
    <w:rsid w:val="00D006D7"/>
    <w:rsid w:val="00D00D83"/>
    <w:rsid w:val="00D01270"/>
    <w:rsid w:val="00D01525"/>
    <w:rsid w:val="00D02833"/>
    <w:rsid w:val="00D02AE3"/>
    <w:rsid w:val="00D02B6E"/>
    <w:rsid w:val="00D02DF8"/>
    <w:rsid w:val="00D02E06"/>
    <w:rsid w:val="00D02EC5"/>
    <w:rsid w:val="00D031AE"/>
    <w:rsid w:val="00D03561"/>
    <w:rsid w:val="00D03E60"/>
    <w:rsid w:val="00D03E8C"/>
    <w:rsid w:val="00D03F6E"/>
    <w:rsid w:val="00D04085"/>
    <w:rsid w:val="00D040B5"/>
    <w:rsid w:val="00D04129"/>
    <w:rsid w:val="00D04A9E"/>
    <w:rsid w:val="00D056DA"/>
    <w:rsid w:val="00D057CE"/>
    <w:rsid w:val="00D05E26"/>
    <w:rsid w:val="00D05F17"/>
    <w:rsid w:val="00D06015"/>
    <w:rsid w:val="00D07D8C"/>
    <w:rsid w:val="00D10426"/>
    <w:rsid w:val="00D107AC"/>
    <w:rsid w:val="00D112F1"/>
    <w:rsid w:val="00D11B87"/>
    <w:rsid w:val="00D12081"/>
    <w:rsid w:val="00D121F7"/>
    <w:rsid w:val="00D126F7"/>
    <w:rsid w:val="00D128DA"/>
    <w:rsid w:val="00D1291E"/>
    <w:rsid w:val="00D1310A"/>
    <w:rsid w:val="00D13141"/>
    <w:rsid w:val="00D133E7"/>
    <w:rsid w:val="00D13A24"/>
    <w:rsid w:val="00D14ACB"/>
    <w:rsid w:val="00D14D01"/>
    <w:rsid w:val="00D14D5C"/>
    <w:rsid w:val="00D153D6"/>
    <w:rsid w:val="00D154B5"/>
    <w:rsid w:val="00D157D2"/>
    <w:rsid w:val="00D15F9A"/>
    <w:rsid w:val="00D16390"/>
    <w:rsid w:val="00D164AF"/>
    <w:rsid w:val="00D164D2"/>
    <w:rsid w:val="00D16DA8"/>
    <w:rsid w:val="00D202CD"/>
    <w:rsid w:val="00D204F8"/>
    <w:rsid w:val="00D20590"/>
    <w:rsid w:val="00D207A1"/>
    <w:rsid w:val="00D20F8D"/>
    <w:rsid w:val="00D2130C"/>
    <w:rsid w:val="00D22023"/>
    <w:rsid w:val="00D220D5"/>
    <w:rsid w:val="00D2216B"/>
    <w:rsid w:val="00D2241E"/>
    <w:rsid w:val="00D22B3D"/>
    <w:rsid w:val="00D237A2"/>
    <w:rsid w:val="00D23F28"/>
    <w:rsid w:val="00D24A31"/>
    <w:rsid w:val="00D25743"/>
    <w:rsid w:val="00D25899"/>
    <w:rsid w:val="00D25E7F"/>
    <w:rsid w:val="00D25F99"/>
    <w:rsid w:val="00D26406"/>
    <w:rsid w:val="00D26858"/>
    <w:rsid w:val="00D27618"/>
    <w:rsid w:val="00D27B21"/>
    <w:rsid w:val="00D27FDB"/>
    <w:rsid w:val="00D30137"/>
    <w:rsid w:val="00D312AF"/>
    <w:rsid w:val="00D31300"/>
    <w:rsid w:val="00D31717"/>
    <w:rsid w:val="00D3183A"/>
    <w:rsid w:val="00D31A41"/>
    <w:rsid w:val="00D32594"/>
    <w:rsid w:val="00D32C8A"/>
    <w:rsid w:val="00D32D04"/>
    <w:rsid w:val="00D33BB0"/>
    <w:rsid w:val="00D33FA8"/>
    <w:rsid w:val="00D343A6"/>
    <w:rsid w:val="00D34541"/>
    <w:rsid w:val="00D345BC"/>
    <w:rsid w:val="00D345D8"/>
    <w:rsid w:val="00D353EF"/>
    <w:rsid w:val="00D35A9F"/>
    <w:rsid w:val="00D36112"/>
    <w:rsid w:val="00D363D5"/>
    <w:rsid w:val="00D3642B"/>
    <w:rsid w:val="00D4027C"/>
    <w:rsid w:val="00D406B5"/>
    <w:rsid w:val="00D4082C"/>
    <w:rsid w:val="00D40BF1"/>
    <w:rsid w:val="00D40C36"/>
    <w:rsid w:val="00D41107"/>
    <w:rsid w:val="00D415BB"/>
    <w:rsid w:val="00D41B2E"/>
    <w:rsid w:val="00D41FB3"/>
    <w:rsid w:val="00D4210B"/>
    <w:rsid w:val="00D424E9"/>
    <w:rsid w:val="00D42C52"/>
    <w:rsid w:val="00D43216"/>
    <w:rsid w:val="00D4377E"/>
    <w:rsid w:val="00D44C31"/>
    <w:rsid w:val="00D4503C"/>
    <w:rsid w:val="00D450F1"/>
    <w:rsid w:val="00D457DC"/>
    <w:rsid w:val="00D47942"/>
    <w:rsid w:val="00D47CF4"/>
    <w:rsid w:val="00D47E32"/>
    <w:rsid w:val="00D501F1"/>
    <w:rsid w:val="00D50BC6"/>
    <w:rsid w:val="00D50C52"/>
    <w:rsid w:val="00D5122C"/>
    <w:rsid w:val="00D513E8"/>
    <w:rsid w:val="00D51425"/>
    <w:rsid w:val="00D51A6D"/>
    <w:rsid w:val="00D525D4"/>
    <w:rsid w:val="00D52B48"/>
    <w:rsid w:val="00D52C0F"/>
    <w:rsid w:val="00D52E60"/>
    <w:rsid w:val="00D534D3"/>
    <w:rsid w:val="00D537A5"/>
    <w:rsid w:val="00D541B1"/>
    <w:rsid w:val="00D543C0"/>
    <w:rsid w:val="00D555A3"/>
    <w:rsid w:val="00D55B76"/>
    <w:rsid w:val="00D563F7"/>
    <w:rsid w:val="00D577E9"/>
    <w:rsid w:val="00D57E04"/>
    <w:rsid w:val="00D57FA4"/>
    <w:rsid w:val="00D601FF"/>
    <w:rsid w:val="00D6026F"/>
    <w:rsid w:val="00D6055C"/>
    <w:rsid w:val="00D6094F"/>
    <w:rsid w:val="00D60BF9"/>
    <w:rsid w:val="00D60E15"/>
    <w:rsid w:val="00D61464"/>
    <w:rsid w:val="00D61708"/>
    <w:rsid w:val="00D61CE7"/>
    <w:rsid w:val="00D62AB8"/>
    <w:rsid w:val="00D643C7"/>
    <w:rsid w:val="00D6528D"/>
    <w:rsid w:val="00D65799"/>
    <w:rsid w:val="00D6586C"/>
    <w:rsid w:val="00D65ED0"/>
    <w:rsid w:val="00D66508"/>
    <w:rsid w:val="00D66845"/>
    <w:rsid w:val="00D66FE4"/>
    <w:rsid w:val="00D709B0"/>
    <w:rsid w:val="00D709B3"/>
    <w:rsid w:val="00D70EC8"/>
    <w:rsid w:val="00D71051"/>
    <w:rsid w:val="00D71396"/>
    <w:rsid w:val="00D71AFA"/>
    <w:rsid w:val="00D7202D"/>
    <w:rsid w:val="00D721A1"/>
    <w:rsid w:val="00D72546"/>
    <w:rsid w:val="00D7257A"/>
    <w:rsid w:val="00D72600"/>
    <w:rsid w:val="00D72881"/>
    <w:rsid w:val="00D73CB0"/>
    <w:rsid w:val="00D73FEE"/>
    <w:rsid w:val="00D7449D"/>
    <w:rsid w:val="00D74533"/>
    <w:rsid w:val="00D74965"/>
    <w:rsid w:val="00D74B26"/>
    <w:rsid w:val="00D74D99"/>
    <w:rsid w:val="00D74DEA"/>
    <w:rsid w:val="00D74F54"/>
    <w:rsid w:val="00D756D6"/>
    <w:rsid w:val="00D757BF"/>
    <w:rsid w:val="00D7595E"/>
    <w:rsid w:val="00D759F7"/>
    <w:rsid w:val="00D75A7B"/>
    <w:rsid w:val="00D75B58"/>
    <w:rsid w:val="00D762A7"/>
    <w:rsid w:val="00D7740B"/>
    <w:rsid w:val="00D7780E"/>
    <w:rsid w:val="00D77ECF"/>
    <w:rsid w:val="00D80A26"/>
    <w:rsid w:val="00D80C06"/>
    <w:rsid w:val="00D80F39"/>
    <w:rsid w:val="00D81174"/>
    <w:rsid w:val="00D81506"/>
    <w:rsid w:val="00D818F4"/>
    <w:rsid w:val="00D81F21"/>
    <w:rsid w:val="00D824DC"/>
    <w:rsid w:val="00D8255A"/>
    <w:rsid w:val="00D82735"/>
    <w:rsid w:val="00D82A46"/>
    <w:rsid w:val="00D82C26"/>
    <w:rsid w:val="00D82D49"/>
    <w:rsid w:val="00D82DD5"/>
    <w:rsid w:val="00D834B1"/>
    <w:rsid w:val="00D8355F"/>
    <w:rsid w:val="00D83A55"/>
    <w:rsid w:val="00D83CA9"/>
    <w:rsid w:val="00D83F1C"/>
    <w:rsid w:val="00D84432"/>
    <w:rsid w:val="00D84513"/>
    <w:rsid w:val="00D84C4E"/>
    <w:rsid w:val="00D8545D"/>
    <w:rsid w:val="00D854A9"/>
    <w:rsid w:val="00D857F6"/>
    <w:rsid w:val="00D858B9"/>
    <w:rsid w:val="00D85916"/>
    <w:rsid w:val="00D85AD7"/>
    <w:rsid w:val="00D85BFD"/>
    <w:rsid w:val="00D8641A"/>
    <w:rsid w:val="00D86550"/>
    <w:rsid w:val="00D86E3E"/>
    <w:rsid w:val="00D879D7"/>
    <w:rsid w:val="00D87C5F"/>
    <w:rsid w:val="00D87DC9"/>
    <w:rsid w:val="00D87E98"/>
    <w:rsid w:val="00D90142"/>
    <w:rsid w:val="00D9090E"/>
    <w:rsid w:val="00D9224C"/>
    <w:rsid w:val="00D929D2"/>
    <w:rsid w:val="00D92AE3"/>
    <w:rsid w:val="00D934A7"/>
    <w:rsid w:val="00D935CC"/>
    <w:rsid w:val="00D94B1E"/>
    <w:rsid w:val="00D94D55"/>
    <w:rsid w:val="00D950D7"/>
    <w:rsid w:val="00D951A2"/>
    <w:rsid w:val="00D95AB4"/>
    <w:rsid w:val="00D95F6F"/>
    <w:rsid w:val="00D966E4"/>
    <w:rsid w:val="00D96893"/>
    <w:rsid w:val="00D96BBA"/>
    <w:rsid w:val="00D96FCC"/>
    <w:rsid w:val="00D970AA"/>
    <w:rsid w:val="00D9757C"/>
    <w:rsid w:val="00D9781D"/>
    <w:rsid w:val="00DA0266"/>
    <w:rsid w:val="00DA08E8"/>
    <w:rsid w:val="00DA0B12"/>
    <w:rsid w:val="00DA0B19"/>
    <w:rsid w:val="00DA0D7F"/>
    <w:rsid w:val="00DA15E6"/>
    <w:rsid w:val="00DA27D2"/>
    <w:rsid w:val="00DA2D6E"/>
    <w:rsid w:val="00DA2F8F"/>
    <w:rsid w:val="00DA30B3"/>
    <w:rsid w:val="00DA3557"/>
    <w:rsid w:val="00DA3A6B"/>
    <w:rsid w:val="00DA3CEC"/>
    <w:rsid w:val="00DA41B0"/>
    <w:rsid w:val="00DA4498"/>
    <w:rsid w:val="00DA4CA2"/>
    <w:rsid w:val="00DA5044"/>
    <w:rsid w:val="00DA57F5"/>
    <w:rsid w:val="00DA59B2"/>
    <w:rsid w:val="00DA6AA1"/>
    <w:rsid w:val="00DB04FB"/>
    <w:rsid w:val="00DB087E"/>
    <w:rsid w:val="00DB10C8"/>
    <w:rsid w:val="00DB16AD"/>
    <w:rsid w:val="00DB1706"/>
    <w:rsid w:val="00DB1A15"/>
    <w:rsid w:val="00DB2222"/>
    <w:rsid w:val="00DB2D20"/>
    <w:rsid w:val="00DB3459"/>
    <w:rsid w:val="00DB3839"/>
    <w:rsid w:val="00DB3ACE"/>
    <w:rsid w:val="00DB3FB8"/>
    <w:rsid w:val="00DB4028"/>
    <w:rsid w:val="00DB4123"/>
    <w:rsid w:val="00DB48C4"/>
    <w:rsid w:val="00DB4DDC"/>
    <w:rsid w:val="00DB56C3"/>
    <w:rsid w:val="00DB6011"/>
    <w:rsid w:val="00DB614D"/>
    <w:rsid w:val="00DB623D"/>
    <w:rsid w:val="00DB630E"/>
    <w:rsid w:val="00DB697F"/>
    <w:rsid w:val="00DB6CC8"/>
    <w:rsid w:val="00DB6EFB"/>
    <w:rsid w:val="00DB740D"/>
    <w:rsid w:val="00DB7779"/>
    <w:rsid w:val="00DB7C0D"/>
    <w:rsid w:val="00DB7D99"/>
    <w:rsid w:val="00DC09A4"/>
    <w:rsid w:val="00DC184B"/>
    <w:rsid w:val="00DC1C25"/>
    <w:rsid w:val="00DC1F41"/>
    <w:rsid w:val="00DC241B"/>
    <w:rsid w:val="00DC3212"/>
    <w:rsid w:val="00DC3337"/>
    <w:rsid w:val="00DC45A8"/>
    <w:rsid w:val="00DC5047"/>
    <w:rsid w:val="00DC50D9"/>
    <w:rsid w:val="00DC5147"/>
    <w:rsid w:val="00DC5582"/>
    <w:rsid w:val="00DC5D07"/>
    <w:rsid w:val="00DC64BE"/>
    <w:rsid w:val="00DC6886"/>
    <w:rsid w:val="00DC697D"/>
    <w:rsid w:val="00DC6D58"/>
    <w:rsid w:val="00DC7812"/>
    <w:rsid w:val="00DC78B2"/>
    <w:rsid w:val="00DC79F5"/>
    <w:rsid w:val="00DC7B59"/>
    <w:rsid w:val="00DD006A"/>
    <w:rsid w:val="00DD0888"/>
    <w:rsid w:val="00DD089D"/>
    <w:rsid w:val="00DD0ABF"/>
    <w:rsid w:val="00DD0AE5"/>
    <w:rsid w:val="00DD0C06"/>
    <w:rsid w:val="00DD0E4A"/>
    <w:rsid w:val="00DD0F6E"/>
    <w:rsid w:val="00DD16F9"/>
    <w:rsid w:val="00DD1B86"/>
    <w:rsid w:val="00DD1DAA"/>
    <w:rsid w:val="00DD22D8"/>
    <w:rsid w:val="00DD2849"/>
    <w:rsid w:val="00DD35AB"/>
    <w:rsid w:val="00DD366E"/>
    <w:rsid w:val="00DD403A"/>
    <w:rsid w:val="00DD45EF"/>
    <w:rsid w:val="00DD46B8"/>
    <w:rsid w:val="00DD483F"/>
    <w:rsid w:val="00DD4C30"/>
    <w:rsid w:val="00DD531F"/>
    <w:rsid w:val="00DD5364"/>
    <w:rsid w:val="00DD53D1"/>
    <w:rsid w:val="00DD549B"/>
    <w:rsid w:val="00DD5545"/>
    <w:rsid w:val="00DD5547"/>
    <w:rsid w:val="00DD5561"/>
    <w:rsid w:val="00DD57DD"/>
    <w:rsid w:val="00DD5C29"/>
    <w:rsid w:val="00DD64C4"/>
    <w:rsid w:val="00DD6B5F"/>
    <w:rsid w:val="00DD74FC"/>
    <w:rsid w:val="00DE0435"/>
    <w:rsid w:val="00DE13EE"/>
    <w:rsid w:val="00DE1536"/>
    <w:rsid w:val="00DE1558"/>
    <w:rsid w:val="00DE1648"/>
    <w:rsid w:val="00DE1CAD"/>
    <w:rsid w:val="00DE1F29"/>
    <w:rsid w:val="00DE209F"/>
    <w:rsid w:val="00DE2592"/>
    <w:rsid w:val="00DE2D41"/>
    <w:rsid w:val="00DE2E33"/>
    <w:rsid w:val="00DE2F98"/>
    <w:rsid w:val="00DE3664"/>
    <w:rsid w:val="00DE39BB"/>
    <w:rsid w:val="00DE3B12"/>
    <w:rsid w:val="00DE3BAD"/>
    <w:rsid w:val="00DE4EF4"/>
    <w:rsid w:val="00DE5646"/>
    <w:rsid w:val="00DE5AA2"/>
    <w:rsid w:val="00DE6178"/>
    <w:rsid w:val="00DE61D8"/>
    <w:rsid w:val="00DE672C"/>
    <w:rsid w:val="00DE6FD8"/>
    <w:rsid w:val="00DE72C5"/>
    <w:rsid w:val="00DF092A"/>
    <w:rsid w:val="00DF0F37"/>
    <w:rsid w:val="00DF1424"/>
    <w:rsid w:val="00DF15AE"/>
    <w:rsid w:val="00DF1FF6"/>
    <w:rsid w:val="00DF2450"/>
    <w:rsid w:val="00DF2F68"/>
    <w:rsid w:val="00DF34CC"/>
    <w:rsid w:val="00DF34D3"/>
    <w:rsid w:val="00DF35D6"/>
    <w:rsid w:val="00DF361A"/>
    <w:rsid w:val="00DF36EF"/>
    <w:rsid w:val="00DF3C94"/>
    <w:rsid w:val="00DF3FC3"/>
    <w:rsid w:val="00DF4800"/>
    <w:rsid w:val="00DF4882"/>
    <w:rsid w:val="00DF4C9A"/>
    <w:rsid w:val="00DF4CD7"/>
    <w:rsid w:val="00DF532F"/>
    <w:rsid w:val="00DF596A"/>
    <w:rsid w:val="00DF64B0"/>
    <w:rsid w:val="00DF675E"/>
    <w:rsid w:val="00DF6CC0"/>
    <w:rsid w:val="00DF72A9"/>
    <w:rsid w:val="00DF74EF"/>
    <w:rsid w:val="00DF77CE"/>
    <w:rsid w:val="00DF7AF1"/>
    <w:rsid w:val="00E002F7"/>
    <w:rsid w:val="00E00888"/>
    <w:rsid w:val="00E008F9"/>
    <w:rsid w:val="00E00BC1"/>
    <w:rsid w:val="00E00C53"/>
    <w:rsid w:val="00E00FC9"/>
    <w:rsid w:val="00E0104A"/>
    <w:rsid w:val="00E0122E"/>
    <w:rsid w:val="00E01DDA"/>
    <w:rsid w:val="00E01F3E"/>
    <w:rsid w:val="00E02736"/>
    <w:rsid w:val="00E027AE"/>
    <w:rsid w:val="00E02AF5"/>
    <w:rsid w:val="00E02C6F"/>
    <w:rsid w:val="00E033E0"/>
    <w:rsid w:val="00E03478"/>
    <w:rsid w:val="00E035F5"/>
    <w:rsid w:val="00E03D92"/>
    <w:rsid w:val="00E044B3"/>
    <w:rsid w:val="00E04BE4"/>
    <w:rsid w:val="00E04BF3"/>
    <w:rsid w:val="00E05398"/>
    <w:rsid w:val="00E05526"/>
    <w:rsid w:val="00E05721"/>
    <w:rsid w:val="00E05797"/>
    <w:rsid w:val="00E058B6"/>
    <w:rsid w:val="00E05A09"/>
    <w:rsid w:val="00E05F1D"/>
    <w:rsid w:val="00E06977"/>
    <w:rsid w:val="00E06BA4"/>
    <w:rsid w:val="00E06F8D"/>
    <w:rsid w:val="00E0744E"/>
    <w:rsid w:val="00E07669"/>
    <w:rsid w:val="00E07BA4"/>
    <w:rsid w:val="00E07FA5"/>
    <w:rsid w:val="00E105B3"/>
    <w:rsid w:val="00E105CE"/>
    <w:rsid w:val="00E1067C"/>
    <w:rsid w:val="00E106C3"/>
    <w:rsid w:val="00E107B0"/>
    <w:rsid w:val="00E1088A"/>
    <w:rsid w:val="00E1123F"/>
    <w:rsid w:val="00E1163F"/>
    <w:rsid w:val="00E1236F"/>
    <w:rsid w:val="00E12E24"/>
    <w:rsid w:val="00E13369"/>
    <w:rsid w:val="00E13CFD"/>
    <w:rsid w:val="00E14822"/>
    <w:rsid w:val="00E15182"/>
    <w:rsid w:val="00E153C0"/>
    <w:rsid w:val="00E16619"/>
    <w:rsid w:val="00E1666E"/>
    <w:rsid w:val="00E16CA6"/>
    <w:rsid w:val="00E17389"/>
    <w:rsid w:val="00E174B0"/>
    <w:rsid w:val="00E174E1"/>
    <w:rsid w:val="00E17537"/>
    <w:rsid w:val="00E17598"/>
    <w:rsid w:val="00E176E4"/>
    <w:rsid w:val="00E209ED"/>
    <w:rsid w:val="00E20A45"/>
    <w:rsid w:val="00E20EFB"/>
    <w:rsid w:val="00E212C3"/>
    <w:rsid w:val="00E21B70"/>
    <w:rsid w:val="00E222F3"/>
    <w:rsid w:val="00E22345"/>
    <w:rsid w:val="00E228F2"/>
    <w:rsid w:val="00E2388C"/>
    <w:rsid w:val="00E23A11"/>
    <w:rsid w:val="00E23C05"/>
    <w:rsid w:val="00E23F20"/>
    <w:rsid w:val="00E24101"/>
    <w:rsid w:val="00E243DC"/>
    <w:rsid w:val="00E2443D"/>
    <w:rsid w:val="00E24660"/>
    <w:rsid w:val="00E24898"/>
    <w:rsid w:val="00E24CDE"/>
    <w:rsid w:val="00E25578"/>
    <w:rsid w:val="00E2581F"/>
    <w:rsid w:val="00E25892"/>
    <w:rsid w:val="00E258EB"/>
    <w:rsid w:val="00E26556"/>
    <w:rsid w:val="00E266E3"/>
    <w:rsid w:val="00E277BF"/>
    <w:rsid w:val="00E27C95"/>
    <w:rsid w:val="00E27D45"/>
    <w:rsid w:val="00E3009F"/>
    <w:rsid w:val="00E31167"/>
    <w:rsid w:val="00E3137A"/>
    <w:rsid w:val="00E31768"/>
    <w:rsid w:val="00E31797"/>
    <w:rsid w:val="00E31914"/>
    <w:rsid w:val="00E31BA4"/>
    <w:rsid w:val="00E31D2A"/>
    <w:rsid w:val="00E31D69"/>
    <w:rsid w:val="00E31E21"/>
    <w:rsid w:val="00E31FC6"/>
    <w:rsid w:val="00E32119"/>
    <w:rsid w:val="00E32514"/>
    <w:rsid w:val="00E32E6B"/>
    <w:rsid w:val="00E32E7B"/>
    <w:rsid w:val="00E32F54"/>
    <w:rsid w:val="00E34D2B"/>
    <w:rsid w:val="00E35397"/>
    <w:rsid w:val="00E3614E"/>
    <w:rsid w:val="00E3629E"/>
    <w:rsid w:val="00E370C1"/>
    <w:rsid w:val="00E37432"/>
    <w:rsid w:val="00E379F9"/>
    <w:rsid w:val="00E37D45"/>
    <w:rsid w:val="00E400EB"/>
    <w:rsid w:val="00E405E5"/>
    <w:rsid w:val="00E41909"/>
    <w:rsid w:val="00E41DCD"/>
    <w:rsid w:val="00E4226D"/>
    <w:rsid w:val="00E424B3"/>
    <w:rsid w:val="00E4264D"/>
    <w:rsid w:val="00E428A7"/>
    <w:rsid w:val="00E430D0"/>
    <w:rsid w:val="00E43189"/>
    <w:rsid w:val="00E43E59"/>
    <w:rsid w:val="00E44123"/>
    <w:rsid w:val="00E441D9"/>
    <w:rsid w:val="00E44264"/>
    <w:rsid w:val="00E4450A"/>
    <w:rsid w:val="00E44586"/>
    <w:rsid w:val="00E45202"/>
    <w:rsid w:val="00E45AF4"/>
    <w:rsid w:val="00E45C04"/>
    <w:rsid w:val="00E45C2E"/>
    <w:rsid w:val="00E45C97"/>
    <w:rsid w:val="00E45D89"/>
    <w:rsid w:val="00E45EBC"/>
    <w:rsid w:val="00E464F6"/>
    <w:rsid w:val="00E46950"/>
    <w:rsid w:val="00E46A2A"/>
    <w:rsid w:val="00E46BBD"/>
    <w:rsid w:val="00E47699"/>
    <w:rsid w:val="00E506EC"/>
    <w:rsid w:val="00E50AAC"/>
    <w:rsid w:val="00E50F2C"/>
    <w:rsid w:val="00E51727"/>
    <w:rsid w:val="00E51D2A"/>
    <w:rsid w:val="00E51F88"/>
    <w:rsid w:val="00E5229F"/>
    <w:rsid w:val="00E526BF"/>
    <w:rsid w:val="00E529C2"/>
    <w:rsid w:val="00E52BBF"/>
    <w:rsid w:val="00E53014"/>
    <w:rsid w:val="00E53097"/>
    <w:rsid w:val="00E5351C"/>
    <w:rsid w:val="00E53643"/>
    <w:rsid w:val="00E53A59"/>
    <w:rsid w:val="00E5430B"/>
    <w:rsid w:val="00E5485F"/>
    <w:rsid w:val="00E54D1F"/>
    <w:rsid w:val="00E558A5"/>
    <w:rsid w:val="00E55B65"/>
    <w:rsid w:val="00E55BCB"/>
    <w:rsid w:val="00E56660"/>
    <w:rsid w:val="00E567B7"/>
    <w:rsid w:val="00E56BAF"/>
    <w:rsid w:val="00E56F84"/>
    <w:rsid w:val="00E57910"/>
    <w:rsid w:val="00E57948"/>
    <w:rsid w:val="00E6054B"/>
    <w:rsid w:val="00E60618"/>
    <w:rsid w:val="00E60ED0"/>
    <w:rsid w:val="00E61A0D"/>
    <w:rsid w:val="00E61A37"/>
    <w:rsid w:val="00E62966"/>
    <w:rsid w:val="00E62D7E"/>
    <w:rsid w:val="00E630D9"/>
    <w:rsid w:val="00E6471A"/>
    <w:rsid w:val="00E64C07"/>
    <w:rsid w:val="00E64FAC"/>
    <w:rsid w:val="00E6577F"/>
    <w:rsid w:val="00E65FCC"/>
    <w:rsid w:val="00E662B8"/>
    <w:rsid w:val="00E663C0"/>
    <w:rsid w:val="00E668D9"/>
    <w:rsid w:val="00E67005"/>
    <w:rsid w:val="00E679FA"/>
    <w:rsid w:val="00E70D3A"/>
    <w:rsid w:val="00E70FEA"/>
    <w:rsid w:val="00E712DA"/>
    <w:rsid w:val="00E7147C"/>
    <w:rsid w:val="00E7150F"/>
    <w:rsid w:val="00E718FB"/>
    <w:rsid w:val="00E71ACB"/>
    <w:rsid w:val="00E72082"/>
    <w:rsid w:val="00E720E5"/>
    <w:rsid w:val="00E72F53"/>
    <w:rsid w:val="00E73420"/>
    <w:rsid w:val="00E73EEE"/>
    <w:rsid w:val="00E74976"/>
    <w:rsid w:val="00E74C3F"/>
    <w:rsid w:val="00E756D9"/>
    <w:rsid w:val="00E75EF3"/>
    <w:rsid w:val="00E75F5D"/>
    <w:rsid w:val="00E7645F"/>
    <w:rsid w:val="00E76776"/>
    <w:rsid w:val="00E7678E"/>
    <w:rsid w:val="00E804A1"/>
    <w:rsid w:val="00E80AAA"/>
    <w:rsid w:val="00E80C1C"/>
    <w:rsid w:val="00E81888"/>
    <w:rsid w:val="00E81976"/>
    <w:rsid w:val="00E81EE1"/>
    <w:rsid w:val="00E81FAA"/>
    <w:rsid w:val="00E832E5"/>
    <w:rsid w:val="00E83A8A"/>
    <w:rsid w:val="00E83EA1"/>
    <w:rsid w:val="00E83F7F"/>
    <w:rsid w:val="00E844AF"/>
    <w:rsid w:val="00E85242"/>
    <w:rsid w:val="00E854AD"/>
    <w:rsid w:val="00E85710"/>
    <w:rsid w:val="00E85DCD"/>
    <w:rsid w:val="00E85ED0"/>
    <w:rsid w:val="00E86724"/>
    <w:rsid w:val="00E869FD"/>
    <w:rsid w:val="00E86A3D"/>
    <w:rsid w:val="00E87344"/>
    <w:rsid w:val="00E87577"/>
    <w:rsid w:val="00E87871"/>
    <w:rsid w:val="00E87BC7"/>
    <w:rsid w:val="00E90164"/>
    <w:rsid w:val="00E90705"/>
    <w:rsid w:val="00E90E2C"/>
    <w:rsid w:val="00E9113B"/>
    <w:rsid w:val="00E9133D"/>
    <w:rsid w:val="00E925CB"/>
    <w:rsid w:val="00E92EAA"/>
    <w:rsid w:val="00E93232"/>
    <w:rsid w:val="00E93537"/>
    <w:rsid w:val="00E9365E"/>
    <w:rsid w:val="00E936B0"/>
    <w:rsid w:val="00E93F9E"/>
    <w:rsid w:val="00E9490D"/>
    <w:rsid w:val="00E9506B"/>
    <w:rsid w:val="00E95814"/>
    <w:rsid w:val="00E95A9F"/>
    <w:rsid w:val="00E95AB6"/>
    <w:rsid w:val="00E96488"/>
    <w:rsid w:val="00E96AD2"/>
    <w:rsid w:val="00E96D55"/>
    <w:rsid w:val="00E978E7"/>
    <w:rsid w:val="00E97E1D"/>
    <w:rsid w:val="00E97ED4"/>
    <w:rsid w:val="00EA0505"/>
    <w:rsid w:val="00EA0E6A"/>
    <w:rsid w:val="00EA116D"/>
    <w:rsid w:val="00EA12C1"/>
    <w:rsid w:val="00EA1A18"/>
    <w:rsid w:val="00EA1E37"/>
    <w:rsid w:val="00EA2972"/>
    <w:rsid w:val="00EA2BF5"/>
    <w:rsid w:val="00EA33FD"/>
    <w:rsid w:val="00EA3A13"/>
    <w:rsid w:val="00EA3C95"/>
    <w:rsid w:val="00EA4420"/>
    <w:rsid w:val="00EA47B6"/>
    <w:rsid w:val="00EA56E6"/>
    <w:rsid w:val="00EA5965"/>
    <w:rsid w:val="00EA6495"/>
    <w:rsid w:val="00EA6F89"/>
    <w:rsid w:val="00EA7651"/>
    <w:rsid w:val="00EA7AEC"/>
    <w:rsid w:val="00EA7B38"/>
    <w:rsid w:val="00EA7D19"/>
    <w:rsid w:val="00EA7DCD"/>
    <w:rsid w:val="00EB06CE"/>
    <w:rsid w:val="00EB0E94"/>
    <w:rsid w:val="00EB1651"/>
    <w:rsid w:val="00EB247F"/>
    <w:rsid w:val="00EB39D6"/>
    <w:rsid w:val="00EB3F15"/>
    <w:rsid w:val="00EB420A"/>
    <w:rsid w:val="00EB4458"/>
    <w:rsid w:val="00EB4F2E"/>
    <w:rsid w:val="00EB5320"/>
    <w:rsid w:val="00EB54A0"/>
    <w:rsid w:val="00EB5825"/>
    <w:rsid w:val="00EB597D"/>
    <w:rsid w:val="00EB5DCA"/>
    <w:rsid w:val="00EB5FF3"/>
    <w:rsid w:val="00EB63C7"/>
    <w:rsid w:val="00EB683D"/>
    <w:rsid w:val="00EB6A07"/>
    <w:rsid w:val="00EB7059"/>
    <w:rsid w:val="00EB75BF"/>
    <w:rsid w:val="00EB7651"/>
    <w:rsid w:val="00EC0070"/>
    <w:rsid w:val="00EC0478"/>
    <w:rsid w:val="00EC0542"/>
    <w:rsid w:val="00EC1E03"/>
    <w:rsid w:val="00EC2B87"/>
    <w:rsid w:val="00EC2EDE"/>
    <w:rsid w:val="00EC356B"/>
    <w:rsid w:val="00EC3983"/>
    <w:rsid w:val="00EC3C5C"/>
    <w:rsid w:val="00EC45DB"/>
    <w:rsid w:val="00EC4C62"/>
    <w:rsid w:val="00EC4F3D"/>
    <w:rsid w:val="00EC4FE3"/>
    <w:rsid w:val="00EC5172"/>
    <w:rsid w:val="00EC594A"/>
    <w:rsid w:val="00EC5A16"/>
    <w:rsid w:val="00EC6046"/>
    <w:rsid w:val="00EC62FF"/>
    <w:rsid w:val="00EC6581"/>
    <w:rsid w:val="00EC7157"/>
    <w:rsid w:val="00EC7679"/>
    <w:rsid w:val="00EC79D1"/>
    <w:rsid w:val="00ED004D"/>
    <w:rsid w:val="00ED0A18"/>
    <w:rsid w:val="00ED0FCD"/>
    <w:rsid w:val="00ED1DF8"/>
    <w:rsid w:val="00ED1F81"/>
    <w:rsid w:val="00ED215E"/>
    <w:rsid w:val="00ED2227"/>
    <w:rsid w:val="00ED25DD"/>
    <w:rsid w:val="00ED26AD"/>
    <w:rsid w:val="00ED2A05"/>
    <w:rsid w:val="00ED2D37"/>
    <w:rsid w:val="00ED2DC9"/>
    <w:rsid w:val="00ED317A"/>
    <w:rsid w:val="00ED378F"/>
    <w:rsid w:val="00ED3BCA"/>
    <w:rsid w:val="00ED3DE2"/>
    <w:rsid w:val="00ED453A"/>
    <w:rsid w:val="00ED45FA"/>
    <w:rsid w:val="00ED587E"/>
    <w:rsid w:val="00ED5E37"/>
    <w:rsid w:val="00ED632E"/>
    <w:rsid w:val="00ED71A1"/>
    <w:rsid w:val="00ED722D"/>
    <w:rsid w:val="00ED7E4B"/>
    <w:rsid w:val="00EE177D"/>
    <w:rsid w:val="00EE186D"/>
    <w:rsid w:val="00EE1B78"/>
    <w:rsid w:val="00EE1E37"/>
    <w:rsid w:val="00EE27B8"/>
    <w:rsid w:val="00EE2946"/>
    <w:rsid w:val="00EE29E2"/>
    <w:rsid w:val="00EE2F63"/>
    <w:rsid w:val="00EE31D5"/>
    <w:rsid w:val="00EE36F6"/>
    <w:rsid w:val="00EE41F9"/>
    <w:rsid w:val="00EE4E4E"/>
    <w:rsid w:val="00EE5091"/>
    <w:rsid w:val="00EE5444"/>
    <w:rsid w:val="00EE54B2"/>
    <w:rsid w:val="00EE5E75"/>
    <w:rsid w:val="00EE6660"/>
    <w:rsid w:val="00EE7086"/>
    <w:rsid w:val="00EE7120"/>
    <w:rsid w:val="00EE794C"/>
    <w:rsid w:val="00EE79DF"/>
    <w:rsid w:val="00EE7AFC"/>
    <w:rsid w:val="00EE7CFF"/>
    <w:rsid w:val="00EF06FB"/>
    <w:rsid w:val="00EF07F8"/>
    <w:rsid w:val="00EF0A68"/>
    <w:rsid w:val="00EF0AA5"/>
    <w:rsid w:val="00EF0E45"/>
    <w:rsid w:val="00EF1177"/>
    <w:rsid w:val="00EF1234"/>
    <w:rsid w:val="00EF154F"/>
    <w:rsid w:val="00EF1D8B"/>
    <w:rsid w:val="00EF20F7"/>
    <w:rsid w:val="00EF2DAC"/>
    <w:rsid w:val="00EF2F03"/>
    <w:rsid w:val="00EF2F71"/>
    <w:rsid w:val="00EF3379"/>
    <w:rsid w:val="00EF3390"/>
    <w:rsid w:val="00EF3731"/>
    <w:rsid w:val="00EF3CA8"/>
    <w:rsid w:val="00EF40F6"/>
    <w:rsid w:val="00EF4189"/>
    <w:rsid w:val="00EF4254"/>
    <w:rsid w:val="00EF4770"/>
    <w:rsid w:val="00EF54C2"/>
    <w:rsid w:val="00EF63C4"/>
    <w:rsid w:val="00EF63F7"/>
    <w:rsid w:val="00EF65C9"/>
    <w:rsid w:val="00EF6D1A"/>
    <w:rsid w:val="00EF6DAB"/>
    <w:rsid w:val="00EF75D7"/>
    <w:rsid w:val="00EF770F"/>
    <w:rsid w:val="00EF7BBF"/>
    <w:rsid w:val="00EF7E6E"/>
    <w:rsid w:val="00F00330"/>
    <w:rsid w:val="00F008DF"/>
    <w:rsid w:val="00F010AF"/>
    <w:rsid w:val="00F01395"/>
    <w:rsid w:val="00F01C87"/>
    <w:rsid w:val="00F02887"/>
    <w:rsid w:val="00F03896"/>
    <w:rsid w:val="00F043F5"/>
    <w:rsid w:val="00F045CE"/>
    <w:rsid w:val="00F050C6"/>
    <w:rsid w:val="00F0513D"/>
    <w:rsid w:val="00F053DA"/>
    <w:rsid w:val="00F0671B"/>
    <w:rsid w:val="00F06A7B"/>
    <w:rsid w:val="00F06E8B"/>
    <w:rsid w:val="00F116B1"/>
    <w:rsid w:val="00F116C5"/>
    <w:rsid w:val="00F11831"/>
    <w:rsid w:val="00F11903"/>
    <w:rsid w:val="00F11BE8"/>
    <w:rsid w:val="00F12308"/>
    <w:rsid w:val="00F12429"/>
    <w:rsid w:val="00F12569"/>
    <w:rsid w:val="00F12AE4"/>
    <w:rsid w:val="00F130F2"/>
    <w:rsid w:val="00F138C5"/>
    <w:rsid w:val="00F13C2D"/>
    <w:rsid w:val="00F1465C"/>
    <w:rsid w:val="00F14A59"/>
    <w:rsid w:val="00F14CAC"/>
    <w:rsid w:val="00F14E6B"/>
    <w:rsid w:val="00F14EB6"/>
    <w:rsid w:val="00F15E74"/>
    <w:rsid w:val="00F15EDD"/>
    <w:rsid w:val="00F15F85"/>
    <w:rsid w:val="00F16ECD"/>
    <w:rsid w:val="00F16F2A"/>
    <w:rsid w:val="00F170D0"/>
    <w:rsid w:val="00F174F5"/>
    <w:rsid w:val="00F17711"/>
    <w:rsid w:val="00F17DCD"/>
    <w:rsid w:val="00F17FE0"/>
    <w:rsid w:val="00F2008C"/>
    <w:rsid w:val="00F20399"/>
    <w:rsid w:val="00F205A7"/>
    <w:rsid w:val="00F20CFF"/>
    <w:rsid w:val="00F20EF5"/>
    <w:rsid w:val="00F212A4"/>
    <w:rsid w:val="00F21337"/>
    <w:rsid w:val="00F2199C"/>
    <w:rsid w:val="00F2205F"/>
    <w:rsid w:val="00F232DA"/>
    <w:rsid w:val="00F234EA"/>
    <w:rsid w:val="00F238D4"/>
    <w:rsid w:val="00F23AC4"/>
    <w:rsid w:val="00F23B07"/>
    <w:rsid w:val="00F241A9"/>
    <w:rsid w:val="00F242FF"/>
    <w:rsid w:val="00F24319"/>
    <w:rsid w:val="00F24414"/>
    <w:rsid w:val="00F24547"/>
    <w:rsid w:val="00F246A6"/>
    <w:rsid w:val="00F249FA"/>
    <w:rsid w:val="00F24CF9"/>
    <w:rsid w:val="00F2514E"/>
    <w:rsid w:val="00F2539D"/>
    <w:rsid w:val="00F25FF9"/>
    <w:rsid w:val="00F26EA8"/>
    <w:rsid w:val="00F26EB6"/>
    <w:rsid w:val="00F271D2"/>
    <w:rsid w:val="00F2736D"/>
    <w:rsid w:val="00F276CF"/>
    <w:rsid w:val="00F27879"/>
    <w:rsid w:val="00F27DA4"/>
    <w:rsid w:val="00F27FCE"/>
    <w:rsid w:val="00F30398"/>
    <w:rsid w:val="00F308B0"/>
    <w:rsid w:val="00F30AB0"/>
    <w:rsid w:val="00F319D8"/>
    <w:rsid w:val="00F31BAB"/>
    <w:rsid w:val="00F32550"/>
    <w:rsid w:val="00F3260F"/>
    <w:rsid w:val="00F33BC7"/>
    <w:rsid w:val="00F345FE"/>
    <w:rsid w:val="00F351A1"/>
    <w:rsid w:val="00F35342"/>
    <w:rsid w:val="00F37496"/>
    <w:rsid w:val="00F377B8"/>
    <w:rsid w:val="00F37CE9"/>
    <w:rsid w:val="00F4012A"/>
    <w:rsid w:val="00F40780"/>
    <w:rsid w:val="00F40EE4"/>
    <w:rsid w:val="00F41174"/>
    <w:rsid w:val="00F41FD9"/>
    <w:rsid w:val="00F42001"/>
    <w:rsid w:val="00F428BD"/>
    <w:rsid w:val="00F42CD7"/>
    <w:rsid w:val="00F43052"/>
    <w:rsid w:val="00F4328E"/>
    <w:rsid w:val="00F4399B"/>
    <w:rsid w:val="00F44464"/>
    <w:rsid w:val="00F44845"/>
    <w:rsid w:val="00F44BD2"/>
    <w:rsid w:val="00F45221"/>
    <w:rsid w:val="00F456D6"/>
    <w:rsid w:val="00F45AE4"/>
    <w:rsid w:val="00F45B1E"/>
    <w:rsid w:val="00F46031"/>
    <w:rsid w:val="00F46655"/>
    <w:rsid w:val="00F46930"/>
    <w:rsid w:val="00F46F26"/>
    <w:rsid w:val="00F47113"/>
    <w:rsid w:val="00F47587"/>
    <w:rsid w:val="00F476A6"/>
    <w:rsid w:val="00F478FD"/>
    <w:rsid w:val="00F5042B"/>
    <w:rsid w:val="00F508B7"/>
    <w:rsid w:val="00F50A89"/>
    <w:rsid w:val="00F51401"/>
    <w:rsid w:val="00F51477"/>
    <w:rsid w:val="00F516E2"/>
    <w:rsid w:val="00F51801"/>
    <w:rsid w:val="00F525FE"/>
    <w:rsid w:val="00F5277E"/>
    <w:rsid w:val="00F52B1A"/>
    <w:rsid w:val="00F52D76"/>
    <w:rsid w:val="00F53000"/>
    <w:rsid w:val="00F5344B"/>
    <w:rsid w:val="00F534B7"/>
    <w:rsid w:val="00F5368E"/>
    <w:rsid w:val="00F5383E"/>
    <w:rsid w:val="00F53F63"/>
    <w:rsid w:val="00F5432D"/>
    <w:rsid w:val="00F5438F"/>
    <w:rsid w:val="00F546E7"/>
    <w:rsid w:val="00F5497F"/>
    <w:rsid w:val="00F54F00"/>
    <w:rsid w:val="00F55009"/>
    <w:rsid w:val="00F55162"/>
    <w:rsid w:val="00F55CDC"/>
    <w:rsid w:val="00F56629"/>
    <w:rsid w:val="00F566B0"/>
    <w:rsid w:val="00F57063"/>
    <w:rsid w:val="00F57257"/>
    <w:rsid w:val="00F579C6"/>
    <w:rsid w:val="00F60846"/>
    <w:rsid w:val="00F60E99"/>
    <w:rsid w:val="00F615E9"/>
    <w:rsid w:val="00F61D4B"/>
    <w:rsid w:val="00F62672"/>
    <w:rsid w:val="00F628A4"/>
    <w:rsid w:val="00F63240"/>
    <w:rsid w:val="00F63356"/>
    <w:rsid w:val="00F63E39"/>
    <w:rsid w:val="00F64A32"/>
    <w:rsid w:val="00F65355"/>
    <w:rsid w:val="00F65FC7"/>
    <w:rsid w:val="00F66365"/>
    <w:rsid w:val="00F66FB0"/>
    <w:rsid w:val="00F673F3"/>
    <w:rsid w:val="00F675A4"/>
    <w:rsid w:val="00F6792C"/>
    <w:rsid w:val="00F67E7D"/>
    <w:rsid w:val="00F67ECF"/>
    <w:rsid w:val="00F70700"/>
    <w:rsid w:val="00F70852"/>
    <w:rsid w:val="00F71114"/>
    <w:rsid w:val="00F712B0"/>
    <w:rsid w:val="00F714F2"/>
    <w:rsid w:val="00F716AD"/>
    <w:rsid w:val="00F71A1A"/>
    <w:rsid w:val="00F71E93"/>
    <w:rsid w:val="00F72078"/>
    <w:rsid w:val="00F726F1"/>
    <w:rsid w:val="00F72964"/>
    <w:rsid w:val="00F729A2"/>
    <w:rsid w:val="00F72F59"/>
    <w:rsid w:val="00F72FA3"/>
    <w:rsid w:val="00F72FC6"/>
    <w:rsid w:val="00F735AF"/>
    <w:rsid w:val="00F7385F"/>
    <w:rsid w:val="00F74143"/>
    <w:rsid w:val="00F74944"/>
    <w:rsid w:val="00F74AB7"/>
    <w:rsid w:val="00F74D7D"/>
    <w:rsid w:val="00F75122"/>
    <w:rsid w:val="00F75273"/>
    <w:rsid w:val="00F75494"/>
    <w:rsid w:val="00F757E0"/>
    <w:rsid w:val="00F76598"/>
    <w:rsid w:val="00F7661A"/>
    <w:rsid w:val="00F76C11"/>
    <w:rsid w:val="00F7709D"/>
    <w:rsid w:val="00F77128"/>
    <w:rsid w:val="00F774CF"/>
    <w:rsid w:val="00F776CD"/>
    <w:rsid w:val="00F8072E"/>
    <w:rsid w:val="00F807BC"/>
    <w:rsid w:val="00F8108C"/>
    <w:rsid w:val="00F82E2F"/>
    <w:rsid w:val="00F830FB"/>
    <w:rsid w:val="00F83290"/>
    <w:rsid w:val="00F84127"/>
    <w:rsid w:val="00F84544"/>
    <w:rsid w:val="00F84F75"/>
    <w:rsid w:val="00F85707"/>
    <w:rsid w:val="00F85F75"/>
    <w:rsid w:val="00F861F3"/>
    <w:rsid w:val="00F863B8"/>
    <w:rsid w:val="00F86B3B"/>
    <w:rsid w:val="00F86E1A"/>
    <w:rsid w:val="00F87293"/>
    <w:rsid w:val="00F900AC"/>
    <w:rsid w:val="00F90353"/>
    <w:rsid w:val="00F90627"/>
    <w:rsid w:val="00F90CF1"/>
    <w:rsid w:val="00F91017"/>
    <w:rsid w:val="00F91214"/>
    <w:rsid w:val="00F913D0"/>
    <w:rsid w:val="00F9166A"/>
    <w:rsid w:val="00F916D0"/>
    <w:rsid w:val="00F91C7D"/>
    <w:rsid w:val="00F91E7D"/>
    <w:rsid w:val="00F92258"/>
    <w:rsid w:val="00F92A3E"/>
    <w:rsid w:val="00F92ED0"/>
    <w:rsid w:val="00F934BA"/>
    <w:rsid w:val="00F93707"/>
    <w:rsid w:val="00F93A64"/>
    <w:rsid w:val="00F93EA0"/>
    <w:rsid w:val="00F952D9"/>
    <w:rsid w:val="00F95575"/>
    <w:rsid w:val="00F9651F"/>
    <w:rsid w:val="00F9689F"/>
    <w:rsid w:val="00F97D89"/>
    <w:rsid w:val="00F97DAD"/>
    <w:rsid w:val="00F97DCD"/>
    <w:rsid w:val="00FA055D"/>
    <w:rsid w:val="00FA0BD4"/>
    <w:rsid w:val="00FA1B5E"/>
    <w:rsid w:val="00FA1F0D"/>
    <w:rsid w:val="00FA2354"/>
    <w:rsid w:val="00FA293D"/>
    <w:rsid w:val="00FA2CA5"/>
    <w:rsid w:val="00FA33C9"/>
    <w:rsid w:val="00FA3619"/>
    <w:rsid w:val="00FA37F2"/>
    <w:rsid w:val="00FA3E31"/>
    <w:rsid w:val="00FA3EEF"/>
    <w:rsid w:val="00FA409D"/>
    <w:rsid w:val="00FA40B5"/>
    <w:rsid w:val="00FA4CB8"/>
    <w:rsid w:val="00FA5407"/>
    <w:rsid w:val="00FA541B"/>
    <w:rsid w:val="00FA63C6"/>
    <w:rsid w:val="00FA6EE5"/>
    <w:rsid w:val="00FA7050"/>
    <w:rsid w:val="00FA792D"/>
    <w:rsid w:val="00FB05A0"/>
    <w:rsid w:val="00FB1090"/>
    <w:rsid w:val="00FB223E"/>
    <w:rsid w:val="00FB22F0"/>
    <w:rsid w:val="00FB26E0"/>
    <w:rsid w:val="00FB2852"/>
    <w:rsid w:val="00FB3A23"/>
    <w:rsid w:val="00FB3A61"/>
    <w:rsid w:val="00FB3BE6"/>
    <w:rsid w:val="00FB4226"/>
    <w:rsid w:val="00FB427F"/>
    <w:rsid w:val="00FB487E"/>
    <w:rsid w:val="00FB5410"/>
    <w:rsid w:val="00FB5774"/>
    <w:rsid w:val="00FB5880"/>
    <w:rsid w:val="00FB6292"/>
    <w:rsid w:val="00FB7349"/>
    <w:rsid w:val="00FB73F1"/>
    <w:rsid w:val="00FC0743"/>
    <w:rsid w:val="00FC0F24"/>
    <w:rsid w:val="00FC1367"/>
    <w:rsid w:val="00FC1FA1"/>
    <w:rsid w:val="00FC202C"/>
    <w:rsid w:val="00FC2FD7"/>
    <w:rsid w:val="00FC3000"/>
    <w:rsid w:val="00FC33A4"/>
    <w:rsid w:val="00FC3442"/>
    <w:rsid w:val="00FC39BA"/>
    <w:rsid w:val="00FC3E46"/>
    <w:rsid w:val="00FC3FC0"/>
    <w:rsid w:val="00FC424D"/>
    <w:rsid w:val="00FC42F0"/>
    <w:rsid w:val="00FC4A9F"/>
    <w:rsid w:val="00FC4FBA"/>
    <w:rsid w:val="00FC52E2"/>
    <w:rsid w:val="00FC5588"/>
    <w:rsid w:val="00FC5AE3"/>
    <w:rsid w:val="00FC5FD7"/>
    <w:rsid w:val="00FC63B1"/>
    <w:rsid w:val="00FC6E44"/>
    <w:rsid w:val="00FC70A7"/>
    <w:rsid w:val="00FD2980"/>
    <w:rsid w:val="00FD3616"/>
    <w:rsid w:val="00FD3B38"/>
    <w:rsid w:val="00FD3D30"/>
    <w:rsid w:val="00FD4AD2"/>
    <w:rsid w:val="00FD4FA5"/>
    <w:rsid w:val="00FD4FBF"/>
    <w:rsid w:val="00FD5255"/>
    <w:rsid w:val="00FD7556"/>
    <w:rsid w:val="00FD7F48"/>
    <w:rsid w:val="00FE0061"/>
    <w:rsid w:val="00FE021E"/>
    <w:rsid w:val="00FE088F"/>
    <w:rsid w:val="00FE09AA"/>
    <w:rsid w:val="00FE0F27"/>
    <w:rsid w:val="00FE0FB0"/>
    <w:rsid w:val="00FE25F8"/>
    <w:rsid w:val="00FE2A55"/>
    <w:rsid w:val="00FE2AFF"/>
    <w:rsid w:val="00FE2BD3"/>
    <w:rsid w:val="00FE2CF6"/>
    <w:rsid w:val="00FE3801"/>
    <w:rsid w:val="00FE3B4D"/>
    <w:rsid w:val="00FE3DE0"/>
    <w:rsid w:val="00FE43E9"/>
    <w:rsid w:val="00FE467A"/>
    <w:rsid w:val="00FE4717"/>
    <w:rsid w:val="00FE487F"/>
    <w:rsid w:val="00FE48ED"/>
    <w:rsid w:val="00FE4F7F"/>
    <w:rsid w:val="00FE50AA"/>
    <w:rsid w:val="00FE6178"/>
    <w:rsid w:val="00FE6429"/>
    <w:rsid w:val="00FE6BCC"/>
    <w:rsid w:val="00FE6F2C"/>
    <w:rsid w:val="00FE7341"/>
    <w:rsid w:val="00FE7410"/>
    <w:rsid w:val="00FE7CBE"/>
    <w:rsid w:val="00FE7FE1"/>
    <w:rsid w:val="00FF0266"/>
    <w:rsid w:val="00FF0709"/>
    <w:rsid w:val="00FF0AD5"/>
    <w:rsid w:val="00FF1424"/>
    <w:rsid w:val="00FF191A"/>
    <w:rsid w:val="00FF1FC8"/>
    <w:rsid w:val="00FF21A1"/>
    <w:rsid w:val="00FF238F"/>
    <w:rsid w:val="00FF298C"/>
    <w:rsid w:val="00FF2B83"/>
    <w:rsid w:val="00FF3D92"/>
    <w:rsid w:val="00FF3E7D"/>
    <w:rsid w:val="00FF4117"/>
    <w:rsid w:val="00FF4740"/>
    <w:rsid w:val="00FF498E"/>
    <w:rsid w:val="00FF52BD"/>
    <w:rsid w:val="00FF537A"/>
    <w:rsid w:val="00FF554E"/>
    <w:rsid w:val="00FF572A"/>
    <w:rsid w:val="00FF5EE7"/>
    <w:rsid w:val="00FF5F6E"/>
    <w:rsid w:val="00FF71E1"/>
    <w:rsid w:val="00FF7773"/>
    <w:rsid w:val="00FF77C7"/>
    <w:rsid w:val="00FF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E969"/>
  <w15:chartTrackingRefBased/>
  <w15:docId w15:val="{9D68D151-11FA-5E43-BF0E-46AD01B3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A4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2A4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A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A1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Keywords">
    <w:name w:val="Keywords"/>
    <w:basedOn w:val="Normal"/>
    <w:rsid w:val="00166A13"/>
    <w:pPr>
      <w:spacing w:after="120" w:line="360" w:lineRule="auto"/>
    </w:pPr>
    <w:rPr>
      <w:szCs w:val="20"/>
      <w:lang w:val="en-US" w:eastAsia="en-US"/>
    </w:rPr>
  </w:style>
  <w:style w:type="table" w:styleId="PlainTable2">
    <w:name w:val="Plain Table 2"/>
    <w:basedOn w:val="TableNormal"/>
    <w:uiPriority w:val="42"/>
    <w:rsid w:val="00830322"/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0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1A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A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72A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272A2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272A2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272A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A0EA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3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FC4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2D30F0"/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Footnote">
    <w:name w:val="Table_Footnote"/>
    <w:basedOn w:val="Normal"/>
    <w:rsid w:val="002D30F0"/>
    <w:rPr>
      <w:rFonts w:ascii="Arial" w:hAnsi="Arial"/>
      <w:sz w:val="14"/>
      <w:szCs w:val="20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76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641F2"/>
    <w:rPr>
      <w:color w:val="808080"/>
    </w:rPr>
  </w:style>
  <w:style w:type="character" w:customStyle="1" w:styleId="id-label">
    <w:name w:val="id-label"/>
    <w:basedOn w:val="DefaultParagraphFont"/>
    <w:rsid w:val="00BA2998"/>
  </w:style>
  <w:style w:type="character" w:styleId="Strong">
    <w:name w:val="Strong"/>
    <w:basedOn w:val="DefaultParagraphFont"/>
    <w:uiPriority w:val="22"/>
    <w:qFormat/>
    <w:rsid w:val="00BA2998"/>
    <w:rPr>
      <w:b/>
      <w:bCs/>
    </w:rPr>
  </w:style>
  <w:style w:type="paragraph" w:styleId="Revision">
    <w:name w:val="Revision"/>
    <w:hidden/>
    <w:uiPriority w:val="99"/>
    <w:semiHidden/>
    <w:rsid w:val="00A02825"/>
    <w:rPr>
      <w:rFonts w:ascii="Times New Roman" w:eastAsia="Times New Roman" w:hAnsi="Times New Roman" w:cs="Times New Roman"/>
      <w:lang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D0CB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2A26C5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732"/>
    <w:rPr>
      <w:color w:val="605E5C"/>
      <w:shd w:val="clear" w:color="auto" w:fill="E1DFDD"/>
    </w:rPr>
  </w:style>
  <w:style w:type="table" w:customStyle="1" w:styleId="Tabellenraster1">
    <w:name w:val="Tabellenraster1"/>
    <w:basedOn w:val="TableNormal"/>
    <w:next w:val="TableGrid"/>
    <w:uiPriority w:val="59"/>
    <w:rsid w:val="00E06F8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93937C-0984-4346-8323-54EFF328C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Heinrich</dc:creator>
  <cp:keywords/>
  <dc:description/>
  <cp:lastModifiedBy>Raja K.</cp:lastModifiedBy>
  <cp:revision>4</cp:revision>
  <dcterms:created xsi:type="dcterms:W3CDTF">2023-05-05T06:21:00Z</dcterms:created>
  <dcterms:modified xsi:type="dcterms:W3CDTF">2023-06-02T17:16:00Z</dcterms:modified>
</cp:coreProperties>
</file>